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90" w:rsidRDefault="008334C7">
      <w:pPr>
        <w:spacing w:before="78" w:after="0" w:line="240" w:lineRule="auto"/>
        <w:ind w:left="10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z w:val="18"/>
          <w:szCs w:val="18"/>
        </w:rPr>
        <w:t>Table</w:t>
      </w:r>
      <w:r>
        <w:rPr>
          <w:rFonts w:ascii="Arial" w:eastAsia="Arial" w:hAnsi="Arial" w:cs="Arial"/>
          <w:b/>
          <w:bCs/>
          <w:spacing w:val="13"/>
          <w:sz w:val="18"/>
          <w:szCs w:val="18"/>
        </w:rPr>
        <w:t xml:space="preserve"> </w:t>
      </w:r>
      <w:del w:id="0" w:author="Hebe Duran" w:date="2016-04-20T15:48:00Z">
        <w:r w:rsidDel="00C830DF">
          <w:rPr>
            <w:rFonts w:ascii="Arial" w:eastAsia="Arial" w:hAnsi="Arial" w:cs="Arial"/>
            <w:b/>
            <w:bCs/>
            <w:sz w:val="18"/>
            <w:szCs w:val="18"/>
          </w:rPr>
          <w:delText>5S</w:delText>
        </w:r>
      </w:del>
      <w:ins w:id="1" w:author="Hebe Duran" w:date="2016-04-20T15:48:00Z">
        <w:r w:rsidR="00C830DF">
          <w:rPr>
            <w:rFonts w:ascii="Arial" w:eastAsia="Arial" w:hAnsi="Arial" w:cs="Arial"/>
            <w:b/>
            <w:bCs/>
            <w:sz w:val="18"/>
            <w:szCs w:val="18"/>
          </w:rPr>
          <w:t>S5</w:t>
        </w:r>
      </w:ins>
      <w:r>
        <w:rPr>
          <w:rFonts w:ascii="Arial" w:eastAsia="Arial" w:hAnsi="Arial" w:cs="Arial"/>
          <w:b/>
          <w:bCs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bCs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List</w:t>
      </w:r>
      <w:r>
        <w:rPr>
          <w:rFonts w:ascii="Arial" w:eastAsia="Arial" w:hAnsi="Arial" w:cs="Arial"/>
          <w:b/>
          <w:bCs/>
          <w:spacing w:val="12"/>
          <w:sz w:val="18"/>
          <w:szCs w:val="18"/>
        </w:rPr>
        <w:t xml:space="preserve"> </w:t>
      </w:r>
      <w:proofErr w:type="gramStart"/>
      <w:r>
        <w:rPr>
          <w:rFonts w:ascii="Arial" w:eastAsia="Arial" w:hAnsi="Arial" w:cs="Arial"/>
          <w:b/>
          <w:bCs/>
          <w:sz w:val="18"/>
          <w:szCs w:val="18"/>
        </w:rPr>
        <w:t>Of</w:t>
      </w:r>
      <w:proofErr w:type="gramEnd"/>
      <w:r>
        <w:rPr>
          <w:rFonts w:ascii="Arial" w:eastAsia="Arial" w:hAnsi="Arial" w:cs="Arial"/>
          <w:b/>
          <w:bCs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Selected</w:t>
      </w:r>
      <w:r>
        <w:rPr>
          <w:rFonts w:ascii="Arial" w:eastAsia="Arial" w:hAnsi="Arial" w:cs="Arial"/>
          <w:b/>
          <w:bCs/>
          <w:spacing w:val="14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Biological</w:t>
      </w:r>
      <w:r>
        <w:rPr>
          <w:rFonts w:ascii="Arial" w:eastAsia="Arial" w:hAnsi="Arial" w:cs="Arial"/>
          <w:b/>
          <w:bCs/>
          <w:spacing w:val="14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Processes</w:t>
      </w:r>
      <w:r>
        <w:rPr>
          <w:rFonts w:ascii="Arial" w:eastAsia="Arial" w:hAnsi="Arial" w:cs="Arial"/>
          <w:b/>
          <w:bCs/>
          <w:spacing w:val="14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To</w:t>
      </w:r>
      <w:r>
        <w:rPr>
          <w:rFonts w:ascii="Arial" w:eastAsia="Arial" w:hAnsi="Arial" w:cs="Arial"/>
          <w:b/>
          <w:bCs/>
          <w:spacing w:val="11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Analyze</w:t>
      </w:r>
      <w:r>
        <w:rPr>
          <w:rFonts w:ascii="Arial" w:eastAsia="Arial" w:hAnsi="Arial" w:cs="Arial"/>
          <w:b/>
          <w:bCs/>
          <w:spacing w:val="4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By</w:t>
      </w:r>
      <w:r>
        <w:rPr>
          <w:rFonts w:ascii="Arial" w:eastAsia="Arial" w:hAnsi="Arial" w:cs="Arial"/>
          <w:b/>
          <w:bCs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</w:rPr>
        <w:t>GSEA.</w:t>
      </w:r>
      <w:r>
        <w:rPr>
          <w:rFonts w:ascii="Arial" w:eastAsia="Arial" w:hAnsi="Arial" w:cs="Arial"/>
          <w:b/>
          <w:bCs/>
          <w:spacing w:val="9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31</w:t>
      </w:r>
      <w:r>
        <w:rPr>
          <w:rFonts w:ascii="Arial" w:eastAsia="Arial" w:hAnsi="Arial" w:cs="Arial"/>
          <w:spacing w:val="1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ene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roups</w:t>
      </w:r>
      <w:r>
        <w:rPr>
          <w:rFonts w:ascii="Arial" w:eastAsia="Arial" w:hAnsi="Arial" w:cs="Arial"/>
          <w:spacing w:val="1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llected</w:t>
      </w:r>
      <w:r>
        <w:rPr>
          <w:rFonts w:ascii="Arial" w:eastAsia="Arial" w:hAnsi="Arial" w:cs="Arial"/>
          <w:spacing w:val="2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rom</w:t>
      </w:r>
      <w:r>
        <w:rPr>
          <w:rFonts w:ascii="Arial" w:eastAsia="Arial" w:hAnsi="Arial" w:cs="Arial"/>
          <w:spacing w:val="1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</w:p>
    <w:p w:rsidR="00560990" w:rsidRDefault="00C1016A">
      <w:pPr>
        <w:spacing w:before="21" w:after="0" w:line="203" w:lineRule="exact"/>
        <w:ind w:left="102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957" behindDoc="1" locked="0" layoutInCell="1" allowOverlap="1" wp14:anchorId="5B258A0B" wp14:editId="4A2DA7C1">
                <wp:simplePos x="0" y="0"/>
                <wp:positionH relativeFrom="page">
                  <wp:posOffset>867410</wp:posOffset>
                </wp:positionH>
                <wp:positionV relativeFrom="paragraph">
                  <wp:posOffset>210185</wp:posOffset>
                </wp:positionV>
                <wp:extent cx="5814060" cy="1270"/>
                <wp:effectExtent l="10160" t="10160" r="14605" b="7620"/>
                <wp:wrapNone/>
                <wp:docPr id="395" name="Group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31"/>
                          <a:chExt cx="9156" cy="2"/>
                        </a:xfrm>
                      </wpg:grpSpPr>
                      <wps:wsp>
                        <wps:cNvPr id="396" name="Freeform 397"/>
                        <wps:cNvSpPr>
                          <a:spLocks/>
                        </wps:cNvSpPr>
                        <wps:spPr bwMode="auto">
                          <a:xfrm>
                            <a:off x="1366" y="331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6" o:spid="_x0000_s1026" style="position:absolute;margin-left:68.3pt;margin-top:16.55pt;width:457.8pt;height:.1pt;z-index:-7523;mso-position-horizontal-relative:page" coordorigin="1366,331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">
                <v:shape id="Freeform 397" o:spid="_x0000_s1027" style="position:absolute;left:1366;top:331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0u6MQA&#10;AADcAAAADwAAAGRycy9kb3ducmV2LnhtbESPQYvCMBSE74L/ITxhL6KpK4pWo4iuIOzFdT14fDTP&#10;ptq8lCar9d+bBcHjMDPfMPNlY0txo9oXjhUM+gkI4szpgnMFx99tbwLCB2SNpWNS8CAPy0W7NcdU&#10;uzv/0O0QchEh7FNUYEKoUil9Zsii77uKOHpnV1sMUda51DXeI9yW8jNJxtJiwXHBYEVrQ9n18GcV&#10;jLZ7e/naHE8XvA61HXzv9qZ7Uuqj06xmIAI14R1+tXdawXA6hv8z8QjIx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dLuj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gramStart"/>
      <w:r w:rsidR="008334C7">
        <w:rPr>
          <w:rFonts w:ascii="Arial" w:eastAsia="Arial" w:hAnsi="Arial" w:cs="Arial"/>
          <w:position w:val="-1"/>
          <w:sz w:val="18"/>
          <w:szCs w:val="18"/>
        </w:rPr>
        <w:t>and</w:t>
      </w:r>
      <w:proofErr w:type="gramEnd"/>
      <w:r w:rsidR="008334C7">
        <w:rPr>
          <w:rFonts w:ascii="Arial" w:eastAsia="Arial" w:hAnsi="Arial" w:cs="Arial"/>
          <w:position w:val="-1"/>
          <w:sz w:val="18"/>
          <w:szCs w:val="18"/>
        </w:rPr>
        <w:t xml:space="preserve"> 19 gene groups from KEGG </w:t>
      </w:r>
      <w:r w:rsidR="008334C7" w:rsidRPr="008C0784">
        <w:rPr>
          <w:rFonts w:ascii="Arial" w:eastAsia="Arial" w:hAnsi="Arial" w:cs="Arial"/>
          <w:position w:val="-1"/>
          <w:sz w:val="16"/>
          <w:szCs w:val="18"/>
        </w:rPr>
        <w:t>based</w:t>
      </w:r>
      <w:r w:rsidR="008334C7">
        <w:rPr>
          <w:rFonts w:ascii="Arial" w:eastAsia="Arial" w:hAnsi="Arial" w:cs="Arial"/>
          <w:position w:val="-1"/>
          <w:sz w:val="18"/>
          <w:szCs w:val="18"/>
        </w:rPr>
        <w:t xml:space="preserve"> on processes and pathways of interest were used.</w:t>
      </w:r>
    </w:p>
    <w:p w:rsidR="00560990" w:rsidRDefault="00560990">
      <w:pPr>
        <w:spacing w:before="4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Pr="008C0784" w:rsidRDefault="00C1016A" w:rsidP="008C0784">
      <w:pPr>
        <w:tabs>
          <w:tab w:val="left" w:pos="82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58" behindDoc="1" locked="0" layoutInCell="1" allowOverlap="1" wp14:anchorId="54897632" wp14:editId="38884943">
                <wp:simplePos x="0" y="0"/>
                <wp:positionH relativeFrom="page">
                  <wp:posOffset>867410</wp:posOffset>
                </wp:positionH>
                <wp:positionV relativeFrom="paragraph">
                  <wp:posOffset>6985</wp:posOffset>
                </wp:positionV>
                <wp:extent cx="5814060" cy="1270"/>
                <wp:effectExtent l="19685" t="18415" r="14605" b="18415"/>
                <wp:wrapNone/>
                <wp:docPr id="393" name="Group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11"/>
                          <a:chExt cx="9156" cy="2"/>
                        </a:xfrm>
                      </wpg:grpSpPr>
                      <wps:wsp>
                        <wps:cNvPr id="394" name="Freeform 395"/>
                        <wps:cNvSpPr>
                          <a:spLocks/>
                        </wps:cNvSpPr>
                        <wps:spPr bwMode="auto">
                          <a:xfrm>
                            <a:off x="1366" y="11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4" o:spid="_x0000_s1026" style="position:absolute;margin-left:68.3pt;margin-top:.55pt;width:457.8pt;height:.1pt;z-index:-7522;mso-position-horizontal-relative:page" coordorigin="1366,11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">
                <v:shape id="Freeform 395" o:spid="_x0000_s1027" style="position:absolute;left:1366;top:11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M8ssMA&#10;AADcAAAADwAAAGRycy9kb3ducmV2LnhtbESPQWsCMRSE7wX/Q3iCt5pUpbhbo4gg6KEUbXt/bF53&#10;FzcvIYm6+utNodDjMDPfMItVbztxoRBbxxpexgoEceVMy7WGr8/t8xxETMgGO8ek4UYRVsvB0wJL&#10;4658oMsx1SJDOJaooUnJl1LGqiGLcew8cfZ+XLCYsgy1NAGvGW47OVHqVVpsOS806GnTUHU6nq2G&#10;faGC+t54d7enQ8EzP3//uFVaj4b9+g1Eoj79h//aO6NhWszg90w+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3M8ssMAAADcAAAADwAAAAAAAAAAAAAAAACYAgAAZHJzL2Rv&#10;d25yZXYueG1sUEsFBgAAAAAEAAQA9QAAAIgDAAAAAA==&#10;" path="m,l9156,e" filled="f" strokeweight="2.02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59" behindDoc="1" locked="0" layoutInCell="1" allowOverlap="1" wp14:anchorId="5F6F54CC" wp14:editId="4D14FE8F">
                <wp:simplePos x="0" y="0"/>
                <wp:positionH relativeFrom="page">
                  <wp:posOffset>867410</wp:posOffset>
                </wp:positionH>
                <wp:positionV relativeFrom="paragraph">
                  <wp:posOffset>200660</wp:posOffset>
                </wp:positionV>
                <wp:extent cx="5814060" cy="1270"/>
                <wp:effectExtent l="19685" t="21590" r="14605" b="15240"/>
                <wp:wrapNone/>
                <wp:docPr id="391" name="Group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16"/>
                          <a:chExt cx="9156" cy="2"/>
                        </a:xfrm>
                      </wpg:grpSpPr>
                      <wps:wsp>
                        <wps:cNvPr id="392" name="Freeform 393"/>
                        <wps:cNvSpPr>
                          <a:spLocks/>
                        </wps:cNvSpPr>
                        <wps:spPr bwMode="auto">
                          <a:xfrm>
                            <a:off x="1366" y="316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2" o:spid="_x0000_s1026" style="position:absolute;margin-left:68.3pt;margin-top:15.8pt;width:457.8pt;height:.1pt;z-index:-7521;mso-position-horizontal-relative:page" coordorigin="1366,316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">
                <v:shape id="Freeform 393" o:spid="_x0000_s1027" style="position:absolute;left:1366;top:316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YBXcMA&#10;AADcAAAADwAAAGRycy9kb3ducmV2LnhtbESPQWsCMRSE74L/ITzBmybVUtytUUQo1EMRbXt/bF53&#10;FzcvIYm6+uubgtDjMDPfMMt1bztxoRBbxxqepgoEceVMy7WGr8+3yQJETMgGO8ek4UYR1qvhYIml&#10;cVc+0OWYapEhHEvU0KTkSylj1ZDFOHWeOHs/LlhMWYZamoDXDLednCn1Ii22nBca9LRtqDodz1bD&#10;rlBBfW+9u9vToeBnv/jY3yqtx6N+8woiUZ/+w4/2u9EwL2bwdyYfAb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YBXcMAAADcAAAADwAAAAAAAAAAAAAAAACYAgAAZHJzL2Rv&#10;d25yZXYueG1sUEsFBgAAAAAEAAQA9QAAAIgDAAAAAA==&#10;" path="m,l9156,e" filled="f" strokeweight="2.02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b/>
          <w:bCs/>
          <w:position w:val="1"/>
          <w:sz w:val="20"/>
          <w:szCs w:val="20"/>
        </w:rPr>
        <w:t xml:space="preserve">Biologic </w:t>
      </w:r>
      <w:proofErr w:type="spellStart"/>
      <w:r w:rsidR="008334C7" w:rsidRPr="008C0784">
        <w:rPr>
          <w:rFonts w:ascii="Arial" w:eastAsia="Calibri" w:hAnsi="Arial" w:cs="Arial"/>
          <w:b/>
          <w:bCs/>
          <w:position w:val="1"/>
          <w:sz w:val="20"/>
          <w:szCs w:val="20"/>
        </w:rPr>
        <w:t>Processess</w:t>
      </w:r>
      <w:proofErr w:type="spellEnd"/>
      <w:r w:rsidR="008334C7" w:rsidRPr="008C0784">
        <w:rPr>
          <w:rFonts w:ascii="Arial" w:eastAsia="Calibri" w:hAnsi="Arial" w:cs="Arial"/>
          <w:b/>
          <w:bCs/>
          <w:position w:val="1"/>
          <w:sz w:val="20"/>
          <w:szCs w:val="20"/>
        </w:rPr>
        <w:t xml:space="preserve"> or Signa</w:t>
      </w:r>
      <w:r w:rsidR="008C0784">
        <w:rPr>
          <w:rFonts w:ascii="Arial" w:eastAsia="Calibri" w:hAnsi="Arial" w:cs="Arial"/>
          <w:b/>
          <w:bCs/>
          <w:position w:val="1"/>
          <w:sz w:val="20"/>
          <w:szCs w:val="20"/>
        </w:rPr>
        <w:t xml:space="preserve">ling Pathways                                                                    </w:t>
      </w:r>
      <w:r w:rsidR="008C0784">
        <w:rPr>
          <w:rFonts w:ascii="Arial" w:eastAsia="Calibri" w:hAnsi="Arial" w:cs="Arial"/>
          <w:b/>
          <w:bCs/>
          <w:sz w:val="20"/>
          <w:szCs w:val="20"/>
        </w:rPr>
        <w:t>Reference</w:t>
      </w: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0" behindDoc="1" locked="0" layoutInCell="1" allowOverlap="1" wp14:anchorId="397695BB" wp14:editId="155B0259">
                <wp:simplePos x="0" y="0"/>
                <wp:positionH relativeFrom="page">
                  <wp:posOffset>867410</wp:posOffset>
                </wp:positionH>
                <wp:positionV relativeFrom="paragraph">
                  <wp:posOffset>194945</wp:posOffset>
                </wp:positionV>
                <wp:extent cx="5814060" cy="1270"/>
                <wp:effectExtent l="10160" t="15240" r="14605" b="12065"/>
                <wp:wrapNone/>
                <wp:docPr id="389" name="Group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7"/>
                          <a:chExt cx="9156" cy="2"/>
                        </a:xfrm>
                      </wpg:grpSpPr>
                      <wps:wsp>
                        <wps:cNvPr id="390" name="Freeform 391"/>
                        <wps:cNvSpPr>
                          <a:spLocks/>
                        </wps:cNvSpPr>
                        <wps:spPr bwMode="auto">
                          <a:xfrm>
                            <a:off x="1366" y="307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0" o:spid="_x0000_s1026" style="position:absolute;margin-left:68.3pt;margin-top:15.35pt;width:457.8pt;height:.1pt;z-index:-7520;mso-position-horizontal-relative:page" coordorigin="1366,307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">
                <v:shape id="Freeform 391" o:spid="_x0000_s1027" style="position:absolute;left:1366;top:307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gTB8IA&#10;AADcAAAADwAAAGRycy9kb3ducmV2LnhtbERPTYvCMBC9C/6HMIIX0dQVl7VrFHEVBC9u14PHoZlt&#10;qs2kNFHrvzcHwePjfc+Xra3EjRpfOlYwHiUgiHOnSy4UHP+2wy8QPiBrrByTggd5WC66nTmm2t35&#10;l25ZKEQMYZ+iAhNCnUrpc0MW/cjVxJH7d43FEGFTSN3gPYbbSn4kyae0WHJsMFjT2lB+ya5WwXR7&#10;sOfNz/F0xstE2/F+dzCDk1L9Xrv6BhGoDW/xy73TCiazOD+ei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OBMHwgAAANwAAAAPAAAAAAAAAAAAAAAAAJgCAABkcnMvZG93&#10;bnJldi54bWxQSwUGAAAAAAQABAD1AAAAhw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Cycle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1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1" behindDoc="1" locked="0" layoutInCell="1" allowOverlap="1" wp14:anchorId="5F75DAE2" wp14:editId="475B060A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8890" r="14605" b="8890"/>
                <wp:wrapNone/>
                <wp:docPr id="387" name="Group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88" name="Freeform 38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8" o:spid="_x0000_s1026" style="position:absolute;margin-left:68.3pt;margin-top:15.15pt;width:457.8pt;height:.1pt;z-index:-751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VRp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NJVVGliAwAA&#10;6gcAAA4AAAAAAAAAAAAAAAAALgIAAGRycy9lMm9Eb2MueG1sUEsBAi0AFAAGAAgAAAAhAMJ4k5/e&#10;AAAACgEAAA8AAAAAAAAAAAAAAAAAvAUAAGRycy9kb3ducmV2LnhtbFBLBQYAAAAABAAEAPMAAADH&#10;BgAAAAA=&#10;">
                <v:shape id="Freeform 38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eJ3MEA&#10;AADcAAAADwAAAGRycy9kb3ducmV2LnhtbERPy4rCMBTdC/5DuIIb0VRlRKpRxAcIs/G1cHlprk21&#10;uSlN1Pr3ZjEwy8N5z5eNLcWLal84VjAcJCCIM6cLzhVczrv+FIQPyBpLx6TgQx6Wi3Zrjql2bz7S&#10;6xRyEUPYp6jAhFClUvrMkEU/cBVx5G6uthgirHOpa3zHcFvKUZJMpMWCY4PBitaGssfpaRX87A72&#10;vt1crnd8jLUd/u4PpndVqttpVjMQgZrwL/5z77WC8TSujWfiEZCL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aXidzBAAAA3AAAAA8AAAAAAAAAAAAAAAAAmAIAAGRycy9kb3du&#10;cmV2LnhtbFBLBQYAAAAABAAEAPUAAACG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Wnt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3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2" behindDoc="1" locked="0" layoutInCell="1" allowOverlap="1" wp14:anchorId="0A0383BB" wp14:editId="43E14518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385" name="Group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86" name="Freeform 38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6" o:spid="_x0000_s1026" style="position:absolute;margin-left:68.3pt;margin-top:15.15pt;width:457.8pt;height:.1pt;z-index:-751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2NxWhGEDAADq&#10;BwAADgAAAAAAAAAAAAAAAAAuAgAAZHJzL2Uyb0RvYy54bWxQSwECLQAUAAYACAAAACEAwniTn94A&#10;AAAKAQAADwAAAAAAAAAAAAAAAAC7BQAAZHJzL2Rvd25yZXYueG1sUEsFBgAAAAAEAAQA8wAAAMYG&#10;AAAAAA==&#10;">
                <v:shape id="Freeform 38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S4NcQA&#10;AADcAAAADwAAAGRycy9kb3ducmV2LnhtbESPT4vCMBTE74LfIbwFL7KmKop0jSK7CoIX/x08Ppq3&#10;TbV5KU3U+u2NIHgcZuY3zHTe2FLcqPaFYwX9XgKCOHO64FzB8bD6noDwAVlj6ZgUPMjDfNZuTTHV&#10;7s47uu1DLiKEfYoKTAhVKqXPDFn0PVcRR+/f1RZDlHUudY33CLelHCTJWFosOC4YrOjXUHbZX62C&#10;0Wprz8u/4+mMl6G2/c16a7onpTpfzeIHRKAmfMLv9lorGE7G8DoTj4C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EuDX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Actin Cytoskelet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8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3" behindDoc="1" locked="0" layoutInCell="1" allowOverlap="1" wp14:anchorId="34249158" wp14:editId="79E8BED2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875" r="14605" b="11430"/>
                <wp:wrapNone/>
                <wp:docPr id="383" name="Group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84" name="Freeform 38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4" o:spid="_x0000_s1026" style="position:absolute;margin-left:68.3pt;margin-top:15.15pt;width:457.8pt;height:.1pt;z-index:-751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CGUCtmYwMA&#10;AOoHAAAOAAAAAAAAAAAAAAAAAC4CAABkcnMvZTJvRG9jLnhtbFBLAQItABQABgAIAAAAIQDCeJOf&#10;3gAAAAoBAAAPAAAAAAAAAAAAAAAAAL0FAABkcnMvZG93bnJldi54bWxQSwUGAAAAAAQABADzAAAA&#10;yAYAAAAA&#10;">
                <v:shape id="Freeform 38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GxPsMA&#10;AADcAAAADwAAAGRycy9kb3ducmV2LnhtbERPy4rCMBTdC/5DuAOzEU19jEg1ig4MFnSjI+jy0lzb&#10;Ms1NaTK2/r0RBHfncF6cxao1pbhR7QrLCoaDCARxanXBmYLT709/BsJ5ZI2lZVJwJwerZbezwFjb&#10;hg90O/pMhBJ2MSrIva9iKV2ak0E3sBVx0K62NugDrTOpa2xCuSnlKIqm0mDBYSHHir5zSv+O/0bB&#10;1zaA0Sbh5HppdvvqfJ72kq1Snx/teg7CU+vf5lc60QrGswk8z4Qj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jGxPs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TGF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Beta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35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4" behindDoc="1" locked="0" layoutInCell="1" allowOverlap="1" wp14:anchorId="70ED8708" wp14:editId="63622AC6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381" name="Group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82" name="Freeform 38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2" o:spid="_x0000_s1026" style="position:absolute;margin-left:68.3pt;margin-top:15.15pt;width:457.8pt;height:.1pt;z-index:-7516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">
                <v:shape id="Freeform 38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SM0cQA&#10;AADcAAAADwAAAGRycy9kb3ducmV2LnhtbERPTWvCQBS8C/0Pyyv0InVjpCLRTaiFkoC91Bb0+Mg+&#10;k9Ds25DdJvHfu4WCtxnmi9llk2nFQL1rLCtYLiIQxKXVDVcKvr/enzcgnEfW2FomBVdykKUPsx0m&#10;2o78ScPRVyKUsEtQQe19l0jpypoMuoXtiIN2sb1BH2hfSd3jGMpNK+MoWkuDDYeFGjt6q6n8Of4a&#10;BS95APG+4OJyHg8f3em0nhe5Uk+P0+sWhKfJ383/6UIrWG1i+DsTjoBM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UjNH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53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11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5" behindDoc="1" locked="0" layoutInCell="1" allowOverlap="1" wp14:anchorId="480FEB49" wp14:editId="25C224F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379" name="Group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80" name="Freeform 38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0" o:spid="_x0000_s1026" style="position:absolute;margin-left:68.3pt;margin-top:15.15pt;width:457.8pt;height:.1pt;z-index:-7515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LfHotliAwAA&#10;6gcAAA4AAAAAAAAAAAAAAAAALgIAAGRycy9lMm9Eb2MueG1sUEsBAi0AFAAGAAgAAAAhAMJ4k5/e&#10;AAAACgEAAA8AAAAAAAAAAAAAAAAAvAUAAGRycy9kb3ducmV2LnhtbFBLBQYAAAAABAAEAPMAAADH&#10;BgAAAAA=&#10;">
                <v:shape id="Freeform 38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q3PcUA&#10;AADcAAAADwAAAGRycy9kb3ducmV2LnhtbESPQWvCQBCF7wX/wzKCl6KbWioSXcUWxIC91Ap6HLJj&#10;EszOhuzWpP/eOQjeZpg3771vue5drW7UhsqzgbdJAoo497biwsDxdzuegwoR2WLtmQz8U4D1avCy&#10;xNT6jn/odoiFEhMOKRooY2xSrUNeksMw8Q2x3C6+dRhlbQttW+zE3NV6miQz7bBiSSixoa+S8uvh&#10;zxn42Mkw/cw4u5y7/XdzOs1es50xo2G/WYCK1Men+PGdWQPvc6kvMAICe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Crc9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MAPK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0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6" behindDoc="1" locked="0" layoutInCell="1" allowOverlap="1" wp14:anchorId="240FE7BA" wp14:editId="11398A9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377" name="Group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78" name="Freeform 37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8" o:spid="_x0000_s1026" style="position:absolute;margin-left:68.3pt;margin-top:15.15pt;width:457.8pt;height:.1pt;z-index:-7514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Ng+Me2EDAADq&#10;BwAADgAAAAAAAAAAAAAAAAAuAgAAZHJzL2Uyb0RvYy54bWxQSwECLQAUAAYACAAAACEAwniTn94A&#10;AAAKAQAADwAAAAAAAAAAAAAAAAC7BQAAZHJzL2Rvd25yZXYueG1sUEsFBgAAAAAEAAQA8wAAAMYG&#10;AAAAAA==&#10;">
                <v:shape id="Freeform 37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nLHMYA&#10;AADcAAAADwAAAGRycy9kb3ducmV2LnhtbESPQWvCQBCF74X+h2UKvRTdaKlKdBVbKAbspSrocciO&#10;STA7G7JbE/+9cxB6m2HevPe+xap3tbpSGyrPBkbDBBRx7m3FhYHD/nswAxUissXaMxm4UYDV8vlp&#10;gan1Hf/SdRcLJSYcUjRQxtikWoe8JIdh6BtiuZ196zDK2hbattiJuav1OEkm2mHFklBiQ18l5Zfd&#10;nzPwsZFh/Jlxdj5125/meJy8ZRtjXl/69RxUpD7+ix/fmTXwPpW2AiMgoJ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qnLHM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VEGF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37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7" behindDoc="1" locked="0" layoutInCell="1" allowOverlap="1" wp14:anchorId="67856E6F" wp14:editId="04EA740A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795" r="14605" b="6985"/>
                <wp:wrapNone/>
                <wp:docPr id="375" name="Group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76" name="Freeform 37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6" o:spid="_x0000_s1026" style="position:absolute;margin-left:68.3pt;margin-top:15.15pt;width:457.8pt;height:.1pt;z-index:-751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wMfOqmEDAADq&#10;BwAADgAAAAAAAAAAAAAAAAAuAgAAZHJzL2Uyb0RvYy54bWxQSwECLQAUAAYACAAAACEAwniTn94A&#10;AAAKAQAADwAAAAAAAAAAAAAAAAC7BQAAZHJzL2Rvd25yZXYueG1sUEsFBgAAAAAEAAQA8wAAAMYG&#10;AAAAAA==&#10;">
                <v:shape id="Freeform 37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HIEsUA&#10;AADcAAAADwAAAGRycy9kb3ducmV2LnhtbESPT4vCMBTE74LfITxhL6KpK/6hGkV0BWEvruvB46N5&#10;NtXmpTRZrd/eLAgeh5n5DTNfNrYUN6p94VjBoJ+AIM6cLjhXcPzd9qYgfEDWWDomBQ/ysFy0W3NM&#10;tbvzD90OIRcRwj5FBSaEKpXSZ4Ys+r6riKN3drXFEGWdS13jPcJtKT+TZCwtFhwXDFa0NpRdD39W&#10;wWi7t5evzfF0wetQ28H3bm+6J6U+Os1qBiJQE97hV3unFQwnY/g/E4+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kcgS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hemokine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06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8" behindDoc="1" locked="0" layoutInCell="1" allowOverlap="1" wp14:anchorId="317263B3" wp14:editId="0C67891F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373" name="Group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74" name="Freeform 37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4" o:spid="_x0000_s1026" style="position:absolute;margin-left:68.3pt;margin-top:15.2pt;width:457.8pt;height:.1pt;z-index:-751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A3XK78XwMAAOoH&#10;AAAOAAAAAAAAAAAAAAAAAC4CAABkcnMvZTJvRG9jLnhtbFBLAQItABQABgAIAAAAIQC0l/cI3wAA&#10;AAoBAAAPAAAAAAAAAAAAAAAAALkFAABkcnMvZG93bnJldi54bWxQSwUGAAAAAAQABADzAAAAxQYA&#10;AAAA&#10;">
                <v:shape id="Freeform 37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TBGcMA&#10;AADcAAAADwAAAGRycy9kb3ducmV2LnhtbERPyWrDMBS8F/IP4hV6CbGcvbhRQloIMbSXLJAeH9bz&#10;QqwnY6mx+/dVINDbDLMxq01vanGj1lWWFYyjGARxZnXFhYLzaTd6BeE8ssbaMin4JQeb9eBphYm2&#10;HR/odvSFCCXsElRQet8kUrqsJIMusg1x0HLbGvSBtoXULXah3NRyEscLabDisFBiQx8lZdfjj1Ew&#10;3wcweU85zb+7z6/mclkM071SL8/99g2Ep97/mx/pVCuYLmdwPxOO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TBGc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MTOR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15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69" behindDoc="1" locked="0" layoutInCell="1" allowOverlap="1" wp14:anchorId="7B041B7D" wp14:editId="679F7136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371" name="Group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72" name="Freeform 37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2" o:spid="_x0000_s1026" style="position:absolute;margin-left:68.3pt;margin-top:15.2pt;width:457.8pt;height:.1pt;z-index:-7511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">
                <v:shape id="Freeform 37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H89sMA&#10;AADcAAAADwAAAGRycy9kb3ducmV2LnhtbERPy2rCQBTdF/yH4QrdlDoxYiqpo2ihGNCND7DLS+aa&#10;BDN3QmZq4t87QqG7czgvznzZm1rcqHWVZQXjUQSCOLe64kLB6fj9PgPhPLLG2jIpuJOD5WLwMsdU&#10;2473dDv4QoQSdikqKL1vUildXpJBN7INcdAutjXoA20LqVvsQrmpZRxFiTRYcVgosaGvkvLr4dco&#10;mG4CiNcZZ5efbrtrzufkLdso9TrsV58gPPX+3/yXzrSCyUcMzzPhCM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0H89s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JAK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STAT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63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0" behindDoc="1" locked="0" layoutInCell="1" allowOverlap="1" wp14:anchorId="6AC7068C" wp14:editId="70531235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700" r="14605" b="14605"/>
                <wp:wrapNone/>
                <wp:docPr id="369" name="Group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70" name="Freeform 37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0" o:spid="_x0000_s1026" style="position:absolute;margin-left:68.3pt;margin-top:15.2pt;width:457.8pt;height:.1pt;z-index:-7510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">
                <v:shape id="Freeform 37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/HGsYA&#10;AADcAAAADwAAAGRycy9kb3ducmV2LnhtbESPQWvCQBCF74X+h2UKvRTdaKlKdBVbKAbspSrocciO&#10;STA7G7JbE/+9cxB6m2HevPe+xap3tbpSGyrPBkbDBBRx7m3FhYHD/nswAxUissXaMxm4UYDV8vlp&#10;gan1Hf/SdRcLJSYcUjRQxtikWoe8JIdh6BtiuZ196zDK2hbattiJuav1OEkm2mHFklBiQ18l5Zfd&#10;nzPwsZFh/Jlxdj5125/meJy8ZRtjXl/69RxUpD7+ix/fmTXwPpX6AiMgoJ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N/HGs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Foca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5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1" behindDoc="1" locked="0" layoutInCell="1" allowOverlap="1" wp14:anchorId="3DEE63EE" wp14:editId="7D7C71D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6985" r="14605" b="10795"/>
                <wp:wrapNone/>
                <wp:docPr id="367" name="Group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68" name="Freeform 36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8" o:spid="_x0000_s1026" style="position:absolute;margin-left:68.3pt;margin-top:15.2pt;width:457.8pt;height:.1pt;z-index:-7509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O7mLzdhAwAA&#10;6gcAAA4AAAAAAAAAAAAAAAAALgIAAGRycy9lMm9Eb2MueG1sUEsBAi0AFAAGAAgAAAAhALSX9wjf&#10;AAAACgEAAA8AAAAAAAAAAAAAAAAAuwUAAGRycy9kb3ducmV2LnhtbFBLBQYAAAAABAAEAPMAAADH&#10;BgAAAAA=&#10;">
                <v:shape id="Freeform 36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BdwcYA&#10;AADcAAAADwAAAGRycy9kb3ducmV2LnhtbESPT2vCQBDF7wW/wzIFL6Vuamko0VVsQQzYi39Aj0N2&#10;TEKzsyG7Nem3dw6CtxnmzXvvN18OrlFX6kLt2cDbJAFFXHhbc2ngeFi/foIKEdli45kM/FOA5WL0&#10;NMfM+p53dN3HUokJhwwNVDG2mdahqMhhmPiWWG4X3zmMsnalth32Yu4aPU2SVDusWRIqbOm7ouJ3&#10;/+cMfGxkmH7lnF/O/fanPZ3Sl3xjzPh5WM1ARRriQ3z/zq2B91TaCo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3Bdw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Melanoma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521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2" behindDoc="1" locked="0" layoutInCell="1" allowOverlap="1" wp14:anchorId="2A28DAF1" wp14:editId="7C64171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0160" r="14605" b="7620"/>
                <wp:wrapNone/>
                <wp:docPr id="365" name="Group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66" name="Freeform 36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6" o:spid="_x0000_s1026" style="position:absolute;margin-left:68.3pt;margin-top:15.2pt;width:457.8pt;height:.1pt;z-index:-7508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AYLm3mXwMAAOoH&#10;AAAOAAAAAAAAAAAAAAAAAC4CAABkcnMvZTJvRG9jLnhtbFBLAQItABQABgAIAAAAIQC0l/cI3wAA&#10;AAoBAAAPAAAAAAAAAAAAAAAAALkFAABkcnMvZG93bnJldi54bWxQSwUGAAAAAAQABADzAAAAxQYA&#10;AAAA&#10;">
                <v:shape id="Freeform 36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hez8QA&#10;AADcAAAADwAAAGRycy9kb3ducmV2LnhtbESPQYvCMBSE7wv+h/CEvSyaumKRahTZVRC8uOrB46N5&#10;NtXmpTRR6783grDHYWa+Yabz1lbiRo0vHSsY9BMQxLnTJRcKDvtVbwzCB2SNlWNS8CAP81nnY4qZ&#10;dnf+o9suFCJC2GeowIRQZ1L63JBF33c1cfROrrEYomwKqRu8R7it5HeSpNJiyXHBYE0/hvLL7moV&#10;jFZbe17+Ho5nvAy1HWzWW/N1VOqz2y4mIAK14T/8bq+1gmGawutMPAJy9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IXs/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Autophag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14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3" behindDoc="1" locked="0" layoutInCell="1" allowOverlap="1" wp14:anchorId="26D7528F" wp14:editId="2D86F312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970" r="14605" b="13335"/>
                <wp:wrapNone/>
                <wp:docPr id="363" name="Group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64" name="Freeform 36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4" o:spid="_x0000_s1026" style="position:absolute;margin-left:68.3pt;margin-top:15.2pt;width:457.8pt;height:.1pt;z-index:-7507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">
                <v:shape id="Freeform 36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ZlI8QA&#10;AADcAAAADwAAAGRycy9kb3ducmV2LnhtbESPQYvCMBSE74L/ITxhL6KpqytSjSK6grAXVz14fDTP&#10;ptq8lCar9d+bBcHjMDPfMLNFY0txo9oXjhUM+gkI4szpgnMFx8OmNwHhA7LG0jEpeJCHxbzdmmGq&#10;3Z1/6bYPuYgQ9ikqMCFUqZQ+M2TR911FHL2zqy2GKOtc6hrvEW5L+ZkkY2mx4LhgsKKVoey6/7MK&#10;vjY7e/leH08XvA61Hfxsd6Z7Uuqj0yynIAI14R1+tbdawXA8gv8z8QjI+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WZSP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ERBB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01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4" behindDoc="1" locked="0" layoutInCell="1" allowOverlap="1" wp14:anchorId="2D27B914" wp14:editId="67F40F4D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7620" r="14605" b="10160"/>
                <wp:wrapNone/>
                <wp:docPr id="361" name="Group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62" name="Freeform 36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2" o:spid="_x0000_s1026" style="position:absolute;margin-left:68.3pt;margin-top:15.2pt;width:457.8pt;height:.1pt;z-index:-750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SAI8dYgMA&#10;AOoHAAAOAAAAAAAAAAAAAAAAAC4CAABkcnMvZTJvRG9jLnhtbFBLAQItABQABgAIAAAAIQC0l/cI&#10;3wAAAAoBAAAPAAAAAAAAAAAAAAAAALwFAABkcnMvZG93bnJldi54bWxQSwUGAAAAAAQABADzAAAA&#10;yAYAAAAA&#10;">
                <v:shape id="Freeform 36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hqK8QA&#10;AADcAAAADwAAAGRycy9kb3ducmV2LnhtbERPy2rCQBTdC/2H4Ra6EZ00YpA0o7SFYkA3pgW7vGRu&#10;HjRzJ2SmJv69Uyi4O4fz4mS7yXTiQoNrLSt4XkYgiEurW64VfH1+LDYgnEfW2FkmBVdysNs+zDJM&#10;tR35RJfC1yKUsEtRQeN9n0rpyoYMuqXtiYNW2cGgD3SopR5wDOWmk3EUJdJgy2GhwZ7eGyp/il+j&#10;YL0PIH7LOa++x8OxP5+Teb5X6ulxen0B4Wnyd/N/OtcKVkkMf2fC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Yaiv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PAR Signaling Pathwa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332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5" behindDoc="1" locked="0" layoutInCell="1" allowOverlap="1" wp14:anchorId="18FBF16A" wp14:editId="14692D54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1430" r="14605" b="6350"/>
                <wp:wrapNone/>
                <wp:docPr id="359" name="Group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60" name="Freeform 36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0" o:spid="_x0000_s1026" style="position:absolute;margin-left:68.3pt;margin-top:15.2pt;width:457.8pt;height:.1pt;z-index:-750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4eN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Ik7h41hAwAA&#10;6gcAAA4AAAAAAAAAAAAAAAAALgIAAGRycy9lMm9Eb2MueG1sUEsBAi0AFAAGAAgAAAAhALSX9wjf&#10;AAAACgEAAA8AAAAAAAAAAAAAAAAAuwUAAGRycy9kb3ducmV2LnhtbFBLBQYAAAAABAAEAPMAAADH&#10;BgAAAAA=&#10;">
                <v:shape id="Freeform 36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ZRx8YA&#10;AADcAAAADwAAAGRycy9kb3ducmV2LnhtbESPT2vCQBDF7wW/wzIFL6Vuamko0VVsQQzYi39Aj0N2&#10;TEKzsyG7Nem3dw6CtxnmzXvvN18OrlFX6kLt2cDbJAFFXHhbc2ngeFi/foIKEdli45kM/FOA5WL0&#10;NMfM+p53dN3HUokJhwwNVDG2mdahqMhhmPiWWG4X3zmMsnalth32Yu4aPU2SVDusWRIqbOm7ouJ3&#10;/+cMfGxkmH7lnF/O/fanPZ3Sl3xjzPh5WM1ARRriQ3z/zq2B91TqC4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ZRx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Melanogenesis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91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6" behindDoc="1" locked="0" layoutInCell="1" allowOverlap="1" wp14:anchorId="21FC9D60" wp14:editId="732E25A4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4605" r="14605" b="12700"/>
                <wp:wrapNone/>
                <wp:docPr id="357" name="Group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58" name="Freeform 35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8" o:spid="_x0000_s1026" style="position:absolute;margin-left:68.3pt;margin-top:15.2pt;width:457.8pt;height:.1pt;z-index:-750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p3l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84p3lYgMA&#10;AOoHAAAOAAAAAAAAAAAAAAAAAC4CAABkcnMvZTJvRG9jLnhtbFBLAQItABQABgAIAAAAIQC0l/cI&#10;3wAAAAoBAAAPAAAAAAAAAAAAAAAAALwFAABkcnMvZG93bnJldi54bWxQSwUGAAAAAAQABADzAAAA&#10;yAYAAAAA&#10;">
                <v:shape id="Freeform 35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yXfMUA&#10;AADcAAAADwAAAGRycy9kb3ducmV2LnhtbESPQWvCQBCF7wX/wzKCl6IbFaWkrtIKxYC9qAU9Dtkx&#10;Cc3OhuzWxH/vHITeZpg3771vteldrW7UhsqzgekkAUWce1txYeDn9DV+AxUissXaMxm4U4DNevCy&#10;wtT6jg90O8ZCiQmHFA2UMTap1iEvyWGY+IZYblffOoyytoW2LXZi7mo9S5KldlixJJTY0Lak/Pf4&#10;5wwsdjLMPjPOrpdu/92cz8vXbGfMaNh/vIOK1Md/8fM7swbmC2krMAICe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HJd8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2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7" behindDoc="1" locked="0" layoutInCell="1" allowOverlap="1" wp14:anchorId="4C670681" wp14:editId="27715B5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890" r="14605" b="8890"/>
                <wp:wrapNone/>
                <wp:docPr id="355" name="Group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56" name="Freeform 35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6" o:spid="_x0000_s1026" style="position:absolute;margin-left:68.3pt;margin-top:15.2pt;width:457.8pt;height:.1pt;z-index:-750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58IYA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NmufCGADAADq&#10;BwAADgAAAAAAAAAAAAAAAAAuAgAAZHJzL2Uyb0RvYy54bWxQSwECLQAUAAYACAAAACEAtJf3CN8A&#10;AAAKAQAADwAAAAAAAAAAAAAAAAC6BQAAZHJzL2Rvd25yZXYueG1sUEsFBgAAAAAEAAQA8wAAAMYG&#10;AAAAAA==&#10;">
                <v:shape id="Freeform 35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+mlcQA&#10;AADcAAAADwAAAGRycy9kb3ducmV2LnhtbERPTWvCQBS8C/0Pyyv0IrrRYiipq7RCSUAvTQvx+Mg+&#10;k9Ds25DdJum/7wqCtxnmi9nuJ9OKgXrXWFawWkYgiEurG64UfH99LF5AOI+ssbVMCv7IwX73MNti&#10;ou3InzTkvhKhhF2CCmrvu0RKV9Zk0C1tRxy0i+0N+kD7Suoex1BuWrmOolgabDgs1NjRoabyJ/81&#10;CjZpAOv3jLPLeTyeuqKI51mq1NPj9PYKwtPk7+ZbOtMKnjcxXM+EIyB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Ppp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eroxisome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14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8" behindDoc="1" locked="0" layoutInCell="1" allowOverlap="1" wp14:anchorId="42CA7964" wp14:editId="6C9FC82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700" r="14605" b="14605"/>
                <wp:wrapNone/>
                <wp:docPr id="353" name="Group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54" name="Freeform 35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4" o:spid="_x0000_s1026" style="position:absolute;margin-left:68.3pt;margin-top:15.2pt;width:457.8pt;height:.1pt;z-index:-750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lKai1mADAADq&#10;BwAADgAAAAAAAAAAAAAAAAAuAgAAZHJzL2Uyb0RvYy54bWxQSwECLQAUAAYACAAAACEAtJf3CN8A&#10;AAAKAQAADwAAAAAAAAAAAAAAAAC6BQAAZHJzL2Rvd25yZXYueG1sUEsFBgAAAAAEAAQA8wAAAMYG&#10;AAAAAA==&#10;">
                <v:shape id="Freeform 35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GdecIA&#10;AADcAAAADwAAAGRycy9kb3ducmV2LnhtbERPy4rCMBTdC/5DuAOzkTH1iVSj6MBgQTc6gi4vzbUt&#10;09yUJmPr3xtBcHcO58VZrFpTihvVrrCsYNCPQBCnVhecKTj9/nzNQDiPrLG0TAru5GC17HYWGGvb&#10;8IFuR5+JUMIuRgW591UspUtzMuj6tiIO2tXWBn2gdSZ1jU0oN6UcRtFUGiw4LORY0XdO6d/x3yiY&#10;bAMYbhJOrpdmt6/O52kv2Sr1+dGu5yA8tf5tfqUTrWA0GcPzTDgC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UZ15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Adhesion Molecules (CAMS)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KEGG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451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79" behindDoc="1" locked="0" layoutInCell="1" allowOverlap="1" wp14:anchorId="48CF0777" wp14:editId="495E4502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875" r="14605" b="11430"/>
                <wp:wrapNone/>
                <wp:docPr id="351" name="Group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52" name="Freeform 35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2" o:spid="_x0000_s1026" style="position:absolute;margin-left:68.3pt;margin-top:15.2pt;width:457.8pt;height:.1pt;z-index:-7501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D3PYg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DABD3PYgMA&#10;AOoHAAAOAAAAAAAAAAAAAAAAAC4CAABkcnMvZTJvRG9jLnhtbFBLAQItABQABgAIAAAAIQC0l/cI&#10;3wAAAAoBAAAPAAAAAAAAAAAAAAAAALwFAABkcnMvZG93bnJldi54bWxQSwUGAAAAAAQABADzAAAA&#10;yAYAAAAA&#10;">
                <v:shape id="Freeform 35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glsIA&#10;AADcAAAADwAAAGRycy9kb3ducmV2LnhtbERPy4rCMBTdD/gP4QqzGTSdiiLVKDogFpyND9Dlpbm2&#10;xeamNNF2/t4IA+7O4bw482VnKvGgxpWWFXwPIxDEmdUl5wpOx81gCsJ5ZI2VZVLwRw6Wi97HHBNt&#10;W97T4+BzEUrYJaig8L5OpHRZQQbd0NbEQbvaxqAPtMmlbrAN5aaScRRNpMGSw0KBNf0UlN0Od6Ng&#10;vA0gXqecXi/t7rc+nydf6Vapz363moHw1Pm3+T+dagWjcQyvM+EI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9KCW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ell Migration Involved In Sprouting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9005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0" behindDoc="1" locked="0" layoutInCell="1" allowOverlap="1" wp14:anchorId="408A4354" wp14:editId="1345D30C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349" name="Group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50" name="Freeform 35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0" o:spid="_x0000_s1026" style="position:absolute;margin-left:68.3pt;margin-top:15.15pt;width:457.8pt;height:.1pt;z-index:-750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i3i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Jyot4mEDAADq&#10;BwAADgAAAAAAAAAAAAAAAAAuAgAAZHJzL2Uyb0RvYy54bWxQSwECLQAUAAYACAAAACEAwniTn94A&#10;AAAKAQAADwAAAAAAAAAAAAAAAAC7BQAAZHJzL2Rvd25yZXYueG1sUEsFBgAAAAAEAAQA8wAAAMYG&#10;AAAAAA==&#10;">
                <v:shape id="Freeform 35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qbesUA&#10;AADcAAAADwAAAGRycy9kb3ducmV2LnhtbESPQWvCQBCF7wX/wzKCl6IbFaWkrtIKxYC9qAU9Dtkx&#10;Cc3OhuzWxH/vHITeZpg3771vteldrW7UhsqzgekkAUWce1txYeDn9DV+AxUissXaMxm4U4DNevCy&#10;wtT6jg90O8ZCiQmHFA2UMTap1iEvyWGY+IZYblffOoyytoW2LXZi7mo9S5KldlixJJTY0Lak/Pf4&#10;5wwsdjLMPjPOrpdu/92cz8vXbGfMaNh/vIOK1Md/8fM7swbmC6kvMAICev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apt6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633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1" behindDoc="1" locked="0" layoutInCell="1" allowOverlap="1" wp14:anchorId="78BE2B8D" wp14:editId="3299C94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347" name="Group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48" name="Freeform 34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8" o:spid="_x0000_s1026" style="position:absolute;margin-left:68.3pt;margin-top:15.15pt;width:457.8pt;height:.1pt;z-index:-749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z6p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OQLPqliAwAA&#10;6gcAAA4AAAAAAAAAAAAAAAAALgIAAGRycy9lMm9Eb2MueG1sUEsBAi0AFAAGAAgAAAAhAMJ4k5/e&#10;AAAACgEAAA8AAAAAAAAAAAAAAAAAvAUAAGRycy9kb3ducmV2LnhtbFBLBQYAAAAABAAEAPMAAADH&#10;BgAAAAA=&#10;">
                <v:shape id="Freeform 34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UBocYA&#10;AADcAAAADwAAAGRycy9kb3ducmV2LnhtbESPQWvCQBCF74X+h2UKvRTdaKtIdBVbKAbspSrocciO&#10;STA7G7JbE/+9cxB6m2HevPe+xap3tbpSGyrPBkbDBBRx7m3FhYHD/nswAxUissXaMxm4UYDV8vlp&#10;gan1Hf/SdRcLJSYcUjRQxtikWoe8JIdh6BtiuZ196zDK2hbattiJuav1OEmm2mHFklBiQ18l5Zfd&#10;nzMw2cgw/sw4O5+67U9zPE7fso0xry/9eg4qUh//xY/vzBp4/5C2AiMgoJ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UBo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576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2" behindDoc="1" locked="0" layoutInCell="1" allowOverlap="1" wp14:anchorId="50CB1815" wp14:editId="1A67CA6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345" name="Group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46" name="Freeform 34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6" o:spid="_x0000_s1026" style="position:absolute;margin-left:68.3pt;margin-top:15.15pt;width:457.8pt;height:.1pt;z-index:-749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jxEYQMAAOoHAAAOAAAAZHJzL2Uyb0RvYy54bWykVduO2zgMfS+w/yDocYuML3EyM8Z4iiKX&#10;QYHegKYfoMjyBWtLrqTEmS7230tRdsaTabGLbh4UyaTIw0OR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7oI8RGEDAADq&#10;BwAADgAAAAAAAAAAAAAAAAAuAgAAZHJzL2Uyb0RvYy54bWxQSwECLQAUAAYACAAAACEAwniTn94A&#10;AAAKAQAADwAAAAAAAAAAAAAAAAC7BQAAZHJzL2Rvd25yZXYueG1sUEsFBgAAAAAEAAQA8wAAAMYG&#10;AAAAAA==&#10;">
                <v:shape id="Freeform 34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YwSMQA&#10;AADcAAAADwAAAGRycy9kb3ducmV2LnhtbERPy2rDMBC8B/oPYgu9hEbOoya4VkJTKDEkl7qB9LhY&#10;6we1VsZSY+fvq0IgtxnmxaTb0bTiQr1rLCuYzyIQxIXVDVcKTl8fz2sQziNrbC2Tgis52G4eJikm&#10;2g78SZfcVyKUsEtQQe19l0jpipoMupntiINW2t6gD7SvpO5xCOWmlYsoiqXBhsNCjR2911T85L9G&#10;wcs+gMUu46z8Hg7H7nyOp9leqafH8e0VhKfR3823dKYVLFcx/J8JR0B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WMEj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Endothelial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7160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3" behindDoc="1" locked="0" layoutInCell="1" allowOverlap="1" wp14:anchorId="1ACD878C" wp14:editId="59D5D86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343" name="Group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44" name="Freeform 34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4" o:spid="_x0000_s1026" style="position:absolute;margin-left:68.3pt;margin-top:15.15pt;width:457.8pt;height:.1pt;z-index:-749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wGa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TE8BmmEDAADq&#10;BwAADgAAAAAAAAAAAAAAAAAuAgAAZHJzL2Uyb0RvYy54bWxQSwECLQAUAAYACAAAACEAwniTn94A&#10;AAAKAQAADwAAAAAAAAAAAAAAAAC7BQAAZHJzL2Rvd25yZXYueG1sUEsFBgAAAAAEAAQA8wAAAMYG&#10;AAAAAA==&#10;">
                <v:shape id="Freeform 34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gLpMIA&#10;AADcAAAADwAAAGRycy9kb3ducmV2LnhtbERPy4rCMBTdD/gP4QpuhjH1yVCNooJY0I064CwvzbUt&#10;Njelibb+vREGZncO58WZL1tTigfVrrCsYNCPQBCnVhecKfg5b7++QTiPrLG0TAqe5GC56HzMMda2&#10;4SM9Tj4ToYRdjApy76tYSpfmZND1bUUctKutDfpA60zqGptQbko5jKKpNFhwWMixok1O6e10Nwom&#10;uwCG64ST62+zP1SXy/Qz2SnV67arGQhPrf83/6UTrWA0HsP7TDgC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Auk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Endothelial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93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4" behindDoc="1" locked="0" layoutInCell="1" allowOverlap="1" wp14:anchorId="7BDCD43E" wp14:editId="61C7380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970" r="14605" b="13335"/>
                <wp:wrapNone/>
                <wp:docPr id="341" name="Group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42" name="Freeform 34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2" o:spid="_x0000_s1026" style="position:absolute;margin-left:68.3pt;margin-top:15.15pt;width:457.8pt;height:.1pt;z-index:-7496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Z6DYw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AY7Z6DYwMA&#10;AOoHAAAOAAAAAAAAAAAAAAAAAC4CAABkcnMvZTJvRG9jLnhtbFBLAQItABQABgAIAAAAIQDCeJOf&#10;3gAAAAoBAAAPAAAAAAAAAAAAAAAAAL0FAABkcnMvZG93bnJldi54bWxQSwUGAAAAAAQABADzAAAA&#10;yAYAAAAA&#10;">
                <v:shape id="Freeform 34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02S8MA&#10;AADcAAAADwAAAGRycy9kb3ducmV2LnhtbERPy2rCQBTdF/oPwy24KXVifCCpo1RBDOjGVLDLS+aa&#10;hGbuhMxo4t87QqG7czgvzmLVm1rcqHWVZQWjYQSCOLe64kLB6Xv7MQfhPLLG2jIpuJOD1fL1ZYGJ&#10;th0f6Zb5QoQSdgkqKL1vEildXpJBN7QNcdAutjXoA20LqVvsQrmpZRxFM2mw4rBQYkObkvLf7GoU&#10;THcBxOuU08tPtz805/PsPd0pNXjrvz5BeOr9v/kvnWoF40kMzzPhCM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02S8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ell Migration Involved In Sprouting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9005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5" behindDoc="1" locked="0" layoutInCell="1" allowOverlap="1" wp14:anchorId="32BD0E6E" wp14:editId="19DF5A0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339" name="Group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40" name="Freeform 34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0" o:spid="_x0000_s1026" style="position:absolute;margin-left:68.3pt;margin-top:15.2pt;width:457.8pt;height:.1pt;z-index:-749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CAxIG1YgMA&#10;AOoHAAAOAAAAAAAAAAAAAAAAAC4CAABkcnMvZTJvRG9jLnhtbFBLAQItABQABgAIAAAAIQC0l/cI&#10;3wAAAAoBAAAPAAAAAAAAAAAAAAAAALwFAABkcnMvZG93bnJldi54bWxQSwUGAAAAAAQABADzAAAA&#10;yAYAAAAA&#10;">
                <v:shape id="Freeform 34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MNp8YA&#10;AADcAAAADwAAAGRycy9kb3ducmV2LnhtbESPQWvCQBCF74X+h2UKvRTdaKtIdBVbKAbspSrocciO&#10;STA7G7JbE/+9cxB6m2HevPe+xap3tbpSGyrPBkbDBBRx7m3FhYHD/nswAxUissXaMxm4UYDV8vlp&#10;gan1Hf/SdRcLJSYcUjRQxtikWoe8JIdh6BtiuZ196zDK2hbattiJuav1OEmm2mHFklBiQ18l5Zfd&#10;nzMw2cgw/sw4O5+67U9zPE7fso0xry/9eg4qUh//xY/vzBp4/5D6AiMgoJ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rMNp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Endothelial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93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6" behindDoc="1" locked="0" layoutInCell="1" allowOverlap="1" wp14:anchorId="288E27CC" wp14:editId="709981BE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065" r="14605" b="5715"/>
                <wp:wrapNone/>
                <wp:docPr id="337" name="Group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38" name="Freeform 33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8" o:spid="_x0000_s1026" style="position:absolute;margin-left:68.3pt;margin-top:15.2pt;width:457.8pt;height:.1pt;z-index:-749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2e2Im2ADAADq&#10;BwAADgAAAAAAAAAAAAAAAAAuAgAAZHJzL2Uyb0RvYy54bWxQSwECLQAUAAYACAAAACEAtJf3CN8A&#10;AAAKAQAADwAAAAAAAAAAAAAAAAC6BQAAZHJzL2Rvd25yZXYueG1sUEsFBgAAAAAEAAQA8wAAAMYG&#10;AAAAAA==&#10;">
                <v:shape id="Freeform 33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Ny3MUA&#10;AADcAAAADwAAAGRycy9kb3ducmV2LnhtbESPQWvCQBCF7wX/wzJCL0U3VSoSXUULYsBeagU9Dtkx&#10;CWZnQ3Y16b93DoXeZpg3771vue5drR7UhsqzgfdxAoo497biwsDpZzeagwoR2WLtmQz8UoD1avCy&#10;xNT6jr/pcYyFEhMOKRooY2xSrUNeksMw9g2x3K6+dRhlbQttW+zE3NV6kiQz7bBiSSixoc+S8tvx&#10;7gx87GWYbDPOrpfu8NWcz7O3bG/M67DfLEBF6uO/+O87swamU2krMAICevU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w3Lc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Epi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63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7" behindDoc="1" locked="0" layoutInCell="1" allowOverlap="1" wp14:anchorId="4C133E8C" wp14:editId="195369B0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875" r="14605" b="11430"/>
                <wp:wrapNone/>
                <wp:docPr id="335" name="Group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36" name="Freeform 33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6" o:spid="_x0000_s1026" style="position:absolute;margin-left:68.3pt;margin-top:15.2pt;width:457.8pt;height:.1pt;z-index:-749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NNkinZhAwAA&#10;6gcAAA4AAAAAAAAAAAAAAAAALgIAAGRycy9lMm9Eb2MueG1sUEsBAi0AFAAGAAgAAAAhALSX9wjf&#10;AAAACgEAAA8AAAAAAAAAAAAAAAAAuwUAAGRycy9kb3ducmV2LnhtbFBLBQYAAAAABAAEAPMAAADH&#10;BgAAAAA=&#10;">
                <v:shape id="Freeform 33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BDNcQA&#10;AADcAAAADwAAAGRycy9kb3ducmV2LnhtbERPTWvCQBS8C/0Pyyv0IrpRMZTUVVqhJFAvTQvx+Mg+&#10;k9Ds25DdJum/7wqCtxnmi9kdJtOKgXrXWFawWkYgiEurG64UfH+9L55BOI+ssbVMCv7IwWH/MNth&#10;ou3InzTkvhKhhF2CCmrvu0RKV9Zk0C1tRxy0i+0N+kD7Suoex1BuWrmOolgabDgs1NjRsabyJ/81&#10;CrZpAOu3jLPLefw4dUURz7NUqafH6fUFhKfJ3823dKYVbDYxXM+EIyD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QQz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Epithelial Cell Proliferation Involved In Wound Healing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6005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8" behindDoc="1" locked="0" layoutInCell="1" allowOverlap="1" wp14:anchorId="300A3CD6" wp14:editId="13CCA48D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333" name="Group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34" name="Freeform 33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4" o:spid="_x0000_s1026" style="position:absolute;margin-left:68.3pt;margin-top:15.2pt;width:457.8pt;height:.1pt;z-index:-749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">
                <v:shape id="Freeform 33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542cQA&#10;AADcAAAADwAAAGRycy9kb3ducmV2LnhtbERPTWvCQBS8F/wPyxO8lGajVinRVWxBEmgv1UJ6fGSf&#10;STD7NmTXJP77bqHQ2wzzxWz3o2lET52rLSuYRzEI4sLqmksFX+fj0wsI55E1NpZJwZ0c7HeThy0m&#10;2g78Sf3JlyKUsEtQQeV9m0jpiooMusi2xEG72M6gD7Qrpe5wCOWmkYs4XkuDNYeFClt6q6i4nm5G&#10;wSoNYPGacXb5Ht4/2jxfP2apUrPpeNiA8DT6f/NfOtMKlstn+D0Tjo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OeN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 xml:space="preserve">Negative Regulation Of </w: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Homotypic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11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89" behindDoc="1" locked="0" layoutInCell="1" allowOverlap="1" wp14:anchorId="2CD181A7" wp14:editId="7C67A1A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331" name="Group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32" name="Freeform 33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2" o:spid="_x0000_s1026" style="position:absolute;margin-left:68.3pt;margin-top:15.15pt;width:457.8pt;height:.1pt;z-index:-749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CMHDUFYwMA&#10;AOoHAAAOAAAAAAAAAAAAAAAAAC4CAABkcnMvZTJvRG9jLnhtbFBLAQItABQABgAIAAAAIQDCeJOf&#10;3gAAAAoBAAAPAAAAAAAAAAAAAAAAAL0FAABkcnMvZG93bnJldi54bWxQSwUGAAAAAAQABADzAAAA&#10;yAYAAAAA&#10;">
                <v:shape id="Freeform 33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tFNsQA&#10;AADcAAAADwAAAGRycy9kb3ducmV2LnhtbERPy2rCQBTdC/2H4RbciE4aUUrqRNpCMaCbpoW4vGRu&#10;HjRzJ2SmJv69Uyi4O4fz4uz2k+nEhQbXWlbwtIpAEJdWt1wr+P76WD6DcB5ZY2eZFFzJwT59mO0w&#10;0XbkT7rkvhahhF2CChrv+0RKVzZk0K1sTxy0yg4GfaBDLfWAYyg3nYyjaCsNthwWGuzpvaHyJ/81&#10;CjaHAOK3jLPqPB5PfVFsF9lBqfnj9PoCwtPk7+b/dKYVrNcx/J0JR0Cm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rRTb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Heterotypic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11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0" behindDoc="1" locked="0" layoutInCell="1" allowOverlap="1" wp14:anchorId="2EB0A602" wp14:editId="49DD729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875" r="14605" b="11430"/>
                <wp:wrapNone/>
                <wp:docPr id="329" name="Group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30" name="Freeform 33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0" o:spid="_x0000_s1026" style="position:absolute;margin-left:68.3pt;margin-top:15.15pt;width:457.8pt;height:.1pt;z-index:-749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DCJTicYAMAAOoH&#10;AAAOAAAAAAAAAAAAAAAAAC4CAABkcnMvZTJvRG9jLnhtbFBLAQItABQABgAIAAAAIQDCeJOf3gAA&#10;AAoBAAAPAAAAAAAAAAAAAAAAALoFAABkcnMvZG93bnJldi54bWxQSwUGAAAAAAQABADzAAAAxQYA&#10;AAAA&#10;">
                <v:shape id="Freeform 33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V+2sUA&#10;AADcAAAADwAAAGRycy9kb3ducmV2LnhtbESPQWvCQBCF7wX/wzJCL0U3VSoSXUULYsBeagU9Dtkx&#10;CWZnQ3Y16b93DoXeZpg3771vue5drR7UhsqzgfdxAoo497biwsDpZzeagwoR2WLtmQz8UoD1avCy&#10;xNT6jr/pcYyFEhMOKRooY2xSrUNeksMw9g2x3K6+dRhlbQttW+zE3NV6kiQz7bBiSSixoc+S8tvx&#10;7gx87GWYbDPOrpfu8NWcz7O3bG/M67DfLEBF6uO/+O87swamU6kvMAICevU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tX7a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Drug Me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714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1" behindDoc="1" locked="0" layoutInCell="1" allowOverlap="1" wp14:anchorId="4F82F3B6" wp14:editId="6DCC5E9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327" name="Group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28" name="Freeform 32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8" o:spid="_x0000_s1026" style="position:absolute;margin-left:68.3pt;margin-top:15.15pt;width:457.8pt;height:.1pt;z-index:-748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CvX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AEEK9diAwAA&#10;6gcAAA4AAAAAAAAAAAAAAAAALgIAAGRycy9lMm9Eb2MueG1sUEsBAi0AFAAGAAgAAAAhAMJ4k5/e&#10;AAAACgEAAA8AAAAAAAAAAAAAAAAAvAUAAGRycy9kb3ducmV2LnhtbFBLBQYAAAAABAAEAPMAAADH&#10;BgAAAAA=&#10;">
                <v:shape id="Freeform 32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rkAcYA&#10;AADcAAAADwAAAGRycy9kb3ducmV2LnhtbESPT2vCQBDF7wW/wzIFL6VumlIp0VVsQQzYi39Aj0N2&#10;TEKzsyG7Nem3dw6CtxnmzXvvN18OrlFX6kLt2cDbJAFFXHhbc2ngeFi/foIKEdli45kM/FOA5WL0&#10;NMfM+p53dN3HUokJhwwNVDG2mdahqMhhmPiWWG4X3zmMsnalth32Yu4anSbJVDusWRIqbOm7ouJ3&#10;/+cMfGxkSL9yzi/nfvvTnk7Tl3xjzPh5WM1ARRriQ3z/zq2B91TaCo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RrkA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alcium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Independent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633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2" behindDoc="1" locked="0" layoutInCell="1" allowOverlap="1" wp14:anchorId="5454A529" wp14:editId="4E50F07B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325" name="Group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26" name="Freeform 32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6" o:spid="_x0000_s1026" style="position:absolute;margin-left:68.3pt;margin-top:15.15pt;width:457.8pt;height:.1pt;z-index:-748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Sk6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C40pOmEDAADq&#10;BwAADgAAAAAAAAAAAAAAAAAuAgAAZHJzL2Uyb0RvYy54bWxQSwECLQAUAAYACAAAACEAwniTn94A&#10;AAAKAQAADwAAAAAAAAAAAAAAAAC7BQAAZHJzL2Rvd25yZXYueG1sUEsFBgAAAAAEAAQA8wAAAMYG&#10;AAAAAA==&#10;">
                <v:shape id="Freeform 32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nV6MQA&#10;AADcAAAADwAAAGRycy9kb3ducmV2LnhtbERPy2rCQBTdC/2H4Ra6EZ00YpA0o7SFYkA3pgW7vGRu&#10;HjRzJ2SmJv69Uyi4O4fz4mS7yXTiQoNrLSt4XkYgiEurW64VfH1+LDYgnEfW2FkmBVdysNs+zDJM&#10;tR35RJfC1yKUsEtRQeN9n0rpyoYMuqXtiYNW2cGgD3SopR5wDOWmk3EUJdJgy2GhwZ7eGyp/il+j&#10;YL0PIH7LOa++x8OxP5+Teb5X6ulxen0B4Wnyd/N/OtcKVnECf2fC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J1ej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Epithelial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9013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3" behindDoc="1" locked="0" layoutInCell="1" allowOverlap="1" wp14:anchorId="12268FAE" wp14:editId="6C62B663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323" name="Group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24" name="Freeform 32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4" o:spid="_x0000_s1026" style="position:absolute;margin-left:68.3pt;margin-top:15.15pt;width:457.8pt;height:.1pt;z-index:-748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BTk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qUAU5GEDAADq&#10;BwAADgAAAAAAAAAAAAAAAAAuAgAAZHJzL2Uyb0RvYy54bWxQSwECLQAUAAYACAAAACEAwniTn94A&#10;AAAKAQAADwAAAAAAAAAAAAAAAAC7BQAAZHJzL2Rvd25yZXYueG1sUEsFBgAAAAAEAAQA8wAAAMYG&#10;AAAAAA==&#10;">
                <v:shape id="Freeform 32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fuBMMA&#10;AADcAAAADwAAAGRycy9kb3ducmV2LnhtbERPy2rCQBTdF/oPwy24KXVifCCpo1RBDOjGVLDLS+aa&#10;hGbuhMxo4t87QqG7czgvzmLVm1rcqHWVZQWjYQSCOLe64kLB6Xv7MQfhPLLG2jIpuJOD1fL1ZYGJ&#10;th0f6Zb5QoQSdgkqKL1vEildXpJBN7QNcdAutjXoA20LqVvsQrmpZRxFM2mw4rBQYkObkvLf7GoU&#10;THcBxOuU08tPtz805/PsPd0pNXjrvz5BeOr9v/kvnWoF43gCzzPhCM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fuBM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52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4" behindDoc="1" locked="0" layoutInCell="1" allowOverlap="1" wp14:anchorId="21FBEC4D" wp14:editId="58A514DF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1430" r="14605" b="6350"/>
                <wp:wrapNone/>
                <wp:docPr id="321" name="Group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22" name="Freeform 32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2" o:spid="_x0000_s1026" style="position:absolute;margin-left:68.3pt;margin-top:15.2pt;width:457.8pt;height:.1pt;z-index:-748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ZZJYg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BU9ZZJYgMA&#10;AOoHAAAOAAAAAAAAAAAAAAAAAC4CAABkcnMvZTJvRG9jLnhtbFBLAQItABQABgAIAAAAIQC0l/cI&#10;3wAAAAoBAAAPAAAAAAAAAAAAAAAAALwFAABkcnMvZG93bnJldi54bWxQSwUGAAAAAAQABADzAAAA&#10;yAYAAAAA&#10;">
                <v:shape id="Freeform 32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LT68QA&#10;AADcAAAADwAAAGRycy9kb3ducmV2LnhtbERPTWvCQBS8F/wPyyt4KXVjSkOJrkELkkB7qQp6fGSf&#10;SWj2bchuk/TfdwWhtxnmi1lnk2nFQL1rLCtYLiIQxKXVDVcKTsf98xsI55E1tpZJwS85yDazhzWm&#10;2o78RcPBVyKUsEtRQe19l0rpypoMuoXtiIN2tb1BH2hfSd3jGMpNK+MoSqTBhsNCjR2911R+H36M&#10;gtc8gHhXcHG9jB+f3fmcPBW5UvPHabsC4Wny/+Z7utAKXuIYbmfCEZ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y0+v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Satellite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484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5" behindDoc="1" locked="0" layoutInCell="1" allowOverlap="1" wp14:anchorId="501E931E" wp14:editId="3FFEB326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319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20" name="Freeform 32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0" o:spid="_x0000_s1026" style="position:absolute;margin-left:68.3pt;margin-top:15.2pt;width:457.8pt;height:.1pt;z-index:-748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M/OntlhAwAA&#10;6gcAAA4AAAAAAAAAAAAAAAAALgIAAGRycy9lMm9Eb2MueG1sUEsBAi0AFAAGAAgAAAAhALSX9wjf&#10;AAAACgEAAA8AAAAAAAAAAAAAAAAAuwUAAGRycy9kb3ducmV2LnhtbFBLBQYAAAAABAAEAPMAAADH&#10;BgAAAAA=&#10;">
                <v:shape id="Freeform 32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zoB8YA&#10;AADcAAAADwAAAGRycy9kb3ducmV2LnhtbESPT2vCQBDF7wW/wzIFL6VumlIp0VVsQQzYi39Aj0N2&#10;TEKzsyG7Nem3dw6CtxnmzXvvN18OrlFX6kLt2cDbJAFFXHhbc2ngeFi/foIKEdli45kM/FOA5WL0&#10;NMfM+p53dN3HUokJhwwNVDG2mdahqMhhmPiWWG4X3zmMsnalth32Yu4anSbJVDusWRIqbOm7ouJ3&#10;/+cMfGxkSL9yzi/nfvvTnk7Tl3xjzPh5WM1ARRriQ3z/zq2B91TqC4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2zoB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Wound Healing Spreading Of Epidermal Cell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531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6" behindDoc="1" locked="0" layoutInCell="1" allowOverlap="1" wp14:anchorId="292B9D0F" wp14:editId="093523A4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317" name="Group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18" name="Freeform 31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8" o:spid="_x0000_s1026" style="position:absolute;margin-left:68.3pt;margin-top:15.2pt;width:457.8pt;height:.1pt;z-index:-748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4Sx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B6F4SxYgMA&#10;AOoHAAAOAAAAAAAAAAAAAAAAAC4CAABkcnMvZTJvRG9jLnhtbFBLAQItABQABgAIAAAAIQC0l/cI&#10;3wAAAAoBAAAPAAAAAAAAAAAAAAAAALwFAABkcnMvZG93bnJldi54bWxQSwUGAAAAAAQABADzAAAA&#10;yAYAAAAA&#10;">
                <v:shape id="Freeform 31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YuvMUA&#10;AADcAAAADwAAAGRycy9kb3ducmV2LnhtbESPQWvCQBCF7wX/wzJCL0U3WpSSuooKxYBeagt6HLJj&#10;EpqdDdnVpP/eOQjeZpg3771vsepdrW7Uhsqzgck4AUWce1txYeD352v0ASpEZIu1ZzLwTwFWy8HL&#10;AlPrO/6m2zEWSkw4pGigjLFJtQ55SQ7D2DfEcrv41mGUtS20bbETc1fraZLMtcOKJaHEhrYl5X/H&#10;qzMw28kw3WScXc7d/tCcTvO3bGfM67Bff4KK1Men+PGdWQPvE2krMAICe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di68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B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088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7" behindDoc="1" locked="0" layoutInCell="1" allowOverlap="1" wp14:anchorId="56A5003A" wp14:editId="13068D03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700" r="14605" b="14605"/>
                <wp:wrapNone/>
                <wp:docPr id="315" name="Group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16" name="Freeform 31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6" o:spid="_x0000_s1026" style="position:absolute;margin-left:68.3pt;margin-top:15.2pt;width:457.8pt;height:.1pt;z-index:-748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oZc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HCehlxhAwAA&#10;6gcAAA4AAAAAAAAAAAAAAAAALgIAAGRycy9lMm9Eb2MueG1sUEsBAi0AFAAGAAgAAAAhALSX9wjf&#10;AAAACgEAAA8AAAAAAAAAAAAAAAAAuwUAAGRycy9kb3ducmV2LnhtbFBLBQYAAAAABAAEAPMAAADH&#10;BgAAAAA=&#10;">
                <v:shape id="Freeform 31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UfVcQA&#10;AADcAAAADwAAAGRycy9kb3ducmV2LnhtbERPTWvCQBS8F/wPyxO8FN2Y0lBSV9GCGGgvxkI8PrLP&#10;JDT7NmS3Sfrvu4WCtxnmi9nsJtOKgXrXWFawXkUgiEurG64UfF6OyxcQziNrbC2Tgh9ysNvOHjaY&#10;ajvymYbcVyKUsEtRQe19l0rpypoMupXtiIN2s71BH2hfSd3jGMpNK+MoSqTBhsNCjR291VR+5d9G&#10;wfMpgPiQcXa7ju8fXVEkj9lJqcV82r+C8DT5u/k/nWkFT+sE/s6EI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lH1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Sprouting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04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8" behindDoc="1" locked="0" layoutInCell="1" allowOverlap="1" wp14:anchorId="7D5C5AB1" wp14:editId="5B1037C1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6985" r="14605" b="10795"/>
                <wp:wrapNone/>
                <wp:docPr id="313" name="Group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314" name="Freeform 31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4" o:spid="_x0000_s1026" style="position:absolute;margin-left:68.3pt;margin-top:15.2pt;width:457.8pt;height:.1pt;z-index:-748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DSU7uCXwMAAOoH&#10;AAAOAAAAAAAAAAAAAAAAAC4CAABkcnMvZTJvRG9jLnhtbFBLAQItABQABgAIAAAAIQC0l/cI3wAA&#10;AAoBAAAPAAAAAAAAAAAAAAAAALkFAABkcnMvZG93bnJldi54bWxQSwUGAAAAAAQABADzAAAAxQYA&#10;AAAA&#10;">
                <v:shape id="Freeform 31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skucQA&#10;AADcAAAADwAAAGRycy9kb3ducmV2LnhtbERPTWvCQBS8C/6H5Qm9SLPRWimpq2ihJKAXbSE9PrLP&#10;JDT7NmS3SfrvuwXB2wzzxWx2o2lET52rLStYRDEI4sLqmksFnx/vjy8gnEfW2FgmBb/kYLedTjaY&#10;aDvwmfqLL0UoYZeggsr7NpHSFRUZdJFtiYN2tZ1BH2hXSt3hEMpNI5dxvJYGaw4LFbb0VlHxffkx&#10;Cp7TAJaHjLPr13A8tXm+nmepUg+zcf8KwtPo7+ZbOtMKnhYr+D8TjoD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7JL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ular Response To Oxidative Str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59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8999" behindDoc="1" locked="0" layoutInCell="1" allowOverlap="1" wp14:anchorId="1837BFE8" wp14:editId="2DC9E42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311" name="Group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12" name="Freeform 31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2" o:spid="_x0000_s1026" style="position:absolute;margin-left:68.3pt;margin-top:15.15pt;width:457.8pt;height:.1pt;z-index:-748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jkvYw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Av5jkvYwMA&#10;AOoHAAAOAAAAAAAAAAAAAAAAAC4CAABkcnMvZTJvRG9jLnhtbFBLAQItABQABgAIAAAAIQDCeJOf&#10;3gAAAAoBAAAPAAAAAAAAAAAAAAAAAL0FAABkcnMvZG93bnJldi54bWxQSwUGAAAAAAQABADzAAAA&#10;yAYAAAAA&#10;">
                <v:shape id="Freeform 31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4ZVsIA&#10;AADcAAAADwAAAGRycy9kb3ducmV2LnhtbERPTYvCMBS8C/sfwlvYi2hqRZFqlF1hsaCXdQU9Pppn&#10;W2xeShNt/fdGELzNMF/MYtWZStyocaVlBaNhBII4s7rkXMHh/3cwA+E8ssbKMim4k4PV8qO3wETb&#10;lv/otve5CCXsElRQeF8nUrqsIINuaGvioJ1tY9AH2uRSN9iGclPJOIqm0mDJYaHAmtYFZZf91SiY&#10;bAKIf1JOz6d2u6uPx2k/3Sj19dl9z0F46vzb/EqnWsF4FMPzTDgC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nhlW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DNA Damage Response Signal Transduction Resulting In Induction Of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630</w:t>
      </w:r>
      <w:proofErr w:type="gramEnd"/>
    </w:p>
    <w:p w:rsidR="00560990" w:rsidRPr="008C0784" w:rsidRDefault="00560990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  <w:sectPr w:rsidR="00560990" w:rsidRPr="008C0784">
          <w:pgSz w:w="11920" w:h="16840"/>
          <w:pgMar w:top="1020" w:right="1300" w:bottom="280" w:left="1300" w:header="720" w:footer="720" w:gutter="0"/>
          <w:cols w:space="720"/>
        </w:sectPr>
      </w:pPr>
    </w:p>
    <w:p w:rsidR="00560990" w:rsidRPr="008C0784" w:rsidRDefault="008334C7" w:rsidP="008C0784">
      <w:pPr>
        <w:spacing w:beforeLines="20" w:before="48" w:after="0" w:line="40" w:lineRule="atLeast"/>
        <w:ind w:left="104" w:right="-8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eastAsia="Calibri" w:hAnsi="Arial" w:cs="Arial"/>
          <w:sz w:val="20"/>
          <w:szCs w:val="20"/>
        </w:rPr>
        <w:lastRenderedPageBreak/>
        <w:t>Cell</w:t>
      </w:r>
      <w:r w:rsidRPr="008C0784">
        <w:rPr>
          <w:rFonts w:ascii="Cambria Math" w:eastAsia="Calibri" w:hAnsi="Cambria Math" w:cs="Cambria Math"/>
          <w:sz w:val="20"/>
          <w:szCs w:val="20"/>
        </w:rPr>
        <w:t>‐</w:t>
      </w:r>
      <w:r w:rsidRPr="008C0784">
        <w:rPr>
          <w:rFonts w:ascii="Arial" w:eastAsia="Calibri" w:hAnsi="Arial" w:cs="Arial"/>
          <w:sz w:val="20"/>
          <w:szCs w:val="20"/>
        </w:rPr>
        <w:t>Cell Adhesion Involved In Neuronal</w:t>
      </w:r>
      <w:r w:rsidRPr="008C0784">
        <w:rPr>
          <w:rFonts w:ascii="Cambria Math" w:eastAsia="Calibri" w:hAnsi="Cambria Math" w:cs="Cambria Math"/>
          <w:sz w:val="20"/>
          <w:szCs w:val="20"/>
        </w:rPr>
        <w:t>‐</w:t>
      </w:r>
      <w:r w:rsidRPr="008C0784">
        <w:rPr>
          <w:rFonts w:ascii="Arial" w:eastAsia="Calibri" w:hAnsi="Arial" w:cs="Arial"/>
          <w:sz w:val="20"/>
          <w:szCs w:val="20"/>
        </w:rPr>
        <w:t>Glial Interactions Involved In Cerebral Cortex</w:t>
      </w:r>
    </w:p>
    <w:p w:rsidR="00560990" w:rsidRPr="008C0784" w:rsidRDefault="00C1016A" w:rsidP="008C0784">
      <w:pPr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0" behindDoc="1" locked="0" layoutInCell="1" allowOverlap="1" wp14:anchorId="354165FC" wp14:editId="28F23D87">
                <wp:simplePos x="0" y="0"/>
                <wp:positionH relativeFrom="page">
                  <wp:posOffset>867410</wp:posOffset>
                </wp:positionH>
                <wp:positionV relativeFrom="paragraph">
                  <wp:posOffset>194310</wp:posOffset>
                </wp:positionV>
                <wp:extent cx="5814060" cy="1270"/>
                <wp:effectExtent l="10160" t="6985" r="14605" b="10795"/>
                <wp:wrapNone/>
                <wp:docPr id="309" name="Group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6"/>
                          <a:chExt cx="9156" cy="2"/>
                        </a:xfrm>
                      </wpg:grpSpPr>
                      <wps:wsp>
                        <wps:cNvPr id="310" name="Freeform 311"/>
                        <wps:cNvSpPr>
                          <a:spLocks/>
                        </wps:cNvSpPr>
                        <wps:spPr bwMode="auto">
                          <a:xfrm>
                            <a:off x="1366" y="306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0" o:spid="_x0000_s1026" style="position:absolute;margin-left:68.3pt;margin-top:15.3pt;width:457.8pt;height:.1pt;z-index:-7480;mso-position-horizontal-relative:page" coordorigin="1366,306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RG1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">
                <v:shape id="Freeform 311" o:spid="_x0000_s1027" style="position:absolute;left:1366;top:306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iusUA&#10;AADcAAAADwAAAGRycy9kb3ducmV2LnhtbESPQWvCQBCF7wX/wzJCL0U3WpSSuooKxYBeagt6HLJj&#10;EpqdDdnVpP/eOQjeZpg3771vsepdrW7Uhsqzgck4AUWce1txYeD352v0ASpEZIu1ZzLwTwFWy8HL&#10;AlPrO/6m2zEWSkw4pGigjLFJtQ55SQ7D2DfEcrv41mGUtS20bbETc1fraZLMtcOKJaHEhrYl5X/H&#10;qzMw28kw3WScXc7d/tCcTvO3bGfM67Bff4KK1Men+PGdWQPvE6kvMAICe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ACK6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adial Glia Guided Migration</w:t>
      </w:r>
    </w:p>
    <w:p w:rsidR="00560990" w:rsidRPr="008C0784" w:rsidRDefault="008334C7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</w:pPr>
      <w:r w:rsidRPr="008C0784">
        <w:rPr>
          <w:rFonts w:ascii="Arial" w:hAnsi="Arial" w:cs="Arial"/>
          <w:sz w:val="20"/>
          <w:szCs w:val="20"/>
        </w:rPr>
        <w:br w:type="column"/>
      </w:r>
    </w:p>
    <w:p w:rsidR="00560990" w:rsidRPr="008C0784" w:rsidRDefault="008334C7" w:rsidP="008C0784">
      <w:pPr>
        <w:spacing w:beforeLines="20" w:before="48" w:after="0" w:line="40" w:lineRule="atLeast"/>
        <w:ind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eastAsia="Calibri" w:hAnsi="Arial" w:cs="Arial"/>
          <w:sz w:val="20"/>
          <w:szCs w:val="20"/>
        </w:rPr>
        <w:t>GO</w:t>
      </w:r>
      <w:proofErr w:type="gramStart"/>
      <w:r w:rsidRPr="008C0784">
        <w:rPr>
          <w:rFonts w:ascii="Arial" w:eastAsia="Calibri" w:hAnsi="Arial" w:cs="Arial"/>
          <w:sz w:val="20"/>
          <w:szCs w:val="20"/>
        </w:rPr>
        <w:t>:0021813</w:t>
      </w:r>
      <w:proofErr w:type="gramEnd"/>
    </w:p>
    <w:p w:rsidR="00560990" w:rsidRPr="008C0784" w:rsidRDefault="00560990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  <w:sectPr w:rsidR="00560990" w:rsidRPr="008C0784">
          <w:type w:val="continuous"/>
          <w:pgSz w:w="11920" w:h="16840"/>
          <w:pgMar w:top="1060" w:right="1300" w:bottom="280" w:left="1300" w:header="720" w:footer="720" w:gutter="0"/>
          <w:cols w:num="2" w:space="720" w:equalWidth="0">
            <w:col w:w="7718" w:space="251"/>
            <w:col w:w="1351"/>
          </w:cols>
        </w:sectPr>
      </w:pP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001" behindDoc="1" locked="0" layoutInCell="1" allowOverlap="1" wp14:anchorId="702F3ABB" wp14:editId="5EED1E34">
                <wp:simplePos x="0" y="0"/>
                <wp:positionH relativeFrom="page">
                  <wp:posOffset>867410</wp:posOffset>
                </wp:positionH>
                <wp:positionV relativeFrom="paragraph">
                  <wp:posOffset>196215</wp:posOffset>
                </wp:positionV>
                <wp:extent cx="5814060" cy="1270"/>
                <wp:effectExtent l="10160" t="10160" r="14605" b="7620"/>
                <wp:wrapNone/>
                <wp:docPr id="307" name="Group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9"/>
                          <a:chExt cx="9156" cy="2"/>
                        </a:xfrm>
                      </wpg:grpSpPr>
                      <wps:wsp>
                        <wps:cNvPr id="308" name="Freeform 309"/>
                        <wps:cNvSpPr>
                          <a:spLocks/>
                        </wps:cNvSpPr>
                        <wps:spPr bwMode="auto">
                          <a:xfrm>
                            <a:off x="1366" y="309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8" o:spid="_x0000_s1026" style="position:absolute;margin-left:68.3pt;margin-top:15.45pt;width:457.8pt;height:.1pt;z-index:-7479;mso-position-horizontal-relative:page" coordorigin="1366,309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m37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">
                <v:shape id="Freeform 309" o:spid="_x0000_s1027" style="position:absolute;left:1366;top:309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+4YcYA&#10;AADcAAAADwAAAGRycy9kb3ducmV2LnhtbESPS2vDQAyE74H8h0WFXkKybkpCcL0JaaHE0FzygPQo&#10;vPKDerXGu43df18dCr1JaDQzX7YbXavu1IfGs4GnRQKKuPC24crA9fI+34AKEdli65kM/FCA3XY6&#10;yTC1fuAT3c+xUmLCIUUDdYxdqnUoanIYFr4jllvpe4dR1r7StsdBzF2rl0my1g4bloQaO3qrqfg6&#10;fzsDq4MMy9ec8/Jz+Dh2t9t6lh+MeXwY9y+gIo3xX/z3nVsDz4m0FRgBAb3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q+4Y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Hydrogen Peroxide Me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31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2" behindDoc="1" locked="0" layoutInCell="1" allowOverlap="1" wp14:anchorId="49AC9DE9" wp14:editId="7E32D87F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305" name="Group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06" name="Freeform 30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6" o:spid="_x0000_s1026" style="position:absolute;margin-left:68.3pt;margin-top:15.15pt;width:457.8pt;height:.1pt;z-index:-747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yUQ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qHclEGEDAADq&#10;BwAADgAAAAAAAAAAAAAAAAAuAgAAZHJzL2Uyb0RvYy54bWxQSwECLQAUAAYACAAAACEAwniTn94A&#10;AAAKAQAADwAAAAAAAAAAAAAAAAC7BQAAZHJzL2Rvd25yZXYueG1sUEsFBgAAAAAEAAQA8wAAAMYG&#10;AAAAAA==&#10;">
                <v:shape id="Freeform 30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yJiMIA&#10;AADcAAAADwAAAGRycy9kb3ducmV2LnhtbERPTYvCMBS8L/gfwlvwsqypimWpRlFBLOhlVdDjo3m2&#10;ZZuX0kRb/70RhL3NMF/MbNGZStypcaVlBcNBBII4s7rkXMHpuPn+AeE8ssbKMil4kIPFvPcxw0Tb&#10;ln/pfvC5CCXsElRQeF8nUrqsIINuYGvioF1tY9AH2uRSN9iGclPJURTF0mDJYaHAmtYFZX+Hm1Ew&#10;2QYwWqWcXi/tbl+fz/FXulWq/9ktpyA8df7f/E6nWsE4iuF1JhwBO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fImI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Endothelial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93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3" behindDoc="1" locked="0" layoutInCell="1" allowOverlap="1" wp14:anchorId="7FA86CB4" wp14:editId="7B5F3D3B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303" name="Group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304" name="Freeform 30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4" o:spid="_x0000_s1026" style="position:absolute;margin-left:68.3pt;margin-top:15.15pt;width:457.8pt;height:.1pt;z-index:-747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hjOYA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AKuhjOYAMAAOoH&#10;AAAOAAAAAAAAAAAAAAAAAC4CAABkcnMvZTJvRG9jLnhtbFBLAQItABQABgAIAAAAIQDCeJOf3gAA&#10;AAoBAAAPAAAAAAAAAAAAAAAAALoFAABkcnMvZG93bnJldi54bWxQSwUGAAAAAAQABADzAAAAxQYA&#10;AAAA&#10;">
                <v:shape id="Freeform 30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KyZMIA&#10;AADcAAAADwAAAGRycy9kb3ducmV2LnhtbERPy4rCMBTdC/5DuIKbYUzHF0M1iiOIBd3oDOjy0lzb&#10;YnNTmmjr3xthwN05nBdnvmxNKe5Uu8Kygq9BBII4tbrgTMHf7+bzG4TzyBpLy6TgQQ6Wi25njrG2&#10;DR/ofvSZCCXsYlSQe1/FUro0J4NuYCvioF1sbdAHWmdS19iEclPKYRRNpcGCw0KOFa1zSq/Hm1Ew&#10;2QYw/Ek4uZyb3b46naYfyVapfq9dzUB4av3b/J9OtIJRNIbXmXAE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4rJk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ular Component Disassembly Involved In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21</w:t>
      </w:r>
      <w:proofErr w:type="gramEnd"/>
    </w:p>
    <w:p w:rsidR="00560990" w:rsidRPr="008C0784" w:rsidRDefault="00560990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  <w:sectPr w:rsidR="00560990" w:rsidRPr="008C0784">
          <w:type w:val="continuous"/>
          <w:pgSz w:w="11920" w:h="16840"/>
          <w:pgMar w:top="1060" w:right="1300" w:bottom="280" w:left="1300" w:header="720" w:footer="720" w:gutter="0"/>
          <w:cols w:space="720"/>
        </w:sectPr>
      </w:pP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004" behindDoc="1" locked="0" layoutInCell="1" allowOverlap="1" wp14:anchorId="0FBD0CC7" wp14:editId="629FEA02">
                <wp:simplePos x="0" y="0"/>
                <wp:positionH relativeFrom="page">
                  <wp:posOffset>867410</wp:posOffset>
                </wp:positionH>
                <wp:positionV relativeFrom="paragraph">
                  <wp:posOffset>27940</wp:posOffset>
                </wp:positionV>
                <wp:extent cx="5814060" cy="1270"/>
                <wp:effectExtent l="10160" t="12065" r="14605" b="5715"/>
                <wp:wrapNone/>
                <wp:docPr id="301" name="Group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44"/>
                          <a:chExt cx="9156" cy="2"/>
                        </a:xfrm>
                      </wpg:grpSpPr>
                      <wps:wsp>
                        <wps:cNvPr id="302" name="Freeform 303"/>
                        <wps:cNvSpPr>
                          <a:spLocks/>
                        </wps:cNvSpPr>
                        <wps:spPr bwMode="auto">
                          <a:xfrm>
                            <a:off x="1366" y="4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2" o:spid="_x0000_s1026" style="position:absolute;margin-left:68.3pt;margin-top:2.2pt;width:457.8pt;height:.1pt;z-index:-7476;mso-position-horizontal-relative:page" coordorigin="1366,4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zu7YQMAAOg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">
                <v:shape id="Freeform 303" o:spid="_x0000_s1027" style="position:absolute;left:1366;top:4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ePi8IA&#10;AADcAAAADwAAAGRycy9kb3ducmV2LnhtbERPTYvCMBS8L/gfwhO8LJpaWZFqFBXEwu5lVdDjo3m2&#10;xealNNHWf78RhL3NMF/MYtWZSjyocaVlBeNRBII4s7rkXMHpuBvOQDiPrLGyTAqe5GC17H0sMNG2&#10;5V96HHwuQgm7BBUU3teJlC4ryKAb2Zo4aFfbGPSBNrnUDbah3FQyjqKpNFhyWCiwpm1B2e1wNwq+&#10;9gHEm5TT66X9/qnP5+lnuldq0O/WcxCeOv9vfqdTrWASxfA6E46AX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R4+L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5" behindDoc="1" locked="0" layoutInCell="1" allowOverlap="1" wp14:anchorId="2BE14604" wp14:editId="7C47C185">
                <wp:simplePos x="0" y="0"/>
                <wp:positionH relativeFrom="page">
                  <wp:posOffset>867410</wp:posOffset>
                </wp:positionH>
                <wp:positionV relativeFrom="paragraph">
                  <wp:posOffset>212090</wp:posOffset>
                </wp:positionV>
                <wp:extent cx="5814060" cy="1270"/>
                <wp:effectExtent l="10160" t="15240" r="14605" b="12065"/>
                <wp:wrapNone/>
                <wp:docPr id="299" name="Group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34"/>
                          <a:chExt cx="9156" cy="2"/>
                        </a:xfrm>
                      </wpg:grpSpPr>
                      <wps:wsp>
                        <wps:cNvPr id="300" name="Freeform 301"/>
                        <wps:cNvSpPr>
                          <a:spLocks/>
                        </wps:cNvSpPr>
                        <wps:spPr bwMode="auto">
                          <a:xfrm>
                            <a:off x="1366" y="33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0" o:spid="_x0000_s1026" style="position:absolute;margin-left:68.3pt;margin-top:16.7pt;width:457.8pt;height:.1pt;z-index:-7475;mso-position-horizontal-relative:page" coordorigin="1366,33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">
                <v:shape id="Freeform 301" o:spid="_x0000_s1027" style="position:absolute;left:1366;top:33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m0Z8YA&#10;AADcAAAADwAAAGRycy9kb3ducmV2LnhtbESPS2vDQAyE74H8h0WFXkKybkpCcL0JaaHE0FzygPQo&#10;vPKDerXGu43df18dCr1JaDQzX7YbXavu1IfGs4GnRQKKuPC24crA9fI+34AKEdli65kM/FCA3XY6&#10;yTC1fuAT3c+xUmLCIUUDdYxdqnUoanIYFr4jllvpe4dR1r7StsdBzF2rl0my1g4bloQaO3qrqfg6&#10;fzsDq4MMy9ec8/Jz+Dh2t9t6lh+MeXwY9y+gIo3xX/z3nVsDz4nUFxgBAb3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Nm0Z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59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6" behindDoc="1" locked="0" layoutInCell="1" allowOverlap="1" wp14:anchorId="67D802C0" wp14:editId="64EE6E1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297" name="Group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98" name="Freeform 29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8" o:spid="_x0000_s1026" style="position:absolute;margin-left:68.3pt;margin-top:15.15pt;width:457.8pt;height:.1pt;z-index:-7474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VCK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AsVUIpiAwAA&#10;6gcAAA4AAAAAAAAAAAAAAAAALgIAAGRycy9lMm9Eb2MueG1sUEsBAi0AFAAGAAgAAAAhAMJ4k5/e&#10;AAAACgEAAA8AAAAAAAAAAAAAAAAAvAUAAGRycy9kb3ducmV2LnhtbFBLBQYAAAAABAAEAPMAAADH&#10;BgAAAAA=&#10;">
                <v:shape id="Freeform 29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Qie8YA&#10;AADcAAAADwAAAGRycy9kb3ducmV2LnhtbESPQWvCQBCF74X+h2UKvRTdNFDR1FW0UAzUi1HQ45Ad&#10;k9DsbMhuTfrvO4eCtxnmzXvvW65H16ob9aHxbOB1moAiLr1tuDJwOn5O5qBCRLbYeiYDvxRgvXp8&#10;WGJm/cAHuhWxUmLCIUMDdYxdpnUoa3IYpr4jltvV9w6jrH2lbY+DmLtWp0ky0w4bloQaO/qoqfwu&#10;fpyBt50M6Tbn/HoZvvbd+Tx7yXfGPD+Nm3dQkcZ4F/9/59ZAupC2AiMgo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EQie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2240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7" behindDoc="1" locked="0" layoutInCell="1" allowOverlap="1" wp14:anchorId="2A036418" wp14:editId="5F23B579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295" name="Group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96" name="Freeform 29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6" o:spid="_x0000_s1026" style="position:absolute;margin-left:68.3pt;margin-top:15.15pt;width:457.8pt;height:.1pt;z-index:-747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/d0SW2EDAADq&#10;BwAADgAAAAAAAAAAAAAAAAAuAgAAZHJzL2Uyb0RvYy54bWxQSwECLQAUAAYACAAAACEAwniTn94A&#10;AAAKAQAADwAAAAAAAAAAAAAAAAC7BQAAZHJzL2Rvd25yZXYueG1sUEsFBgAAAAAEAAQA8wAAAMYG&#10;AAAAAA==&#10;">
                <v:shape id="Freeform 29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whdcUA&#10;AADcAAAADwAAAGRycy9kb3ducmV2LnhtbESPT4vCMBTE7wt+h/AEL4umuihu1yiiKwh78d/B46N5&#10;NtXmpTRR67c3C4LHYWZ+w0xmjS3FjWpfOFbQ7yUgiDOnC84VHPar7hiED8gaS8ek4EEeZtPWxwRT&#10;7e68pdsu5CJC2KeowIRQpVL6zJBF33MVcfROrrYYoqxzqWu8R7gt5SBJRtJiwXHBYEULQ9lld7UK&#10;hquNPf8uD8czXr607f+tN+bzqFSn3cx/QARqwjv8aq+1gsH3CP7PxCMgp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fCF1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duction Of Apoptosis By Intracellular Signal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62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8" behindDoc="1" locked="0" layoutInCell="1" allowOverlap="1" wp14:anchorId="77F5CB1B" wp14:editId="2B7DB71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293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94" name="Freeform 29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4" o:spid="_x0000_s1026" style="position:absolute;margin-left:68.3pt;margin-top:15.15pt;width:457.8pt;height:.1pt;z-index:-747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F8QL4ViAwAA&#10;6gcAAA4AAAAAAAAAAAAAAAAALgIAAGRycy9lMm9Eb2MueG1sUEsBAi0AFAAGAAgAAAAhAMJ4k5/e&#10;AAAACgEAAA8AAAAAAAAAAAAAAAAAvAUAAGRycy9kb3ducmV2LnhtbFBLBQYAAAAABAAEAPMAAADH&#10;BgAAAAA=&#10;">
                <v:shape id="Freeform 29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IamcUA&#10;AADcAAAADwAAAGRycy9kb3ducmV2LnhtbESPzWsCMRTE7wX/h/CEXkrN+km7GkX8AMGLWg8eH5vn&#10;ZnXzsmxSXf/7piB4HGbmN8xk1thS3Kj2hWMF3U4CgjhzuuBcwfFn/fkFwgdkjaVjUvAgD7Np622C&#10;qXZ33tPtEHIRIexTVGBCqFIpfWbIou+4ijh6Z1dbDFHWudQ13iPclrKXJCNpseC4YLCihaHsevi1&#10;Cobrnb2slsfTBa99bbvbzc58nJR6bzfzMYhATXiFn+2NVtD7HsD/mXgE5PQ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4hqZ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utrophi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78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09" behindDoc="1" locked="0" layoutInCell="1" allowOverlap="1" wp14:anchorId="10E5663E" wp14:editId="4B90022F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291" name="Group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92" name="Freeform 29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2" o:spid="_x0000_s1026" style="position:absolute;margin-left:68.3pt;margin-top:15.15pt;width:457.8pt;height:.1pt;z-index:-747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ALsrCcYwMA&#10;AOoHAAAOAAAAAAAAAAAAAAAAAC4CAABkcnMvZTJvRG9jLnhtbFBLAQItABQABgAIAAAAIQDCeJOf&#10;3gAAAAoBAAAPAAAAAAAAAAAAAAAAAL0FAABkcnMvZG93bnJldi54bWxQSwUGAAAAAAQABADzAAAA&#10;yAYAAAAA&#10;">
                <v:shape id="Freeform 29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cndsUA&#10;AADcAAAADwAAAGRycy9kb3ducmV2LnhtbESPQWvCQBSE7wX/w/IKXopuTKlodBXRCkIvNnrw+Mi+&#10;ZqPZtyG7avz3bqHQ4zAz3zDzZWdrcaPWV44VjIYJCOLC6YpLBcfDdjAB4QOyxtoxKXiQh+Wi9zLH&#10;TLs7f9MtD6WIEPYZKjAhNJmUvjBk0Q9dQxy9H9daDFG2pdQt3iPc1jJNkrG0WHFcMNjQ2lBxya9W&#10;wcd2b8+fm+PpjJd3bUdfu715OynVf+1WMxCBuvAf/mvvtIJ0msLvmXgE5OI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Ryd2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duction Of Apoptosis In Response To Chemical Stimulu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155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0" behindDoc="1" locked="0" layoutInCell="1" allowOverlap="1" wp14:anchorId="6EB09E9C" wp14:editId="08C1C933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970" r="14605" b="13335"/>
                <wp:wrapNone/>
                <wp:docPr id="289" name="Group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90" name="Freeform 29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0" o:spid="_x0000_s1026" style="position:absolute;margin-left:68.3pt;margin-top:15.15pt;width:457.8pt;height:.1pt;z-index:-747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ucr9OWEDAADq&#10;BwAADgAAAAAAAAAAAAAAAAAuAgAAZHJzL2Uyb0RvYy54bWxQSwECLQAUAAYACAAAACEAwniTn94A&#10;AAAKAQAADwAAAAAAAAAAAAAAAAC7BQAAZHJzL2Rvd25yZXYueG1sUEsFBgAAAAAEAAQA8wAAAMYG&#10;AAAAAA==&#10;">
                <v:shape id="Freeform 29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IufcYA&#10;AADcAAAADwAAAGRycy9kb3ducmV2LnhtbESPQWvCQBCF74X+h2UKvRTdNFDR1FW0UAzUi1HQ45Ad&#10;k9DsbMhuTfrvO4eCtxnmzXvvW65H16ob9aHxbOB1moAiLr1tuDJwOn5O5qBCRLbYeiYDvxRgvXp8&#10;WGJm/cAHuhWxUmLCIUMDdYxdpnUoa3IYpr4jltvV9w6jrH2lbY+DmLtWp0ky0w4bloQaO/qoqfwu&#10;fpyBt50M6Tbn/HoZvvbd+Tx7yXfGPD+Nm3dQkcZ4F/9/59ZAupD6AiMgo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jIuf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Translation In Response To Oxidative Str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293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1" behindDoc="1" locked="0" layoutInCell="1" allowOverlap="1" wp14:anchorId="0D506D0B" wp14:editId="6173E55C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287" name="Group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88" name="Freeform 28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8" o:spid="_x0000_s1026" style="position:absolute;margin-left:68.3pt;margin-top:15.2pt;width:457.8pt;height:.1pt;z-index:-7469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Rxk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C4wRxkYgMA&#10;AOoHAAAOAAAAAAAAAAAAAAAAAC4CAABkcnMvZTJvRG9jLnhtbFBLAQItABQABgAIAAAAIQC0l/cI&#10;3wAAAAoBAAAPAAAAAAAAAAAAAAAAALwFAABkcnMvZG93bnJldi54bWxQSwUGAAAAAAQABADzAAAA&#10;yAYAAAAA&#10;">
                <v:shape id="Freeform 28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WVzcEA&#10;AADcAAAADwAAAGRycy9kb3ducmV2LnhtbERPW2vCMBR+H/gfwhH2NlN1zFKNogPHthfxgs+H5tgU&#10;m5OSZG3998vDYI8f3321GWwjOvKhdqxgOslAEJdO11wpuJz3LzmIEJE1No5JwYMCbNajpxUW2vV8&#10;pO4UK5FCOBSowMTYFlKG0pDFMHEtceJuzluMCfpKao99CreNnGXZm7RYc2ow2NK7ofJ++rEKrt8f&#10;zavRX3Hn88fQ00Uu5t1BqefxsF2CiDTEf/Gf+1MrmOVpbTqTjoB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Vlc3BAAAA3AAAAA8AAAAAAAAAAAAAAAAAmAIAAGRycy9kb3du&#10;cmV2LnhtbFBLBQYAAAAABAAEAPUAAACGAwAAAAA=&#10;" path="m,l9156,e" filled="f" strokeweight=".37397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Lymphangiogenesis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94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2" behindDoc="1" locked="0" layoutInCell="1" allowOverlap="1" wp14:anchorId="3632D443" wp14:editId="5705E003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065" r="14605" b="5715"/>
                <wp:wrapNone/>
                <wp:docPr id="285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86" name="Freeform 28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6" o:spid="_x0000_s1026" style="position:absolute;margin-left:68.3pt;margin-top:15.2pt;width:457.8pt;height:.1pt;z-index:-7468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DZdfErYgMA&#10;AOoHAAAOAAAAAAAAAAAAAAAAAC4CAABkcnMvZTJvRG9jLnhtbFBLAQItABQABgAIAAAAIQC0l/cI&#10;3wAAAAoBAAAPAAAAAAAAAAAAAAAAALwFAABkcnMvZG93bnJldi54bWxQSwUGAAAAAAQABADzAAAA&#10;yAYAAAAA&#10;">
                <v:shape id="Freeform 28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6FT8IA&#10;AADcAAAADwAAAGRycy9kb3ducmV2LnhtbERPTYvCMBS8L/gfwhO8LJpasEg1igqLhfWyKujx0Tzb&#10;YvNSmqyt/34jCHubYb6Y5bo3tXhQ6yrLCqaTCARxbnXFhYLz6Ws8B+E8ssbaMil4koP1avCxxFTb&#10;jn/ocfSFCCXsUlRQet+kUrq8JINuYhvioN1sa9AH2hZSt9iFclPLOIoSabDisFBiQ7uS8vvx1yiY&#10;7QOItxlnt2v3fWgul+Qz2ys1GvabBQhPvf83v9OZVhDPE3idCUd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ToVP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 xml:space="preserve">Positive Regulation Of </w: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Sodium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Hydrogen</w:t>
      </w:r>
      <w:proofErr w:type="spellEnd"/>
      <w:proofErr w:type="gramEnd"/>
      <w:r w:rsidR="008334C7" w:rsidRPr="008C0784">
        <w:rPr>
          <w:rFonts w:ascii="Arial" w:eastAsia="Calibri" w:hAnsi="Arial" w:cs="Arial"/>
          <w:sz w:val="20"/>
          <w:szCs w:val="20"/>
        </w:rPr>
        <w:t xml:space="preserve"> Antiporter Activit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:0032417</w:t>
      </w: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3" behindDoc="1" locked="0" layoutInCell="1" allowOverlap="1" wp14:anchorId="176FAC7B" wp14:editId="3238B8E9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283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84" name="Freeform 28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4" o:spid="_x0000_s1026" style="position:absolute;margin-left:68.3pt;margin-top:15.2pt;width:457.8pt;height:.1pt;z-index:-7467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">
                <v:shape id="Freeform 28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uMRMYA&#10;AADcAAAADwAAAGRycy9kb3ducmV2LnhtbESPQWvCQBSE70L/w/IKvYjZqG2RmFVKqyB4sdaDx0f2&#10;NRvNvg3ZbZL++65Q8DjMzDdMvh5sLTpqfeVYwTRJQRAXTldcKjh9bScLED4ga6wdk4Jf8rBePYxy&#10;zLTr+ZO6YyhFhLDPUIEJocmk9IUhiz5xDXH0vl1rMUTZllK32Ee4reUsTV+lxYrjgsGG3g0V1+OP&#10;VfCyPdjL5uN0vuB1ru10vzuY8Vmpp8fhbQki0BDu4f/2TiuYLZ7hdiYeAbn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TuMRMYAAADcAAAADwAAAAAAAAAAAAAAAACYAgAAZHJz&#10;L2Rvd25yZXYueG1sUEsFBgAAAAAEAAQA9QAAAIsDAAAAAA=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Homotypic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10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4" behindDoc="1" locked="0" layoutInCell="1" allowOverlap="1" wp14:anchorId="451A8E66" wp14:editId="26D5AB09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281" name="Group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82" name="Freeform 28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2" o:spid="_x0000_s1026" style="position:absolute;margin-left:68.3pt;margin-top:15.2pt;width:457.8pt;height:.1pt;z-index:-746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DTWxPQYgMA&#10;AOoHAAAOAAAAAAAAAAAAAAAAAC4CAABkcnMvZTJvRG9jLnhtbFBLAQItABQABgAIAAAAIQC0l/cI&#10;3wAAAAoBAAAPAAAAAAAAAAAAAAAAALwFAABkcnMvZG93bnJldi54bWxQSwUGAAAAAAQABADzAAAA&#10;yAYAAAAA&#10;">
                <v:shape id="Freeform 28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6xq8YA&#10;AADcAAAADwAAAGRycy9kb3ducmV2LnhtbESPzWrDMBCE74W+g9hCLiWR49IS3Cgm5AcCvaSJDz4u&#10;1tZybK2MpSTu21eFQo/DzHzDLPPRduJGg28cK5jPEhDEldMN1wqK8366AOEDssbOMSn4Jg/56vFh&#10;iZl2d/6k2ynUIkLYZ6jAhNBnUvrKkEU/cz1x9L7cYDFEOdRSD3iPcNvJNEnepMWG44LBnjaGqvZ0&#10;tQpe90d72W2L8oLti7bzj8PRPJdKTZ7G9TuIQGP4D/+1D1pBukjh90w8AnL1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Z6xq8YAAADcAAAADwAAAAAAAAAAAAAAAACYAgAAZHJz&#10;L2Rvd25yZXYueG1sUEsFBgAAAAAEAAQA9QAAAIsDAAAAAA=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Substrate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 xml:space="preserve">Bound Cell Migration </w: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Cellextension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3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5" behindDoc="1" locked="0" layoutInCell="1" allowOverlap="1" wp14:anchorId="6E0F32C9" wp14:editId="581C43E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335" r="14605" b="13970"/>
                <wp:wrapNone/>
                <wp:docPr id="279" name="Group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80" name="Freeform 28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0" o:spid="_x0000_s1026" style="position:absolute;margin-left:68.3pt;margin-top:15.2pt;width:457.8pt;height:.1pt;z-index:-746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EovRUphAwAA&#10;6gcAAA4AAAAAAAAAAAAAAAAALgIAAGRycy9lMm9Eb2MueG1sUEsBAi0AFAAGAAgAAAAhALSX9wjf&#10;AAAACgEAAA8AAAAAAAAAAAAAAAAAuwUAAGRycy9kb3ducmV2LnhtbFBLBQYAAAAABAAEAPMAAADH&#10;BgAAAAA=&#10;">
                <v:shape id="Freeform 28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u4oMUA&#10;AADcAAAADwAAAGRycy9kb3ducmV2LnhtbESPT2vCQBDF74V+h2UKvRTdNFCR6CoqFAP14h/Q45Ad&#10;k2B2NmS3Jv32nYPgbYZ58977zZeDa9SdulB7NvA5TkARF97WXBo4Hb9HU1AhIltsPJOBPwqwXLy+&#10;zDGzvuc93Q+xVGLCIUMDVYxtpnUoKnIYxr4lltvVdw6jrF2pbYe9mLtGp0ky0Q5rloQKW9pUVNwO&#10;v87A11aGdJ1zfr30P7v2fJ585Ftj3t+G1QxUpCE+xY/v3BpIp1JfYAQE9O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67ig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354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6" behindDoc="1" locked="0" layoutInCell="1" allowOverlap="1" wp14:anchorId="4F65CA8F" wp14:editId="0F18C165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6985" r="14605" b="10795"/>
                <wp:wrapNone/>
                <wp:docPr id="277" name="Group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78" name="Freeform 27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8" o:spid="_x0000_s1026" style="position:absolute;margin-left:68.3pt;margin-top:15.2pt;width:457.8pt;height:.1pt;z-index:-746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Mvna+hhAwAA&#10;6gcAAA4AAAAAAAAAAAAAAAAALgIAAGRycy9lMm9Eb2MueG1sUEsBAi0AFAAGAAgAAAAhALSX9wjf&#10;AAAACgEAAA8AAAAAAAAAAAAAAAAAuwUAAGRycy9kb3ducmV2LnhtbFBLBQYAAAAABAAEAPMAAADH&#10;BgAAAAA=&#10;">
                <v:shape id="Freeform 27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jEgcYA&#10;AADcAAAADwAAAGRycy9kb3ducmV2LnhtbESPQWvCQBCF74X+h2UKvRTdNFCV1FW0UAzUi1HQ45Ad&#10;k9DsbMhuTfrvO4eCtxnmzXvvW65H16ob9aHxbOB1moAiLr1tuDJwOn5OFqBCRLbYeiYDvxRgvXp8&#10;WGJm/cAHuhWxUmLCIUMDdYxdpnUoa3IYpr4jltvV9w6jrH2lbY+DmLtWp0ky0w4bloQaO/qoqfwu&#10;fpyBt50M6Tbn/HoZvvbd+Tx7yXfGPD+Nm3dQkcZ4F/9/59ZAOpe2AiMgo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EjEg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576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7" behindDoc="1" locked="0" layoutInCell="1" allowOverlap="1" wp14:anchorId="43BFF351" wp14:editId="35E64A09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275" name="Group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76" name="Freeform 27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6" o:spid="_x0000_s1026" style="position:absolute;margin-left:68.3pt;margin-top:15.15pt;width:457.8pt;height:.1pt;z-index:-746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Gh5dLFiAwAA&#10;6gcAAA4AAAAAAAAAAAAAAAAALgIAAGRycy9lMm9Eb2MueG1sUEsBAi0AFAAGAAgAAAAhAMJ4k5/e&#10;AAAACgEAAA8AAAAAAAAAAAAAAAAAvAUAAGRycy9kb3ducmV2LnhtbFBLBQYAAAAABAAEAPMAAADH&#10;BgAAAAA=&#10;">
                <v:shape id="Freeform 27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v1aMMA&#10;AADcAAAADwAAAGRycy9kb3ducmV2LnhtbERPTWvCQBS8F/wPyxO8FN0YaCrRVVQQA+2lKujxkX0m&#10;wezbkF1N+u+7gtDbDPPFLFa9qcWDWldZVjCdRCCIc6srLhScjrvxDITzyBpry6TglxysloO3Baba&#10;dvxDj4MvRChhl6KC0vsmldLlJRl0E9sQB+1qW4M+0LaQusUulJtaxlGUSIMVh4USG9qWlN8Od6Pg&#10;Yx9AvMk4u166r+/mfE7es71So2G/noPw1Pt/8yudaQXxZwLPM+EI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v1aM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Anti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998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8" behindDoc="1" locked="0" layoutInCell="1" allowOverlap="1" wp14:anchorId="5EB30C6A" wp14:editId="15F033D9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273" name="Group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74" name="Freeform 27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4" o:spid="_x0000_s1026" style="position:absolute;margin-left:68.3pt;margin-top:15.15pt;width:457.8pt;height:.1pt;z-index:-746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Mq0SW9iAwAA&#10;6gcAAA4AAAAAAAAAAAAAAAAALgIAAGRycy9lMm9Eb2MueG1sUEsBAi0AFAAGAAgAAAAhAMJ4k5/e&#10;AAAACgEAAA8AAAAAAAAAAAAAAAAAvAUAAGRycy9kb3ducmV2LnhtbFBLBQYAAAAABAAEAPMAAADH&#10;BgAAAAA=&#10;">
                <v:shape id="Freeform 27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XOhMMA&#10;AADcAAAADwAAAGRycy9kb3ducmV2LnhtbERPy2rCQBTdF/yH4QrdlDoxaCqpo2ihGNCND7DLS+aa&#10;BDN3QmZq4t87QqG7czgvznzZm1rcqHWVZQXjUQSCOLe64kLB6fj9PgPhPLLG2jIpuJOD5WLwMsdU&#10;2473dDv4QoQSdikqKL1vUildXpJBN7INcdAutjXoA20LqVvsQrmpZRxFiTRYcVgosaGvkvLr4dco&#10;mG4CiNcZZ5efbrtrzufkLdso9TrsV58gPPX+3/yXzrSC+GMCzzPhCM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XOhM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306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19" behindDoc="1" locked="0" layoutInCell="1" allowOverlap="1" wp14:anchorId="3B01D08B" wp14:editId="4FAA2DA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271" name="Group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72" name="Freeform 27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2" o:spid="_x0000_s1026" style="position:absolute;margin-left:68.3pt;margin-top:15.15pt;width:457.8pt;height:.1pt;z-index:-746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BiV5ZKYwMA&#10;AOoHAAAOAAAAAAAAAAAAAAAAAC4CAABkcnMvZTJvRG9jLnhtbFBLAQItABQABgAIAAAAIQDCeJOf&#10;3gAAAAoBAAAPAAAAAAAAAAAAAAAAAL0FAABkcnMvZG93bnJldi54bWxQSwUGAAAAAAQABADzAAAA&#10;yAYAAAAA&#10;">
                <v:shape id="Freeform 27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vBjMUA&#10;AADcAAAADwAAAGRycy9kb3ducmV2LnhtbESPQWvCQBSE7wX/w/IKXopuTKlKdBXRCkIvNnrw+Mi+&#10;ZqPZtyG7avz3bqHQ4zAz3zDzZWdrcaPWV44VjIYJCOLC6YpLBcfDdjAF4QOyxtoxKXiQh+Wi9zLH&#10;TLs7f9MtD6WIEPYZKjAhNJmUvjBk0Q9dQxy9H9daDFG2pdQt3iPc1jJNkrG0WHFcMNjQ2lBxya9W&#10;wcd2b8+fm+PpjJd3bUdfu715OynVf+1WMxCBuvAf/mvvtIJ0ksLvmXgE5OI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S8GM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B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90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0" behindDoc="1" locked="0" layoutInCell="1" allowOverlap="1" wp14:anchorId="4EA537C1" wp14:editId="3358BEC8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795" r="14605" b="6985"/>
                <wp:wrapNone/>
                <wp:docPr id="269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70" name="Freeform 27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0" o:spid="_x0000_s1026" style="position:absolute;margin-left:68.3pt;margin-top:15.15pt;width:457.8pt;height:.1pt;z-index:-746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">
                <v:shape id="Freeform 27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X6YMIA&#10;AADcAAAADwAAAGRycy9kb3ducmV2LnhtbERPy4rCMBTdD/gP4QpuBk1VfFCNMowjCG60unB5aa5N&#10;tbkpTUbr308WAy4P571ct7YSD2p86VjBcJCAIM6dLrlQcD5t+3MQPiBrrByTghd5WK86H0tMtXvy&#10;kR5ZKEQMYZ+iAhNCnUrpc0MW/cDVxJG7usZiiLAppG7wGcNtJUdJMpUWS44NBmv6NpTfs1+rYLI9&#10;2NvP5ny54X2s7XC/O5jPi1K9bvu1ABGoDW/xv3unFYxmcX48E4+A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1fpgwgAAANwAAAAPAAAAAAAAAAAAAAAAAJgCAABkcnMvZG93&#10;bnJldi54bWxQSwUGAAAAAAQABAD1AAAAhw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ge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Dependent Response To Oxidative Str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306</w:t>
      </w:r>
      <w:proofErr w:type="gramEnd"/>
    </w:p>
    <w:p w:rsidR="00560990" w:rsidRPr="008C0784" w:rsidRDefault="008334C7" w:rsidP="008C0784">
      <w:pPr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eastAsia="Calibri" w:hAnsi="Arial" w:cs="Arial"/>
          <w:position w:val="-3"/>
          <w:sz w:val="20"/>
          <w:szCs w:val="20"/>
        </w:rPr>
        <w:t xml:space="preserve">Regulation </w:t>
      </w:r>
      <w:proofErr w:type="gramStart"/>
      <w:r w:rsidRPr="008C0784">
        <w:rPr>
          <w:rFonts w:ascii="Arial" w:eastAsia="Calibri" w:hAnsi="Arial" w:cs="Arial"/>
          <w:position w:val="-3"/>
          <w:sz w:val="20"/>
          <w:szCs w:val="20"/>
        </w:rPr>
        <w:t>Of</w:t>
      </w:r>
      <w:proofErr w:type="gramEnd"/>
      <w:r w:rsidRPr="008C0784">
        <w:rPr>
          <w:rFonts w:ascii="Arial" w:eastAsia="Calibri" w:hAnsi="Arial" w:cs="Arial"/>
          <w:position w:val="-3"/>
          <w:sz w:val="20"/>
          <w:szCs w:val="20"/>
        </w:rPr>
        <w:t xml:space="preserve"> Transcription From </w:t>
      </w:r>
      <w:proofErr w:type="spellStart"/>
      <w:r w:rsidRPr="008C0784">
        <w:rPr>
          <w:rFonts w:ascii="Arial" w:eastAsia="Calibri" w:hAnsi="Arial" w:cs="Arial"/>
          <w:position w:val="-3"/>
          <w:sz w:val="20"/>
          <w:szCs w:val="20"/>
        </w:rPr>
        <w:t>Rna</w:t>
      </w:r>
      <w:proofErr w:type="spellEnd"/>
      <w:r w:rsidRPr="008C0784">
        <w:rPr>
          <w:rFonts w:ascii="Arial" w:eastAsia="Calibri" w:hAnsi="Arial" w:cs="Arial"/>
          <w:position w:val="-3"/>
          <w:sz w:val="20"/>
          <w:szCs w:val="20"/>
        </w:rPr>
        <w:t xml:space="preserve"> Polymerase Ii Promoter In Response To</w:t>
      </w: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1" behindDoc="1" locked="0" layoutInCell="1" allowOverlap="1" wp14:anchorId="6E9BC60F" wp14:editId="690A319F">
                <wp:simplePos x="0" y="0"/>
                <wp:positionH relativeFrom="page">
                  <wp:posOffset>867410</wp:posOffset>
                </wp:positionH>
                <wp:positionV relativeFrom="paragraph">
                  <wp:posOffset>226060</wp:posOffset>
                </wp:positionV>
                <wp:extent cx="5814060" cy="1270"/>
                <wp:effectExtent l="10160" t="7620" r="14605" b="10160"/>
                <wp:wrapNone/>
                <wp:docPr id="267" name="Group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56"/>
                          <a:chExt cx="9156" cy="2"/>
                        </a:xfrm>
                      </wpg:grpSpPr>
                      <wps:wsp>
                        <wps:cNvPr id="268" name="Freeform 269"/>
                        <wps:cNvSpPr>
                          <a:spLocks/>
                        </wps:cNvSpPr>
                        <wps:spPr bwMode="auto">
                          <a:xfrm>
                            <a:off x="1366" y="356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8" o:spid="_x0000_s1026" style="position:absolute;margin-left:68.3pt;margin-top:17.8pt;width:457.8pt;height:.1pt;z-index:-7459;mso-position-horizontal-relative:page" coordorigin="1366,356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">
                <v:shape id="Freeform 269" o:spid="_x0000_s1027" style="position:absolute;left:1366;top:356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gu8MA&#10;AADcAAAADwAAAGRycy9kb3ducmV2LnhtbERPy2oCMRTdF/yHcIVuimZUKmU0M0irIHSj1oXLy+Q6&#10;mUduhknU6d+bRaHLw3mv88G24k69rxwrmE0TEMSF0xWXCs4/u8kHCB+QNbaOScEveciz0csaU+0e&#10;fKT7KZQihrBPUYEJoUul9IUhi37qOuLIXV1vMUTYl1L3+IjhtpXzJFlKixXHBoMdfRoqmtPNKnjf&#10;HWy9/TpfamwW2s6+9wfzdlHqdTxsViACDeFf/OfeawXzZVwbz8QjI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pgu8MAAADcAAAADwAAAAAAAAAAAAAAAACYAgAAZHJzL2Rv&#10;d25yZXYueG1sUEsFBgAAAAAEAAQA9QAAAIgDAAAAAA=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position w:val="-1"/>
          <w:sz w:val="20"/>
          <w:szCs w:val="20"/>
        </w:rPr>
        <w:t>Oxidative Stress</w:t>
      </w:r>
      <w:r w:rsidR="008334C7" w:rsidRPr="008C0784">
        <w:rPr>
          <w:rFonts w:ascii="Arial" w:eastAsia="Calibri" w:hAnsi="Arial" w:cs="Arial"/>
          <w:position w:val="-1"/>
          <w:sz w:val="20"/>
          <w:szCs w:val="20"/>
        </w:rPr>
        <w:tab/>
      </w:r>
      <w:r w:rsidR="008334C7" w:rsidRPr="008C0784">
        <w:rPr>
          <w:rFonts w:ascii="Arial" w:eastAsia="Calibri" w:hAnsi="Arial" w:cs="Arial"/>
          <w:position w:val="14"/>
          <w:sz w:val="20"/>
          <w:szCs w:val="20"/>
        </w:rPr>
        <w:t>GO</w:t>
      </w:r>
      <w:proofErr w:type="gramStart"/>
      <w:r w:rsidR="008334C7" w:rsidRPr="008C0784">
        <w:rPr>
          <w:rFonts w:ascii="Arial" w:eastAsia="Calibri" w:hAnsi="Arial" w:cs="Arial"/>
          <w:position w:val="14"/>
          <w:sz w:val="20"/>
          <w:szCs w:val="20"/>
        </w:rPr>
        <w:t>:004361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2" behindDoc="1" locked="0" layoutInCell="1" allowOverlap="1" wp14:anchorId="471E8A7C" wp14:editId="79B39C32">
                <wp:simplePos x="0" y="0"/>
                <wp:positionH relativeFrom="page">
                  <wp:posOffset>867410</wp:posOffset>
                </wp:positionH>
                <wp:positionV relativeFrom="paragraph">
                  <wp:posOffset>200025</wp:posOffset>
                </wp:positionV>
                <wp:extent cx="5814060" cy="1270"/>
                <wp:effectExtent l="10160" t="10795" r="14605" b="6985"/>
                <wp:wrapNone/>
                <wp:docPr id="265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15"/>
                          <a:chExt cx="9156" cy="2"/>
                        </a:xfrm>
                      </wpg:grpSpPr>
                      <wps:wsp>
                        <wps:cNvPr id="266" name="Freeform 267"/>
                        <wps:cNvSpPr>
                          <a:spLocks/>
                        </wps:cNvSpPr>
                        <wps:spPr bwMode="auto">
                          <a:xfrm>
                            <a:off x="1366" y="315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6" o:spid="_x0000_s1026" style="position:absolute;margin-left:68.3pt;margin-top:15.75pt;width:457.8pt;height:.1pt;z-index:-7458;mso-position-horizontal-relative:page" coordorigin="1366,315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fy9YA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">
                <v:shape id="Freeform 267" o:spid="_x0000_s1027" style="position:absolute;left:1366;top:315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JjtcMA&#10;AADcAAAADwAAAGRycy9kb3ducmV2LnhtbERPTWuDQBS8B/ofllfoJTRrhEox2UgbKArpJaZgjw/3&#10;RSXuW3G30f77bKGQ2wzzxWyz2fTiSqPrLCtYryIQxLXVHTcKvk4fz68gnEfW2FsmBb/kINs9LLaY&#10;ajvxka6lb0QoYZeigtb7IZXS1S0ZdCs7EAftbEeDPtCxkXrEKZSbXsZRlEiDHYeFFgfat1Rfyh+j&#10;4CUPIH4vuDh/T4fPoaqSZZEr9fQ4v21AeJr93fyfLrSCOEng70w4AnJ3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Jjtc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Blood Vessel 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353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3" behindDoc="1" locked="0" layoutInCell="1" allowOverlap="1" wp14:anchorId="7A7C329B" wp14:editId="09AE5BAC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970" r="14605" b="13335"/>
                <wp:wrapNone/>
                <wp:docPr id="263" name="Group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64" name="Freeform 26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4" o:spid="_x0000_s1026" style="position:absolute;margin-left:68.3pt;margin-top:15.15pt;width:457.8pt;height:.1pt;z-index:-745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LtK95diAwAA&#10;6gcAAA4AAAAAAAAAAAAAAAAALgIAAGRycy9lMm9Eb2MueG1sUEsBAi0AFAAGAAgAAAAhAMJ4k5/e&#10;AAAACgEAAA8AAAAAAAAAAAAAAAAAvAUAAGRycy9kb3ducmV2LnhtbFBLBQYAAAAABAAEAPMAAADH&#10;BgAAAAA=&#10;">
                <v:shape id="Freeform 26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xYWcQA&#10;AADcAAAADwAAAGRycy9kb3ducmV2LnhtbERPy2rCQBTdC/2H4Ra6EZ00aJA0o7SFYkA3pgW7vGRu&#10;HjRzJ2SmJv69Uyi4O4fz4mS7yXTiQoNrLSt4XkYgiEurW64VfH1+LDYgnEfW2FkmBVdysNs+zDJM&#10;tR35RJfC1yKUsEtRQeN9n0rpyoYMuqXtiYNW2cGgD3SopR5wDOWmk3EUJdJgy2GhwZ7eGyp/il+j&#10;YL0PIH7LOa++x8OxP5+Teb5X6ulxen0B4Wnyd/N/OtcK4mQFf2fC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cWF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Mast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2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4" behindDoc="1" locked="0" layoutInCell="1" allowOverlap="1" wp14:anchorId="00FF969A" wp14:editId="68413F8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8255" r="14605" b="9525"/>
                <wp:wrapNone/>
                <wp:docPr id="261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62" name="Freeform 26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2" o:spid="_x0000_s1026" style="position:absolute;margin-left:68.3pt;margin-top:15.15pt;width:457.8pt;height:.1pt;z-index:-7456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O/oaI5iAwAA&#10;6gcAAA4AAAAAAAAAAAAAAAAALgIAAGRycy9lMm9Eb2MueG1sUEsBAi0AFAAGAAgAAAAhAMJ4k5/e&#10;AAAACgEAAA8AAAAAAAAAAAAAAAAAvAUAAGRycy9kb3ducmV2LnhtbFBLBQYAAAAABAAEAPMAAADH&#10;BgAAAAA=&#10;">
                <v:shape id="Freeform 26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lltsIA&#10;AADcAAAADwAAAGRycy9kb3ducmV2LnhtbERPTYvCMBS8L/gfwhO8LJpuwSLVKLogFtbLqqDHR/Ns&#10;i81LaaKt/34jCHubYb6Yxao3tXhQ6yrLCr4mEQji3OqKCwWn43Y8A+E8ssbaMil4koPVcvCxwFTb&#10;jn/pcfCFCCXsUlRQet+kUrq8JINuYhvioF1ta9AH2hZSt9iFclPLOIoSabDisFBiQ98l5bfD3SiY&#10;7gKINxln10v3s2/O5+Qz2yk1GvbrOQhPvf83v9OZVhAnMbzOhCM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WW2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ular Response To Hydrogen Peroxide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7030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5" behindDoc="1" locked="0" layoutInCell="1" allowOverlap="1" wp14:anchorId="2A2DFC20" wp14:editId="412E28C6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700" r="14605" b="14605"/>
                <wp:wrapNone/>
                <wp:docPr id="259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60" name="Freeform 26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0" o:spid="_x0000_s1026" style="position:absolute;margin-left:68.3pt;margin-top:15.2pt;width:457.8pt;height:.1pt;z-index:-745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N3EfaphAwAA&#10;6gcAAA4AAAAAAAAAAAAAAAAALgIAAGRycy9lMm9Eb2MueG1sUEsBAi0AFAAGAAgAAAAhALSX9wjf&#10;AAAACgEAAA8AAAAAAAAAAAAAAAAAuwUAAGRycy9kb3ducmV2LnhtbFBLBQYAAAAABAAEAPMAAADH&#10;BgAAAAA=&#10;">
                <v:shape id="Freeform 26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deWsUA&#10;AADcAAAADwAAAGRycy9kb3ducmV2LnhtbESPQWvCQBCF7wX/wzKCl6KbBhokdZUqFAP1UhXscciO&#10;SWh2NmRXk/77zkHobYZ58977VpvRtepOfWg8G3hZJKCIS28brgycTx/zJagQkS22nsnALwXYrCdP&#10;K8ytH/iL7sdYKTHhkKOBOsYu1zqUNTkMC98Ry+3qe4dR1r7StsdBzF2r0yTJtMOGJaHGjnY1lT/H&#10;mzPwupch3RZcXL+Hz0N3uWTPxd6Y2XR8fwMVaYz/4sd3YQ2kmdQXGAEBv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515a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ural Crest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75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6" behindDoc="1" locked="0" layoutInCell="1" allowOverlap="1" wp14:anchorId="22DF02E8" wp14:editId="607F42F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240" r="14605" b="12065"/>
                <wp:wrapNone/>
                <wp:docPr id="257" name="Group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58" name="Freeform 25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8" o:spid="_x0000_s1026" style="position:absolute;margin-left:68.3pt;margin-top:15.15pt;width:457.8pt;height:.1pt;z-index:-7454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np2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MEKenZiAwAA&#10;6gcAAA4AAAAAAAAAAAAAAAAALgIAAGRycy9lMm9Eb2MueG1sUEsBAi0AFAAGAAgAAAAhAMJ4k5/e&#10;AAAACgEAAA8AAAAAAAAAAAAAAAAAvAUAAGRycy9kb3ducmV2LnhtbFBLBQYAAAAABAAEAPMAAADH&#10;BgAAAAA=&#10;">
                <v:shape id="Freeform 25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2Y4cUA&#10;AADcAAAADwAAAGRycy9kb3ducmV2LnhtbESPT2vCQBDF70K/wzJCL1I3BhRJXcUKxUC9+AfscciO&#10;SWh2NmS3Jv32nYPgbYZ58977rTaDa9SdulB7NjCbJqCIC29rLg1czp9vS1AhIltsPJOBPwqwWb+M&#10;VphZ3/OR7qdYKjHhkKGBKsY20zoUFTkMU98Sy+3mO4dR1q7UtsNezF2j0yRZaIc1S0KFLe0qKn5O&#10;v87AfC9D+pFzfvvuvw7t9bqY5HtjXsfD9h1UpCE+xY/v3BpI59JWYAQE9P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/Zjh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Intussusceptive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04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7" behindDoc="1" locked="0" layoutInCell="1" allowOverlap="1" wp14:anchorId="0D39D368" wp14:editId="7E6FFB0B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255" name="Group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56" name="Freeform 25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6" o:spid="_x0000_s1026" style="position:absolute;margin-left:68.3pt;margin-top:15.15pt;width:457.8pt;height:.1pt;z-index:-745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3ibYA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DLg3ibYAMAAOoH&#10;AAAOAAAAAAAAAAAAAAAAAC4CAABkcnMvZTJvRG9jLnhtbFBLAQItABQABgAIAAAAIQDCeJOf3gAA&#10;AAoBAAAPAAAAAAAAAAAAAAAAALoFAABkcnMvZG93bnJldi54bWxQSwUGAAAAAAQABADzAAAAxQYA&#10;AAAA&#10;">
                <v:shape id="Freeform 25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6pCMMA&#10;AADcAAAADwAAAGRycy9kb3ducmV2LnhtbERPy2rDMBC8B/oPYgu9hFqOISY4lkNbCDG0lySF5LhY&#10;6we1VsZSY/fvq0IhtxnmxeS72fTiRqPrLCtYRTEI4srqjhsFn+f98waE88gae8uk4Icc7IqHRY6Z&#10;thMf6XbyjQgl7DJU0Ho/ZFK6qiWDLrIDcdBqOxr0gY6N1CNOodz0MonjVBrsOCy0ONBbS9XX6dso&#10;WB8CSF5LLuvr9P4xXC7psjwo9fQ4v2xBeJr93fyfLrWCZJ3C35lwBGT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6pCM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 xml:space="preserve">Negative Regulation Of </w: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Sodium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Hydrogen</w:t>
      </w:r>
      <w:proofErr w:type="spellEnd"/>
      <w:proofErr w:type="gramEnd"/>
      <w:r w:rsidR="008334C7" w:rsidRPr="008C0784">
        <w:rPr>
          <w:rFonts w:ascii="Arial" w:eastAsia="Calibri" w:hAnsi="Arial" w:cs="Arial"/>
          <w:sz w:val="20"/>
          <w:szCs w:val="20"/>
        </w:rPr>
        <w:t xml:space="preserve"> Antiporter Activit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:0032416</w:t>
      </w: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8" behindDoc="1" locked="0" layoutInCell="1" allowOverlap="1" wp14:anchorId="28FED307" wp14:editId="52F27AF3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253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54" name="Freeform 25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4" o:spid="_x0000_s1026" style="position:absolute;margin-left:68.3pt;margin-top:15.15pt;width:457.8pt;height:.1pt;z-index:-745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kVF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aU5FRWEDAADq&#10;BwAADgAAAAAAAAAAAAAAAAAuAgAAZHJzL2Uyb0RvYy54bWxQSwECLQAUAAYACAAAACEAwniTn94A&#10;AAAKAQAADwAAAAAAAAAAAAAAAAC7BQAAZHJzL2Rvd25yZXYueG1sUEsFBgAAAAAEAAQA8wAAAMYG&#10;AAAAAA==&#10;">
                <v:shape id="Freeform 25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CS5MIA&#10;AADcAAAADwAAAGRycy9kb3ducmV2LnhtbERPy4rCMBTdD/gP4QqzGTSdoiLVKDogFpyND9Dlpbm2&#10;xeamNNF2/t4IA+7O4bw482VnKvGgxpWWFXwPIxDEmdUl5wpOx81gCsJ5ZI2VZVLwRw6Wi97HHBNt&#10;W97T4+BzEUrYJaig8L5OpHRZQQbd0NbEQbvaxqAPtMmlbrAN5aaScRRNpMGSw0KBNf0UlN0Od6Ng&#10;vA0gXqecXi/t7rc+nydf6Vapz363moHw1Pm3+T+dagXxeASvM+EI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sJLk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59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29" behindDoc="1" locked="0" layoutInCell="1" allowOverlap="1" wp14:anchorId="3B639A17" wp14:editId="771B27B7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251" name="Group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52" name="Freeform 25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2" o:spid="_x0000_s1026" style="position:absolute;margin-left:68.3pt;margin-top:15.15pt;width:457.8pt;height:.1pt;z-index:-745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A97NpcYwMA&#10;AOoHAAAOAAAAAAAAAAAAAAAAAC4CAABkcnMvZTJvRG9jLnhtbFBLAQItABQABgAIAAAAIQDCeJOf&#10;3gAAAAoBAAAPAAAAAAAAAAAAAAAAAL0FAABkcnMvZG93bnJldi54bWxQSwUGAAAAAAQABADzAAAA&#10;yAYAAAAA&#10;">
                <v:shape id="Freeform 25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WvC8IA&#10;AADcAAAADwAAAGRycy9kb3ducmV2LnhtbERPTYvCMBS8C/6H8IS9yJpuQZFqFBUWC3qxLujx0Tzb&#10;YvNSmqzt/vuNIHibYb6Y5bo3tXhQ6yrLCr4mEQji3OqKCwU/5+/POQjnkTXWlknBHzlYr4aDJSba&#10;dnyiR+YLEUrYJaig9L5JpHR5SQbdxDbEQbvZ1qAPtC2kbrEL5aaWcRTNpMGKw0KJDe1Kyu/Zr1Ew&#10;3QcQb1NOb9fucGwul9k43Sv1Meo3CxCeev82v9KpVhBPY3ie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Fa8L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Focal Adhesion Assembl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5189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0" behindDoc="1" locked="0" layoutInCell="1" allowOverlap="1" wp14:anchorId="67CF7CA2" wp14:editId="1DED34EF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249" name="Group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50" name="Freeform 25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0" o:spid="_x0000_s1026" style="position:absolute;margin-left:68.3pt;margin-top:15.15pt;width:457.8pt;height:.1pt;z-index:-745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dfF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c9XXxWEDAADq&#10;BwAADgAAAAAAAAAAAAAAAAAuAgAAZHJzL2Uyb0RvYy54bWxQSwECLQAUAAYACAAAACEAwniTn94A&#10;AAAKAQAADwAAAAAAAAAAAAAAAAC7BQAAZHJzL2Rvd25yZXYueG1sUEsFBgAAAAAEAAQA8wAAAMYG&#10;AAAAAA==&#10;">
                <v:shape id="Freeform 25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uU58UA&#10;AADcAAAADwAAAGRycy9kb3ducmV2LnhtbESPT2vCQBDF70K/wzJCL1I3BhRJXcUKxUC9+AfscciO&#10;SWh2NmS3Jv32nYPgbYZ58977rTaDa9SdulB7NjCbJqCIC29rLg1czp9vS1AhIltsPJOBPwqwWb+M&#10;VphZ3/OR7qdYKjHhkKGBKsY20zoUFTkMU98Sy+3mO4dR1q7UtsNezF2j0yRZaIc1S0KFLe0qKn5O&#10;v87AfC9D+pFzfvvuvw7t9bqY5HtjXsfD9h1UpCE+xY/v3BpI51JfYAQE9P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i5Tn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Heterotypic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11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1" behindDoc="1" locked="0" layoutInCell="1" allowOverlap="1" wp14:anchorId="301485C0" wp14:editId="1E5BD0D2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4605" r="14605" b="12700"/>
                <wp:wrapNone/>
                <wp:docPr id="247" name="Group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48" name="Freeform 24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8" o:spid="_x0000_s1026" style="position:absolute;margin-left:68.3pt;margin-top:15.2pt;width:457.8pt;height:.1pt;z-index:-7449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9k6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Z49k6YgMA&#10;AOoHAAAOAAAAAAAAAAAAAAAAAC4CAABkcnMvZTJvRG9jLnhtbFBLAQItABQABgAIAAAAIQC0l/cI&#10;3wAAAAoBAAAPAAAAAAAAAAAAAAAAALwFAABkcnMvZG93bnJldi54bWxQSwUGAAAAAAQABADzAAAA&#10;yAYAAAAA&#10;">
                <v:shape id="Freeform 24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QOPMYA&#10;AADcAAAADwAAAGRycy9kb3ducmV2LnhtbESPT2vCQBDF7wW/wzIFL6VuGlop0VVsQQzYi39Aj0N2&#10;TEKzsyG7Nem3dw6CtxnmzXvvN18OrlFX6kLt2cDbJAFFXHhbc2ngeFi/foIKEdli45kM/FOA5WL0&#10;NMfM+p53dN3HUokJhwwNVDG2mdahqMhhmPiWWG4X3zmMsnalth32Yu4anSbJVDusWRIqbOm7ouJ3&#10;/+cMfGxkSL9yzi/nfvvTnk7Tl3xjzPh5WM1ARRriQ3z/zq2B9F3aCo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iQOPM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duction Of Apoptosis By Extracellular Signal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62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2" behindDoc="1" locked="0" layoutInCell="1" allowOverlap="1" wp14:anchorId="4366D95D" wp14:editId="5BAD8CCA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245" name="Group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46" name="Freeform 24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6" o:spid="_x0000_s1026" style="position:absolute;margin-left:68.3pt;margin-top:15.2pt;width:457.8pt;height:.1pt;z-index:-7448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tvX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BNq29dhAwAA&#10;6gcAAA4AAAAAAAAAAAAAAAAALgIAAGRycy9lMm9Eb2MueG1sUEsBAi0AFAAGAAgAAAAhALSX9wjf&#10;AAAACgEAAA8AAAAAAAAAAAAAAAAAuwUAAGRycy9kb3ducmV2LnhtbFBLBQYAAAAABAAEAPMAAADH&#10;BgAAAAA=&#10;">
                <v:shape id="Freeform 24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c/1cQA&#10;AADcAAAADwAAAGRycy9kb3ducmV2LnhtbERPy2rCQBTdC/2H4Ra6EZ00aJA0o7SFYkA3pgW7vGRu&#10;HjRzJ2SmJv69Uyi4O4fz4mS7yXTiQoNrLSt4XkYgiEurW64VfH1+LDYgnEfW2FkmBVdysNs+zDJM&#10;tR35RJfC1yKUsEtRQeN9n0rpyoYMuqXtiYNW2cGgD3SopR5wDOWmk3EUJdJgy2GhwZ7eGyp/il+j&#10;YL0PIH7LOa++x8OxP5+Teb5X6ulxen0B4Wnyd/N/OtcK4lUCf2fC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3P9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Myeloid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3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3" behindDoc="1" locked="0" layoutInCell="1" allowOverlap="1" wp14:anchorId="2BFF1094" wp14:editId="732BC685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065" r="14605" b="5715"/>
                <wp:wrapNone/>
                <wp:docPr id="243" name="Group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44" name="Freeform 24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4" o:spid="_x0000_s1026" style="position:absolute;margin-left:68.3pt;margin-top:15.2pt;width:457.8pt;height:.1pt;z-index:-7447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Cxp+YJXwMAAOoH&#10;AAAOAAAAAAAAAAAAAAAAAC4CAABkcnMvZTJvRG9jLnhtbFBLAQItABQABgAIAAAAIQC0l/cI3wAA&#10;AAoBAAAPAAAAAAAAAAAAAAAAALkFAABkcnMvZG93bnJldi54bWxQSwUGAAAAAAQABADzAAAAxQYA&#10;AAAA&#10;">
                <v:shape id="Freeform 24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kEOcQA&#10;AADcAAAADwAAAGRycy9kb3ducmV2LnhtbERPy2rCQBTdC/2H4RbciE4aVErqRNpCMaCbpoW4vGRu&#10;HjRzJ2SmJv69Uyi4O4fz4uz2k+nEhQbXWlbwtIpAEJdWt1wr+P76WD6DcB5ZY2eZFFzJwT59mO0w&#10;0XbkT7rkvhahhF2CChrv+0RKVzZk0K1sTxy0yg4GfaBDLfWAYyg3nYyjaCsNthwWGuzpvaHyJ/81&#10;CjaHAOK3jLPqPB5PfVFsF9lBqfnj9PoCwtPk7+b/dKYVxOs1/J0JR0Cm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pBD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Migration Involved In Sprouting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04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4" behindDoc="1" locked="0" layoutInCell="1" allowOverlap="1" wp14:anchorId="716BC477" wp14:editId="4E5CF580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875" r="14605" b="11430"/>
                <wp:wrapNone/>
                <wp:docPr id="241" name="Group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42" name="Freeform 24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2" o:spid="_x0000_s1026" style="position:absolute;margin-left:68.3pt;margin-top:15.2pt;width:457.8pt;height:.1pt;z-index:-744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XkQYg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DlBXkQYgMA&#10;AOoHAAAOAAAAAAAAAAAAAAAAAC4CAABkcnMvZTJvRG9jLnhtbFBLAQItABQABgAIAAAAIQC0l/cI&#10;3wAAAAoBAAAPAAAAAAAAAAAAAAAAALwFAABkcnMvZG93bnJldi54bWxQSwUGAAAAAAQABADzAAAA&#10;yAYAAAAA&#10;">
                <v:shape id="Freeform 24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w51sQA&#10;AADcAAAADwAAAGRycy9kb3ducmV2LnhtbERPTWvCQBS8F/wPyyt4KXVjaEOJrkELkkB7qQp6fGSf&#10;SWj2bchuk/TfdwWhtxnmi1lnk2nFQL1rLCtYLiIQxKXVDVcKTsf98xsI55E1tpZJwS85yDazhzWm&#10;2o78RcPBVyKUsEtRQe19l0rpypoMuoXtiIN2tb1BH2hfSd3jGMpNK+MoSqTBhsNCjR2911R+H36M&#10;gtc8gHhXcHG9jB+f3fmcPBW5UvPHabsC4Wny/+Z7utAK4pcYbmfCEZ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MOdb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Hydrogen Peroxide Biosynthet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5066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5" behindDoc="1" locked="0" layoutInCell="1" allowOverlap="1" wp14:anchorId="5F431B78" wp14:editId="2C81C0F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239" name="Group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40" name="Freeform 24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0" o:spid="_x0000_s1026" style="position:absolute;margin-left:68.3pt;margin-top:15.2pt;width:457.8pt;height:.1pt;z-index:-744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NQ7e5JhAwAA&#10;6gcAAA4AAAAAAAAAAAAAAAAALgIAAGRycy9lMm9Eb2MueG1sUEsBAi0AFAAGAAgAAAAhALSX9wjf&#10;AAAACgEAAA8AAAAAAAAAAAAAAAAAuwUAAGRycy9kb3ducmV2LnhtbFBLBQYAAAAABAAEAPMAAADH&#10;BgAAAAA=&#10;">
                <v:shape id="Freeform 24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ICOsYA&#10;AADcAAAADwAAAGRycy9kb3ducmV2LnhtbESPT2vCQBDF7wW/wzIFL6VuGlop0VVsQQzYi39Aj0N2&#10;TEKzsyG7Nem3dw6CtxnmzXvvN18OrlFX6kLt2cDbJAFFXHhbc2ngeFi/foIKEdli45kM/FOA5WL0&#10;NMfM+p53dN3HUokJhwwNVDG2mdahqMhhmPiWWG4X3zmMsnalth32Yu4anSbJVDusWRIqbOm7ouJ3&#10;/+cMfGxkSL9yzi/nfvvTnk7Tl3xjzPh5WM1ARRriQ3z/zq2B9F3qC4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FICOs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ell Projection Organiz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134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6" behindDoc="1" locked="0" layoutInCell="1" allowOverlap="1" wp14:anchorId="08D536BA" wp14:editId="76A1335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237" name="Group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38" name="Freeform 23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8" o:spid="_x0000_s1026" style="position:absolute;margin-left:68.3pt;margin-top:15.15pt;width:457.8pt;height:.1pt;z-index:-7444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W8I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CQFbwhiAwAA&#10;6gcAAA4AAAAAAAAAAAAAAAAALgIAAGRycy9lMm9Eb2MueG1sUEsBAi0AFAAGAAgAAAAhAMJ4k5/e&#10;AAAACgEAAA8AAAAAAAAAAAAAAAAAvAUAAGRycy9kb3ducmV2LnhtbFBLBQYAAAAABAAEAPMAAADH&#10;BgAAAAA=&#10;">
                <v:shape id="Freeform 23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J9QcYA&#10;AADcAAAADwAAAGRycy9kb3ducmV2LnhtbESPT2vCQBDF7wW/wzIFL6VumlIp0VVsQQzYi39Aj0N2&#10;TEKzsyG7Nem3dw6CtxnmzXvvN18OrlFX6kLt2cDbJAFFXHhbc2ngeFi/foIKEdli45kM/FOA5WL0&#10;NMfM+p53dN3HUokJhwwNVDG2mdahqMhhmPiWWG4X3zmMsnalth32Yu4anSbJVDusWRIqbOm7ouJ3&#10;/+cMfGxkSL9yzi/nfvvTnk7Tl3xjzPh5WM1ARRriQ3z/zq2B9F3aCo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iJ9Q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0155</w:t>
      </w:r>
      <w:proofErr w:type="gramEnd"/>
    </w:p>
    <w:p w:rsidR="00560990" w:rsidRPr="008C0784" w:rsidRDefault="008334C7" w:rsidP="005D552B">
      <w:pPr>
        <w:spacing w:before="60" w:after="0" w:line="240" w:lineRule="auto"/>
        <w:ind w:left="104" w:right="-23"/>
        <w:rPr>
          <w:rFonts w:ascii="Arial" w:eastAsia="Calibri" w:hAnsi="Arial" w:cs="Arial"/>
          <w:sz w:val="20"/>
          <w:szCs w:val="20"/>
        </w:rPr>
      </w:pPr>
      <w:proofErr w:type="spellStart"/>
      <w:proofErr w:type="gramStart"/>
      <w:r w:rsidRPr="008C0784">
        <w:rPr>
          <w:rFonts w:ascii="Arial" w:eastAsia="Calibri" w:hAnsi="Arial" w:cs="Arial"/>
          <w:position w:val="-3"/>
          <w:sz w:val="20"/>
          <w:szCs w:val="20"/>
        </w:rPr>
        <w:t>Dna</w:t>
      </w:r>
      <w:proofErr w:type="spellEnd"/>
      <w:proofErr w:type="gramEnd"/>
      <w:r w:rsidRPr="008C0784">
        <w:rPr>
          <w:rFonts w:ascii="Arial" w:eastAsia="Calibri" w:hAnsi="Arial" w:cs="Arial"/>
          <w:position w:val="-3"/>
          <w:sz w:val="20"/>
          <w:szCs w:val="20"/>
        </w:rPr>
        <w:t xml:space="preserve"> Damage Response Signal Transduction By P53 Class Mediator Resulting In</w:t>
      </w:r>
    </w:p>
    <w:p w:rsidR="00560990" w:rsidRPr="008C0784" w:rsidRDefault="00C1016A" w:rsidP="005D552B">
      <w:pPr>
        <w:tabs>
          <w:tab w:val="left" w:pos="7960"/>
        </w:tabs>
        <w:spacing w:after="0" w:line="240" w:lineRule="auto"/>
        <w:ind w:right="-23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7" behindDoc="1" locked="0" layoutInCell="1" allowOverlap="1" wp14:anchorId="213C8706" wp14:editId="2A14BDFC">
                <wp:simplePos x="0" y="0"/>
                <wp:positionH relativeFrom="page">
                  <wp:posOffset>867410</wp:posOffset>
                </wp:positionH>
                <wp:positionV relativeFrom="paragraph">
                  <wp:posOffset>216535</wp:posOffset>
                </wp:positionV>
                <wp:extent cx="5814060" cy="1270"/>
                <wp:effectExtent l="10160" t="9525" r="14605" b="8255"/>
                <wp:wrapNone/>
                <wp:docPr id="235" name="Group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41"/>
                          <a:chExt cx="9156" cy="2"/>
                        </a:xfrm>
                      </wpg:grpSpPr>
                      <wps:wsp>
                        <wps:cNvPr id="236" name="Freeform 237"/>
                        <wps:cNvSpPr>
                          <a:spLocks/>
                        </wps:cNvSpPr>
                        <wps:spPr bwMode="auto">
                          <a:xfrm>
                            <a:off x="1366" y="341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6" o:spid="_x0000_s1026" style="position:absolute;margin-left:68.3pt;margin-top:17.05pt;width:457.8pt;height:.1pt;z-index:-7443;mso-position-horizontal-relative:page" coordorigin="1366,341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os8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">
                <v:shape id="Freeform 237" o:spid="_x0000_s1027" style="position:absolute;left:1366;top:341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FMqMQA&#10;AADcAAAADwAAAGRycy9kb3ducmV2LnhtbERPy2rCQBTdC/2H4Ra6EZ00YpA0o7SFYkA3pgW7vGRu&#10;HjRzJ2SmJv69Uyi4O4fz4mS7yXTiQoNrLSt4XkYgiEurW64VfH1+LDYgnEfW2FkmBVdysNs+zDJM&#10;tR35RJfC1yKUsEtRQeN9n0rpyoYMuqXtiYNW2cGgD3SopR5wDOWmk3EUJdJgy2GhwZ7eGyp/il+j&#10;YL0PIH7LOa++x8OxP5+Teb5X6ulxen0B4Wnyd/N/OtcK4lUCf2fC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xTKj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C0784">
        <w:rPr>
          <w:rFonts w:ascii="Arial" w:eastAsia="Calibri" w:hAnsi="Arial" w:cs="Arial"/>
          <w:position w:val="-1"/>
          <w:sz w:val="20"/>
          <w:szCs w:val="20"/>
        </w:rPr>
        <w:t xml:space="preserve">  </w:t>
      </w:r>
      <w:r w:rsidR="008334C7" w:rsidRPr="008C0784">
        <w:rPr>
          <w:rFonts w:ascii="Arial" w:eastAsia="Calibri" w:hAnsi="Arial" w:cs="Arial"/>
          <w:position w:val="-1"/>
          <w:sz w:val="20"/>
          <w:szCs w:val="20"/>
        </w:rPr>
        <w:t>Induction Of Apoptosis</w:t>
      </w:r>
      <w:r w:rsidR="008334C7" w:rsidRPr="008C0784">
        <w:rPr>
          <w:rFonts w:ascii="Arial" w:eastAsia="Calibri" w:hAnsi="Arial" w:cs="Arial"/>
          <w:position w:val="-1"/>
          <w:sz w:val="20"/>
          <w:szCs w:val="20"/>
        </w:rPr>
        <w:tab/>
      </w:r>
      <w:r w:rsidR="008334C7" w:rsidRPr="008C0784">
        <w:rPr>
          <w:rFonts w:ascii="Arial" w:eastAsia="Calibri" w:hAnsi="Arial" w:cs="Arial"/>
          <w:position w:val="14"/>
          <w:sz w:val="20"/>
          <w:szCs w:val="20"/>
        </w:rPr>
        <w:t>GO</w:t>
      </w:r>
      <w:proofErr w:type="gramStart"/>
      <w:r w:rsidR="008334C7" w:rsidRPr="008C0784">
        <w:rPr>
          <w:rFonts w:ascii="Arial" w:eastAsia="Calibri" w:hAnsi="Arial" w:cs="Arial"/>
          <w:position w:val="14"/>
          <w:sz w:val="20"/>
          <w:szCs w:val="20"/>
        </w:rPr>
        <w:t>:004277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8" behindDoc="1" locked="0" layoutInCell="1" allowOverlap="1" wp14:anchorId="78C926FD" wp14:editId="57E9ABD3">
                <wp:simplePos x="0" y="0"/>
                <wp:positionH relativeFrom="page">
                  <wp:posOffset>867410</wp:posOffset>
                </wp:positionH>
                <wp:positionV relativeFrom="paragraph">
                  <wp:posOffset>190500</wp:posOffset>
                </wp:positionV>
                <wp:extent cx="5814060" cy="1270"/>
                <wp:effectExtent l="10160" t="12700" r="14605" b="14605"/>
                <wp:wrapNone/>
                <wp:docPr id="233" name="Group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0"/>
                          <a:chExt cx="9156" cy="2"/>
                        </a:xfrm>
                      </wpg:grpSpPr>
                      <wps:wsp>
                        <wps:cNvPr id="234" name="Freeform 235"/>
                        <wps:cNvSpPr>
                          <a:spLocks/>
                        </wps:cNvSpPr>
                        <wps:spPr bwMode="auto">
                          <a:xfrm>
                            <a:off x="1366" y="300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4" o:spid="_x0000_s1026" style="position:absolute;margin-left:68.3pt;margin-top:15pt;width:457.8pt;height:.1pt;z-index:-7442;mso-position-horizontal-relative:page" coordorigin="1366,300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">
                <v:shape id="Freeform 235" o:spid="_x0000_s1027" style="position:absolute;left:1366;top:300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Fo8UA&#10;AADcAAAADwAAAGRycy9kb3ducmV2LnhtbESPS4sCMRCE78L+h9ALXmTN+GSZNcqyKghefB08NpPe&#10;yeikM0yijv/eCILHoqq+oiazxpbiSrUvHCvodRMQxJnTBecKDvvl1zcIH5A1lo5JwZ08zKYfrQmm&#10;2t14S9ddyEWEsE9RgQmhSqX0mSGLvusq4uj9u9piiLLOpa7xFuG2lP0kGUuLBccFgxX9GcrOu4tV&#10;MFpu7GkxPxxPeB5o21uvNqZzVKr92fz+gAjUhHf41V5pBf3BEJ5n4hGQ0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hEWjxQAAANwAAAAPAAAAAAAAAAAAAAAAAJgCAABkcnMv&#10;ZG93bnJldi54bWxQSwUGAAAAAAQABAD1AAAAig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duction Of Apoptosis By Ionic Change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62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39" behindDoc="1" locked="0" layoutInCell="1" allowOverlap="1" wp14:anchorId="3A71977E" wp14:editId="32CD8E72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231" name="Group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32" name="Freeform 23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2" o:spid="_x0000_s1026" style="position:absolute;margin-left:68.3pt;margin-top:15.15pt;width:457.8pt;height:.1pt;z-index:-744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88iYw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DY488iYwMA&#10;AOoHAAAOAAAAAAAAAAAAAAAAAC4CAABkcnMvZTJvRG9jLnhtbFBLAQItABQABgAIAAAAIQDCeJOf&#10;3gAAAAoBAAAPAAAAAAAAAAAAAAAAAL0FAABkcnMvZG93bnJldi54bWxQSwUGAAAAAAQABADzAAAA&#10;yAYAAAAA&#10;">
                <v:shape id="Freeform 23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pKq8QA&#10;AADcAAAADwAAAGRycy9kb3ducmV2LnhtbERPTWvCQBS8F/wPyyt4KXVjSkOJrkELkkB7qQp6fGSf&#10;SWj2bchuk/TfdwWhtxnmi1lnk2nFQL1rLCtYLiIQxKXVDVcKTsf98xsI55E1tpZJwS85yDazhzWm&#10;2o78RcPBVyKUsEtRQe19l0rpypoMuoXtiIN2tb1BH2hfSd3jGMpNK+MoSqTBhsNCjR2911R+H36M&#10;gtc8gHhXcHG9jB+f3fmcPBW5UvPHabsC4Wny/+Z7utAK4pcYbmfCEZ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KSqv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1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0" behindDoc="1" locked="0" layoutInCell="1" allowOverlap="1" wp14:anchorId="12DE84CE" wp14:editId="7D99A10F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229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30" name="Freeform 23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0" o:spid="_x0000_s1026" style="position:absolute;margin-left:68.3pt;margin-top:15.15pt;width:457.8pt;height:.1pt;z-index:-744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sK7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ltrCu2EDAADq&#10;BwAADgAAAAAAAAAAAAAAAAAuAgAAZHJzL2Uyb0RvYy54bWxQSwECLQAUAAYACAAAACEAwniTn94A&#10;AAAKAQAADwAAAAAAAAAAAAAAAAC7BQAAZHJzL2Rvd25yZXYueG1sUEsFBgAAAAAEAAQA8wAAAMYG&#10;AAAAAA==&#10;">
                <v:shape id="Freeform 23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RxR8YA&#10;AADcAAAADwAAAGRycy9kb3ducmV2LnhtbESPT2vCQBDF7wW/wzIFL6VumlIp0VVsQQzYi39Aj0N2&#10;TEKzsyG7Nem3dw6CtxnmzXvvN18OrlFX6kLt2cDbJAFFXHhbc2ngeFi/foIKEdli45kM/FOA5WL0&#10;NMfM+p53dN3HUokJhwwNVDG2mdahqMhhmPiWWG4X3zmMsnalth32Yu4anSbJVDusWRIqbOm7ouJ3&#10;/+cMfGxkSL9yzi/nfvvTnk7Tl3xjzPh5WM1ARRriQ3z/zq2B9F3qC4yAgF7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FRxR8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poptosis In Response To Endoplasmic Reticulum Str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7005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1" behindDoc="1" locked="0" layoutInCell="1" allowOverlap="1" wp14:anchorId="09C4AE92" wp14:editId="5969BCBA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970" r="14605" b="13335"/>
                <wp:wrapNone/>
                <wp:docPr id="227" name="Group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28" name="Freeform 22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8" o:spid="_x0000_s1026" style="position:absolute;margin-left:68.3pt;margin-top:15.15pt;width:457.8pt;height:.1pt;z-index:-743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9Hw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FX70fBiAwAA&#10;6gcAAA4AAAAAAAAAAAAAAAAALgIAAGRycy9lMm9Eb2MueG1sUEsBAi0AFAAGAAgAAAAhAMJ4k5/e&#10;AAAACgEAAA8AAAAAAAAAAAAAAAAAvAUAAGRycy9kb3ducmV2LnhtbFBLBQYAAAAABAAEAPMAAADH&#10;BgAAAAA=&#10;">
                <v:shape id="Freeform 22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vrnMUA&#10;AADcAAAADwAAAGRycy9kb3ducmV2LnhtbESPQWvCQBCF7wX/wzKCl6KbBioluooKxUB7qRX0OGTH&#10;JJidDdnVxH/vHAq9zTBv3nvfcj24Rt2pC7VnA2+zBBRx4W3NpYHj7+f0A1SIyBYbz2TgQQHWq9HL&#10;EjPre/6h+yGWSkw4ZGigirHNtA5FRQ7DzLfEcrv4zmGUtSu17bAXc9foNEnm2mHNklBhS7uKiuvh&#10;5gy872VItznnl3P/9d2eTvPXfG/MZDxsFqAiDfFf/PedWwNpKm0FRkBAr5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++uc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Epi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63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2" behindDoc="1" locked="0" layoutInCell="1" allowOverlap="1" wp14:anchorId="487A136C" wp14:editId="0E47E6A3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225" name="Group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26" name="Freeform 22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6" o:spid="_x0000_s1026" style="position:absolute;margin-left:68.3pt;margin-top:15.15pt;width:457.8pt;height:.1pt;z-index:-743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tMd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X3LTHWEDAADq&#10;BwAADgAAAAAAAAAAAAAAAAAuAgAAZHJzL2Uyb0RvYy54bWxQSwECLQAUAAYACAAAACEAwniTn94A&#10;AAAKAQAADwAAAAAAAAAAAAAAAAC7BQAAZHJzL2Rvd25yZXYueG1sUEsFBgAAAAAEAAQA8wAAAMYG&#10;AAAAAA==&#10;">
                <v:shape id="Freeform 22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jadcIA&#10;AADcAAAADwAAAGRycy9kb3ducmV2LnhtbERPTYvCMBS8L/gfwhO8LJpuwSLVKLogFtbLqqDHR/Ns&#10;i81LaaKt/34jCHubYb6Yxao3tXhQ6yrLCr4mEQji3OqKCwWn43Y8A+E8ssbaMil4koPVcvCxwFTb&#10;jn/pcfCFCCXsUlRQet+kUrq8JINuYhvioF1ta9AH2hZSt9iFclPLOIoSabDisFBiQ98l5bfD3SiY&#10;7gKINxln10v3s2/O5+Qz2yk1GvbrOQhPvf83v9OZVhDHCbzOhCM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KNp1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Hydrogen Peroxide Me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74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3" behindDoc="1" locked="0" layoutInCell="1" allowOverlap="1" wp14:anchorId="7767AADE" wp14:editId="5F12F49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1430" r="14605" b="6350"/>
                <wp:wrapNone/>
                <wp:docPr id="223" name="Group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24" name="Freeform 22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4" o:spid="_x0000_s1026" style="position:absolute;margin-left:68.3pt;margin-top:15.15pt;width:457.8pt;height:.1pt;z-index:-743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+7D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/b/uw2EDAADq&#10;BwAADgAAAAAAAAAAAAAAAAAuAgAAZHJzL2Uyb0RvYy54bWxQSwECLQAUAAYACAAAACEAwniTn94A&#10;AAAKAQAADwAAAAAAAAAAAAAAAAC7BQAAZHJzL2Rvd25yZXYueG1sUEsFBgAAAAAEAAQA8wAAAMYG&#10;AAAAAA==&#10;">
                <v:shape id="Freeform 22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bhmcQA&#10;AADcAAAADwAAAGRycy9kb3ducmV2LnhtbERPTWvCQBS8F/wPyyt4KXVjaEOJrkELkkB7qQp6fGSf&#10;SWj2bchuk/TfdwWhtxnmi1lnk2nFQL1rLCtYLiIQxKXVDVcKTsf98xsI55E1tpZJwS85yDazhzWm&#10;2o78RcPBVyKUsEtRQe19l0rpypoMuoXtiIN2tb1BH2hfSd3jGMpNK+MoSqTBhsNCjR2911R+H36M&#10;gtc8gHhXcHG9jB+f3fmcPBW5UvPHabsC4Wny/+Z7utAK4vgFbmfCEZ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24Z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Anti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576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4" behindDoc="1" locked="0" layoutInCell="1" allowOverlap="1" wp14:anchorId="753D4A7F" wp14:editId="4B5FD296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240" r="14605" b="12065"/>
                <wp:wrapNone/>
                <wp:docPr id="221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22" name="Freeform 22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2" o:spid="_x0000_s1026" style="position:absolute;margin-left:68.3pt;margin-top:15.15pt;width:457.8pt;height:.1pt;z-index:-7436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XHaYg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KkdcdpiAwAA&#10;6gcAAA4AAAAAAAAAAAAAAAAALgIAAGRycy9lMm9Eb2MueG1sUEsBAi0AFAAGAAgAAAAhAMJ4k5/e&#10;AAAACgEAAA8AAAAAAAAAAAAAAAAAvAUAAGRycy9kb3ducmV2LnhtbFBLBQYAAAAABAAEAPMAAADH&#10;BgAAAAA=&#10;">
                <v:shape id="Freeform 22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PcdsIA&#10;AADcAAAADwAAAGRycy9kb3ducmV2LnhtbERPXWvCMBR9H/gfwhV8GZouoEg1ig6GhfkyFfTx0lzb&#10;YnNTmszWf78Iwt7O4Xxxluve1uJOra8ca/iYJCCIc2cqLjScjl/jOQgfkA3WjknDgzysV4O3JabG&#10;dfxD90MoRCxhn6KGMoQmldLnJVn0E9cQR+3qWosh0raQpsUulttaqiSZSYsVx4USG/osKb8dfq2G&#10;6S4Ctc04u166731zPs/es53Wo2G/WYAI1Id/8yudGQ1KKXieiUd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E9x2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Blood Vessel 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353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5" behindDoc="1" locked="0" layoutInCell="1" allowOverlap="1" wp14:anchorId="361EA646" wp14:editId="50DDA6D7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8890" r="14605" b="8890"/>
                <wp:wrapNone/>
                <wp:docPr id="219" name="Group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20" name="Freeform 22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0" o:spid="_x0000_s1026" style="position:absolute;margin-left:68.3pt;margin-top:15.15pt;width:457.8pt;height:.1pt;z-index:-7435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MiZ5SmEDAADq&#10;BwAADgAAAAAAAAAAAAAAAAAuAgAAZHJzL2Uyb0RvYy54bWxQSwECLQAUAAYACAAAACEAwniTn94A&#10;AAAKAQAADwAAAAAAAAAAAAAAAAC7BQAAZHJzL2Rvd25yZXYueG1sUEsFBgAAAAAEAAQA8wAAAMYG&#10;AAAAAA==&#10;">
                <v:shape id="Freeform 22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3nmsUA&#10;AADcAAAADwAAAGRycy9kb3ducmV2LnhtbESPQWvCQBCF7wX/wzKCl6KbBioluooKxUB7qRX0OGTH&#10;JJidDdnVxH/vHAq9zTBv3nvfcj24Rt2pC7VnA2+zBBRx4W3NpYHj7+f0A1SIyBYbz2TgQQHWq9HL&#10;EjPre/6h+yGWSkw4ZGigirHNtA5FRQ7DzLfEcrv4zmGUtSu17bAXc9foNEnm2mHNklBhS7uKiuvh&#10;5gy872VItznnl3P/9d2eTvPXfG/MZDxsFqAiDfFf/PedWwNpKvUFRkBAr5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jeea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Ameboidal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66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6" behindDoc="1" locked="0" layoutInCell="1" allowOverlap="1" wp14:anchorId="62567705" wp14:editId="2A20F0C1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335" r="14605" b="13970"/>
                <wp:wrapNone/>
                <wp:docPr id="217" name="Group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218" name="Freeform 21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8" o:spid="_x0000_s1026" style="position:absolute;margin-left:68.3pt;margin-top:15.2pt;width:457.8pt;height:.1pt;z-index:-743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H6WYgMAAOo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u6H6WYgMA&#10;AOoHAAAOAAAAAAAAAAAAAAAAAC4CAABkcnMvZTJvRG9jLnhtbFBLAQItABQABgAIAAAAIQC0l/cI&#10;3wAAAAoBAAAPAAAAAAAAAAAAAAAAALwFAABkcnMvZG93bnJldi54bWxQSwUGAAAAAAQABADzAAAA&#10;yAYAAAAA&#10;">
                <v:shape id="Freeform 21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chIcUA&#10;AADcAAAADwAAAGRycy9kb3ducmV2LnhtbESPT2vCQBDF74LfYRnBi9SNgYqkrqKFYqC9+AfscciO&#10;SWh2NmRXk377zqHgbYZ58977rbeDa9SDulB7NrCYJ6CIC29rLg1czh8vK1AhIltsPJOBXwqw3YxH&#10;a8ys7/lIj1MslZhwyNBAFWObaR2KihyGuW+J5XbzncMoa1dq22Ev5q7RaZIstcOaJaHClt4rKn5O&#10;d2fg9SBDus85v333n1/t9bqc5QdjppNh9wYq0hCf4v/v3BpIF9JWYAQE9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lyEh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28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7" behindDoc="1" locked="0" layoutInCell="1" allowOverlap="1" wp14:anchorId="4CC0F235" wp14:editId="2118A9C8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875" r="14605" b="11430"/>
                <wp:wrapNone/>
                <wp:docPr id="215" name="Group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16" name="Freeform 21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6" o:spid="_x0000_s1026" style="position:absolute;margin-left:68.3pt;margin-top:15.15pt;width:457.8pt;height:.1pt;z-index:-743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mHP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jXZhz2EDAADq&#10;BwAADgAAAAAAAAAAAAAAAAAuAgAAZHJzL2Uyb0RvYy54bWxQSwECLQAUAAYACAAAACEAwniTn94A&#10;AAAKAQAADwAAAAAAAAAAAAAAAAC7BQAAZHJzL2Rvd25yZXYueG1sUEsFBgAAAAAEAAQA8wAAAMYG&#10;AAAAAA==&#10;">
                <v:shape id="Freeform 21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QQyMMA&#10;AADcAAAADwAAAGRycy9kb3ducmV2LnhtbERPTWuDQBS8B/ofllfoJTSrQqWYbKQthAjpJbZgjg/3&#10;RaXuW3E30f77bKGQ2wzzxWzy2fTiSqPrLCuIVxEI4trqjhsF31+751cQziNr7C2Tgl9ykG8fFhvM&#10;tJ34SNfSNyKUsMtQQev9kEnp6pYMupUdiIN2tqNBH+jYSD3iFMpNL5MoSqXBjsNCiwN9tFT/lBej&#10;4GUfQPJecHE+TYfPoarSZbFX6ulxfluD8DT7u/k/XWgFSZzC35lwBOT2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0QQyM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Mast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7066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8" behindDoc="1" locked="0" layoutInCell="1" allowOverlap="1" wp14:anchorId="4A361EEB" wp14:editId="194CFF3B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213" name="Group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14" name="Freeform 21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4" o:spid="_x0000_s1026" style="position:absolute;margin-left:68.3pt;margin-top:15.15pt;width:457.8pt;height:.1pt;z-index:-743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L7tcEWEDAADq&#10;BwAADgAAAAAAAAAAAAAAAAAuAgAAZHJzL2Uyb0RvYy54bWxQSwECLQAUAAYACAAAACEAwniTn94A&#10;AAAKAQAADwAAAAAAAAAAAAAAAAC7BQAAZHJzL2Rvd25yZXYueG1sUEsFBgAAAAAEAAQA8wAAAMYG&#10;AAAAAA==&#10;">
                <v:shape id="Freeform 21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orJMIA&#10;AADcAAAADwAAAGRycy9kb3ducmV2LnhtbERPTYvCMBS8C/sfwlvYi2hqUZFqlF1hsaCXdQU9Pppn&#10;W2xeShNt/fdGELzNMF/MYtWZStyocaVlBaNhBII4s7rkXMHh/3cwA+E8ssbKMim4k4PV8qO3wETb&#10;lv/otve5CCXsElRQeF8nUrqsIINuaGvioJ1tY9AH2uRSN9iGclPJOIqm0mDJYaHAmtYFZZf91SiY&#10;bAKIf1JOz6d2u6uPx2k/3Sj19dl9z0F46vzb/EqnWkE8GsPzTDgC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2isk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Mitochondrial Fragmentation Involved In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365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49" behindDoc="1" locked="0" layoutInCell="1" allowOverlap="1" wp14:anchorId="39E83674" wp14:editId="1C7DC693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211" name="Group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12" name="Freeform 21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2" o:spid="_x0000_s1026" style="position:absolute;margin-left:68.3pt;margin-top:15.15pt;width:457.8pt;height:.1pt;z-index:-743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cMIYg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HsZwwhiAwAA&#10;6gcAAA4AAAAAAAAAAAAAAAAALgIAAGRycy9lMm9Eb2MueG1sUEsBAi0AFAAGAAgAAAAhAMJ4k5/e&#10;AAAACgEAAA8AAAAAAAAAAAAAAAAAvAUAAGRycy9kb3ducmV2LnhtbFBLBQYAAAAABAAEAPMAAADH&#10;BgAAAAA=&#10;">
                <v:shape id="Freeform 21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8Wy8EA&#10;AADcAAAADwAAAGRycy9kb3ducmV2LnhtbERPTYvCMBS8L/gfwhO8LJpaWJFqFBXEgl5WBT0+mmdb&#10;bF5KE23992ZB2NsM88XMl52pxJMaV1pWMB5FIIgzq0vOFZxP2+EUhPPIGivLpOBFDpaL3tccE21b&#10;/qXn0ecilLBLUEHhfZ1I6bKCDLqRrYmDdrONQR9ok0vdYBvKTSXjKJpIgyWHhQJr2hSU3Y8Po+Bn&#10;F0C8Tjm9Xdv9ob5cJt/pTqlBv1vNQHjq/L/5k061gngcw9+ZcATk4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/FsvBAAAA3AAAAA8AAAAAAAAAAAAAAAAAmAIAAGRycy9kb3du&#10;cmV2LnhtbFBLBQYAAAAABAAEAPUAAACG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B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178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0" behindDoc="1" locked="0" layoutInCell="1" allowOverlap="1" wp14:anchorId="2037C55A" wp14:editId="169AE04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209" name="Group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10" name="Freeform 21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0" o:spid="_x0000_s1026" style="position:absolute;margin-left:68.3pt;margin-top:15.15pt;width:457.8pt;height:.1pt;z-index:-743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NSDOkWEDAADq&#10;BwAADgAAAAAAAAAAAAAAAAAuAgAAZHJzL2Uyb0RvYy54bWxQSwECLQAUAAYACAAAACEAwniTn94A&#10;AAAKAQAADwAAAAAAAAAAAAAAAAC7BQAAZHJzL2Rvd25yZXYueG1sUEsFBgAAAAAEAAQA8wAAAMYG&#10;AAAAAA==&#10;">
                <v:shape id="Freeform 21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EtJ8UA&#10;AADcAAAADwAAAGRycy9kb3ducmV2LnhtbESPT2vCQBDF74LfYRnBi9SNgYqkrqKFYqC9+AfscciO&#10;SWh2NmRXk377zqHgbYZ58977rbeDa9SDulB7NrCYJ6CIC29rLg1czh8vK1AhIltsPJOBXwqw3YxH&#10;a8ys7/lIj1MslZhwyNBAFWObaR2KihyGuW+J5XbzncMoa1dq22Ev5q7RaZIstcOaJaHClt4rKn5O&#10;d2fg9SBDus85v333n1/t9bqc5QdjppNh9wYq0hCf4v/v3BpIF1JfYAQE9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4S0n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alcium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Dependent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6588</w:t>
      </w:r>
      <w:proofErr w:type="gramEnd"/>
    </w:p>
    <w:p w:rsidR="00560990" w:rsidRPr="008C0784" w:rsidRDefault="008334C7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eastAsia="Calibri" w:hAnsi="Arial" w:cs="Arial"/>
          <w:sz w:val="20"/>
          <w:szCs w:val="20"/>
        </w:rPr>
        <w:t>Negative Regulation Of Cell Adhesion Involved In Substrate</w:t>
      </w:r>
      <w:r w:rsidRPr="008C0784">
        <w:rPr>
          <w:rFonts w:ascii="Cambria Math" w:eastAsia="Calibri" w:hAnsi="Cambria Math" w:cs="Cambria Math"/>
          <w:sz w:val="20"/>
          <w:szCs w:val="20"/>
        </w:rPr>
        <w:t>‐</w:t>
      </w:r>
      <w:r w:rsidRPr="008C0784">
        <w:rPr>
          <w:rFonts w:ascii="Arial" w:eastAsia="Calibri" w:hAnsi="Arial" w:cs="Arial"/>
          <w:sz w:val="20"/>
          <w:szCs w:val="20"/>
        </w:rPr>
        <w:t>Bound Cell Migration</w:t>
      </w:r>
      <w:r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Pr="008C0784">
        <w:rPr>
          <w:rFonts w:ascii="Arial" w:eastAsia="Calibri" w:hAnsi="Arial" w:cs="Arial"/>
          <w:sz w:val="20"/>
          <w:szCs w:val="20"/>
        </w:rPr>
        <w:t>:000693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1" behindDoc="1" locked="0" layoutInCell="1" allowOverlap="1" wp14:anchorId="4E9A70FC" wp14:editId="15ED5D0C">
                <wp:simplePos x="0" y="0"/>
                <wp:positionH relativeFrom="page">
                  <wp:posOffset>867410</wp:posOffset>
                </wp:positionH>
                <wp:positionV relativeFrom="paragraph">
                  <wp:posOffset>20320</wp:posOffset>
                </wp:positionV>
                <wp:extent cx="5814060" cy="1270"/>
                <wp:effectExtent l="10160" t="10160" r="14605" b="7620"/>
                <wp:wrapNone/>
                <wp:docPr id="207" name="Group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2"/>
                          <a:chExt cx="9156" cy="2"/>
                        </a:xfrm>
                      </wpg:grpSpPr>
                      <wps:wsp>
                        <wps:cNvPr id="208" name="Freeform 209"/>
                        <wps:cNvSpPr>
                          <a:spLocks/>
                        </wps:cNvSpPr>
                        <wps:spPr bwMode="auto">
                          <a:xfrm>
                            <a:off x="1366" y="32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8" o:spid="_x0000_s1026" style="position:absolute;margin-left:68.3pt;margin-top:1.6pt;width:457.8pt;height:.1pt;z-index:-7429;mso-position-horizontal-relative:page" coordorigin="1366,32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">
                <v:shape id="Freeform 209" o:spid="_x0000_s1027" style="position:absolute;left:1366;top:32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63/MUA&#10;AADcAAAADwAAAGRycy9kb3ducmV2LnhtbESPQWvCQBCF7wX/wzKCl6KbBioluooKxUB7qRX0OGTH&#10;JJidDdnVxH/vHAq9zTBv3nvfcj24Rt2pC7VnA2+zBBRx4W3NpYHj7+f0A1SIyBYbz2TgQQHWq9HL&#10;EjPre/6h+yGWSkw4ZGigirHNtA5FRQ7DzLfEcrv4zmGUtSu17bAXc9foNEnm2mHNklBhS7uKiuvh&#10;5gy872VItznnl3P/9d2eTvPXfG/MZDxsFqAiDfFf/PedWwNpIm0FRkBAr5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Trf8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2" behindDoc="1" locked="0" layoutInCell="1" allowOverlap="1" wp14:anchorId="4E17659B" wp14:editId="72A1D9C0">
                <wp:simplePos x="0" y="0"/>
                <wp:positionH relativeFrom="page">
                  <wp:posOffset>867410</wp:posOffset>
                </wp:positionH>
                <wp:positionV relativeFrom="paragraph">
                  <wp:posOffset>204470</wp:posOffset>
                </wp:positionV>
                <wp:extent cx="5814060" cy="1270"/>
                <wp:effectExtent l="10160" t="13335" r="14605" b="13970"/>
                <wp:wrapNone/>
                <wp:docPr id="205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22"/>
                          <a:chExt cx="9156" cy="2"/>
                        </a:xfrm>
                      </wpg:grpSpPr>
                      <wps:wsp>
                        <wps:cNvPr id="206" name="Freeform 207"/>
                        <wps:cNvSpPr>
                          <a:spLocks/>
                        </wps:cNvSpPr>
                        <wps:spPr bwMode="auto">
                          <a:xfrm>
                            <a:off x="1366" y="322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6" o:spid="_x0000_s1026" style="position:absolute;margin-left:68.3pt;margin-top:16.1pt;width:457.8pt;height:.1pt;z-index:-7428;mso-position-horizontal-relative:page" coordorigin="1366,322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">
                <v:shape id="Freeform 207" o:spid="_x0000_s1027" style="position:absolute;left:1366;top:322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2GFcIA&#10;AADcAAAADwAAAGRycy9kb3ducmV2LnhtbERPTYvCMBS8L/gfwhO8LJpuwSLVKLogFtbLqqDHR/Ns&#10;i81LaaKt/34jCHubYb6Yxao3tXhQ6yrLCr4mEQji3OqKCwWn43Y8A+E8ssbaMil4koPVcvCxwFTb&#10;jn/pcfCFCCXsUlRQet+kUrq8JINuYhvioF1ta9AH2hZSt9iFclPLOIoSabDisFBiQ98l5bfD3SiY&#10;7gKINxln10v3s2/O5+Qz2yk1GvbrOQhPvf83v9OZVhBHCbzOhCM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nYYV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Mast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26</w:t>
      </w:r>
      <w:proofErr w:type="gramEnd"/>
    </w:p>
    <w:p w:rsidR="00560990" w:rsidRPr="008C0784" w:rsidRDefault="00560990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  <w:sectPr w:rsidR="00560990" w:rsidRPr="008C0784">
          <w:pgSz w:w="11920" w:h="16840"/>
          <w:pgMar w:top="1040" w:right="1400" w:bottom="280" w:left="1300" w:header="720" w:footer="720" w:gutter="0"/>
          <w:cols w:space="720"/>
        </w:sectPr>
      </w:pPr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053" behindDoc="1" locked="0" layoutInCell="1" allowOverlap="1" wp14:anchorId="462B90E9" wp14:editId="106325B8">
                <wp:simplePos x="0" y="0"/>
                <wp:positionH relativeFrom="page">
                  <wp:posOffset>867410</wp:posOffset>
                </wp:positionH>
                <wp:positionV relativeFrom="paragraph">
                  <wp:posOffset>27940</wp:posOffset>
                </wp:positionV>
                <wp:extent cx="5814060" cy="1270"/>
                <wp:effectExtent l="10160" t="12065" r="14605" b="5715"/>
                <wp:wrapNone/>
                <wp:docPr id="203" name="Group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44"/>
                          <a:chExt cx="9156" cy="2"/>
                        </a:xfrm>
                      </wpg:grpSpPr>
                      <wps:wsp>
                        <wps:cNvPr id="204" name="Freeform 205"/>
                        <wps:cNvSpPr>
                          <a:spLocks/>
                        </wps:cNvSpPr>
                        <wps:spPr bwMode="auto">
                          <a:xfrm>
                            <a:off x="1366" y="4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4" o:spid="_x0000_s1026" style="position:absolute;margin-left:68.3pt;margin-top:2.2pt;width:457.8pt;height:.1pt;z-index:-7427;mso-position-horizontal-relative:page" coordorigin="1366,4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">
                <v:shape id="Freeform 205" o:spid="_x0000_s1027" style="position:absolute;left:1366;top:4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O9+cIA&#10;AADcAAAADwAAAGRycy9kb3ducmV2LnhtbERPTYvCMBS8L/gfwhO8LJpaXJFqFBXEwu5lVdDjo3m2&#10;xealNNHWf78RhL3NMF/MYtWZSjyocaVlBeNRBII4s7rkXMHpuBvOQDiPrLGyTAqe5GC17H0sMNG2&#10;5V96HHwuQgm7BBUU3teJlC4ryKAb2Zo4aFfbGPSBNrnUDbah3FQyjqKpNFhyWCiwpm1B2e1wNwq+&#10;9gHEm5TT66X9/qnP5+lnuldq0O/WcxCeOv9vfqdTrSCOJvA6E46AX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A735wgAAANwAAAAPAAAAAAAAAAAAAAAAAJgCAABkcnMvZG93&#10;bnJldi54bWxQSwUGAAAAAAQABAD1AAAAhw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4" behindDoc="1" locked="0" layoutInCell="1" allowOverlap="1" wp14:anchorId="46AACCF9" wp14:editId="21865117">
                <wp:simplePos x="0" y="0"/>
                <wp:positionH relativeFrom="page">
                  <wp:posOffset>867410</wp:posOffset>
                </wp:positionH>
                <wp:positionV relativeFrom="paragraph">
                  <wp:posOffset>212090</wp:posOffset>
                </wp:positionV>
                <wp:extent cx="5814060" cy="1270"/>
                <wp:effectExtent l="10160" t="15240" r="14605" b="12065"/>
                <wp:wrapNone/>
                <wp:docPr id="201" name="Group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34"/>
                          <a:chExt cx="9156" cy="2"/>
                        </a:xfrm>
                      </wpg:grpSpPr>
                      <wps:wsp>
                        <wps:cNvPr id="202" name="Freeform 203"/>
                        <wps:cNvSpPr>
                          <a:spLocks/>
                        </wps:cNvSpPr>
                        <wps:spPr bwMode="auto">
                          <a:xfrm>
                            <a:off x="1366" y="33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2" o:spid="_x0000_s1026" style="position:absolute;margin-left:68.3pt;margin-top:16.7pt;width:457.8pt;height:.1pt;z-index:-7426;mso-position-horizontal-relative:page" coordorigin="1366,33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">
                <v:shape id="Freeform 203" o:spid="_x0000_s1027" style="position:absolute;left:1366;top:33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aAFsEA&#10;AADcAAAADwAAAGRycy9kb3ducmV2LnhtbERPy4rCMBTdC/5DuIIbGdMpKNIxig6IBd34AGd5aa5t&#10;meamNNHWvzeC4O4czoszX3amEndqXGlZwfc4AkGcWV1yruB82nzNQDiPrLGyTAoe5GC56PfmmGjb&#10;8oHuR5+LUMIuQQWF93UipcsKMujGtiYO2tU2Bn2gTS51g20oN5WMo2gqDZYcFgqs6beg7P94Mwom&#10;2wDidcrp9a/d7evLZTpKt0oNB93qB4Snzn/M73SqFcRRDK8z4Qj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mgBbBAAAA3AAAAA8AAAAAAAAAAAAAAAAAmAIAAGRycy9kb3du&#10;cmV2LnhtbFBLBQYAAAAABAAEAPUAAACG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Mature B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90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5" behindDoc="1" locked="0" layoutInCell="1" allowOverlap="1" wp14:anchorId="38E190A9" wp14:editId="40776AC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199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200" name="Freeform 20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0" o:spid="_x0000_s1026" style="position:absolute;margin-left:68.3pt;margin-top:15.15pt;width:457.8pt;height:.1pt;z-index:-7425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DFZDQtYAMAAOoH&#10;AAAOAAAAAAAAAAAAAAAAAC4CAABkcnMvZTJvRG9jLnhtbFBLAQItABQABgAIAAAAIQDCeJOf3gAA&#10;AAoBAAAPAAAAAAAAAAAAAAAAALoFAABkcnMvZG93bnJldi54bWxQSwUGAAAAAAQABADzAAAAxQYA&#10;AAAA&#10;">
                <v:shape id="Freeform 20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i7+sUA&#10;AADcAAAADwAAAGRycy9kb3ducmV2LnhtbESPTWvDMAyG74P+B6PBLmN1GlgpaZ2yFkYD26VpITuK&#10;WPmgsRxiL8n+/TwY9Cah933Es9vPphMjDa61rGC1jEAQl1a3XCu4Xt5fNiCcR9bYWSYFP+Rgny4e&#10;dphoO/GZxtzXIkDYJaig8b5PpHRlQwbd0vbE4VbZwaAP61BLPeAU4KaTcRStpcGWw4cGezo2VN7y&#10;b6Pg9RSG+JBxVn1NH599Uayfs5NST4/z2xaEp9nfw//tTCsIRPiTCSI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OLv6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duction Of Apoptosis Via Death Domain Receptor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62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6" behindDoc="1" locked="0" layoutInCell="1" allowOverlap="1" wp14:anchorId="40491848" wp14:editId="4F356BE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197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98" name="Freeform 19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8" o:spid="_x0000_s1026" style="position:absolute;margin-left:68.3pt;margin-top:15.15pt;width:457.8pt;height:.1pt;z-index:-7424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R/eYA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ALVR/eYAMAAOoH&#10;AAAOAAAAAAAAAAAAAAAAAC4CAABkcnMvZTJvRG9jLnhtbFBLAQItABQABgAIAAAAIQDCeJOf3gAA&#10;AAoBAAAPAAAAAAAAAAAAAAAAALoFAABkcnMvZG93bnJldi54bWxQSwUGAAAAAAQABADzAAAAxQYA&#10;AAAA&#10;">
                <v:shape id="Freeform 19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px4MYA&#10;AADcAAAADwAAAGRycy9kb3ducmV2LnhtbESPQWsCQQyF7wX/w5BCL0VnrVh0dRRpKwherPXgMeyk&#10;O6s7mWVnquu/Nweht4T38t6X+bLztbpQG6vABoaDDBRxEWzFpYHDz7o/ARUTssU6MBm4UYTlovc0&#10;x9yGK3/TZZ9KJSEcczTgUmpyrWPhyGMchIZYtN/QekyytqW2LV4l3Nf6LcvetceKpcFhQx+OivP+&#10;zxsYr3f+9PV5OJ7wPLJ+uN3s3OvRmJfnbjUDlahL/+bH9cYK/lRo5RmZQC/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opx4MYAAADcAAAADwAAAAAAAAAAAAAAAACYAgAAZHJz&#10;L2Rvd25yZXYueG1sUEsFBgAAAAAEAAQA9QAAAIsDAAAAAA=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28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7" behindDoc="1" locked="0" layoutInCell="1" allowOverlap="1" wp14:anchorId="4F787BE4" wp14:editId="5C35BBE8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195" name="Group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96" name="Freeform 19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6" o:spid="_x0000_s1026" style="position:absolute;margin-left:68.3pt;margin-top:15.15pt;width:457.8pt;height:.1pt;z-index:-7423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AB3B0zYAMAAOoH&#10;AAAOAAAAAAAAAAAAAAAAAC4CAABkcnMvZTJvRG9jLnhtbFBLAQItABQABgAIAAAAIQDCeJOf3gAA&#10;AAoBAAAPAAAAAAAAAAAAAAAAALoFAABkcnMvZG93bnJldi54bWxQSwUGAAAAAAQABADzAAAAxQYA&#10;AAAA&#10;">
                <v:shape id="Freeform 19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lACcIA&#10;AADcAAAADwAAAGRycy9kb3ducmV2LnhtbERPTYvCMBC9C/6HMIIX0VRFWbtGWVYFYS/qevA4NLNN&#10;tZmUJmr992ZB8DaP9znzZWNLcaPaF44VDAcJCOLM6YJzBcffTf8DhA/IGkvHpOBBHpaLdmuOqXZ3&#10;3tPtEHIRQ9inqMCEUKVS+syQRT9wFXHk/lxtMURY51LXeI/htpSjJJlKiwXHBoMVfRvKLoerVTDZ&#10;7Ox5vTqezngZazv82e5M76RUt9N8fYII1IS3+OXe6jh/NoX/Z+IFc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WUAJwgAAANwAAAAPAAAAAAAAAAAAAAAAAJgCAABkcnMvZG93&#10;bnJldi54bWxQSwUGAAAAAAQABAD1AAAAhw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poptosis Involved In Morph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6056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8" behindDoc="1" locked="0" layoutInCell="1" allowOverlap="1" wp14:anchorId="1476AA92" wp14:editId="277A5D1C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193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94" name="Freeform 19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4" o:spid="_x0000_s1026" style="position:absolute;margin-left:68.3pt;margin-top:15.15pt;width:457.8pt;height:.1pt;z-index:-742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oxEg7WEDAADq&#10;BwAADgAAAAAAAAAAAAAAAAAuAgAAZHJzL2Uyb0RvYy54bWxQSwECLQAUAAYACAAAACEAwniTn94A&#10;AAAKAQAADwAAAAAAAAAAAAAAAAC7BQAAZHJzL2Rvd25yZXYueG1sUEsFBgAAAAAEAAQA8wAAAMYG&#10;AAAAAA==&#10;">
                <v:shape id="Freeform 19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8d75cQA&#10;AADcAAAADwAAAGRycy9kb3ducmV2LnhtbERPTWvCQBC9F/wPywi9lGZjq8XGrCJtBcGLRg8eh+w0&#10;G83OhuxW03/fLQje5vE+J1/0thEX6nztWMEoSUEQl07XXCk47FfPUxA+IGtsHJOCX/KwmA8ecsy0&#10;u/KOLkWoRAxhn6ECE0KbSelLQxZ94lriyH27zmKIsKuk7vAaw20jX9L0TVqsOTYYbOnDUHkufqyC&#10;yWprT1+fh+MJz6/ajjbrrXk6KvU47JczEIH6cBff3Gsd57+P4f+ZeIG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/He+X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Motilit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887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59" behindDoc="1" locked="0" layoutInCell="1" allowOverlap="1" wp14:anchorId="1C52CC3F" wp14:editId="2F7254E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970" r="14605" b="13335"/>
                <wp:wrapNone/>
                <wp:docPr id="191" name="Group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92" name="Freeform 19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2" o:spid="_x0000_s1026" style="position:absolute;margin-left:68.3pt;margin-top:15.15pt;width:457.8pt;height:.1pt;z-index:-742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Avy/8hiAwAA&#10;6gcAAA4AAAAAAAAAAAAAAAAALgIAAGRycy9lMm9Eb2MueG1sUEsBAi0AFAAGAAgAAAAhAMJ4k5/e&#10;AAAACgEAAA8AAAAAAAAAAAAAAAAAvAUAAGRycy9kb3ducmV2LnhtbFBLBQYAAAAABAAEAPMAAADH&#10;BgAAAAA=&#10;">
                <v:shape id="Freeform 19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l07cYA&#10;AADcAAAADwAAAGRycy9kb3ducmV2LnhtbESPQWvCQBCF7wX/wzKCl2I2DVQ0zSq2IAbai2khPQ7Z&#10;MQlmZ0N2a9J/3xWE3r5h3rz3JttNphNXGlxrWcFTFIMgrqxuuVbw9XlYrkE4j6yxs0wKfsnBbjt7&#10;yDDVduQTXQtfi2DCLkUFjfd9KqWrGjLoItsTh93ZDgZ9GIda6gHHYG46mcTxShpsOSQ02NNbQ9Wl&#10;+DEKno8Bktec8/P3+P7Rl+XqMT8qtZhP+xcQnib/L75f5zrU3yRweyYQyO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ol07c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ular Response To Reactive Oxygen Specie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461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0" behindDoc="1" locked="0" layoutInCell="1" allowOverlap="1" wp14:anchorId="502F9E05" wp14:editId="4DCE14EF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189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90" name="Freeform 19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0" o:spid="_x0000_s1026" style="position:absolute;margin-left:68.3pt;margin-top:15.2pt;width:457.8pt;height:.1pt;z-index:-7420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h+EAR2ADAADq&#10;BwAADgAAAAAAAAAAAAAAAAAuAgAAZHJzL2Uyb0RvYy54bWxQSwECLQAUAAYACAAAACEAtJf3CN8A&#10;AAAKAQAADwAAAAAAAAAAAAAAAAC6BQAAZHJzL2Rvd25yZXYueG1sUEsFBgAAAAAEAAQA8wAAAMYG&#10;AAAAAA==&#10;">
                <v:shape id="Freeform 19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9uasUA&#10;AADcAAAADwAAAGRycy9kb3ducmV2LnhtbESPQU/DMAyF70j8h8hIu7F0DMEoyyZAAm27IMbE2WpM&#10;U61xqiS03b+fD5O42XrP731erkffqp5iagIbmE0LUMRVsA3XBg7f77cLUCkjW2wDk4ETJVivrq+W&#10;WNow8Bf1+1wrCeFUogGXc1dqnSpHHtM0dMSi/YboMcsaa20jDhLuW31XFA/aY8PS4LCjN0fVcf/n&#10;DfzsPtp7Z7f5NS5O40AH/TjvP42Z3Iwvz6AyjfnffLneWMF/Enx5RibQqzM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X25qxQAAANwAAAAPAAAAAAAAAAAAAAAAAJgCAABkcnMv&#10;ZG93bnJldi54bWxQSwUGAAAAAAQABAD1AAAAigMAAAAA&#10;" path="m,l9156,e" filled="f" strokeweight=".37397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Anti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1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1" behindDoc="1" locked="0" layoutInCell="1" allowOverlap="1" wp14:anchorId="7605FCF9" wp14:editId="5EC6C8BA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065" r="14605" b="5715"/>
                <wp:wrapNone/>
                <wp:docPr id="187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88" name="Freeform 18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8" o:spid="_x0000_s1026" style="position:absolute;margin-left:68.3pt;margin-top:15.2pt;width:457.8pt;height:.1pt;z-index:-7419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fyuYQ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C/9/K5hAwAA&#10;6gcAAA4AAAAAAAAAAAAAAAAALgIAAGRycy9lMm9Eb2MueG1sUEsBAi0AFAAGAAgAAAAhALSX9wjf&#10;AAAACgEAAA8AAAAAAAAAAAAAAAAAuwUAAGRycy9kb3ducmV2LnhtbFBLBQYAAAAABAAEAPMAAADH&#10;BgAAAAA=&#10;">
                <v:shape id="Freeform 18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jV2sQA&#10;AADcAAAADwAAAGRycy9kb3ducmV2LnhtbESPQWvCQBCF7wX/wzKCl6IbhYpEV1FBDLSXqqDHITsm&#10;wexsyK4m/fedQ6G3N8x7b75ZbXpXqxe1ofJsYDpJQBHn3lZcGLicD+MFqBCRLdaeycAPBdisB28r&#10;TK3v+Jtep1goKeGQooEyxibVOuQlOQwT3xDL7u5bh1HGttC2xU7KXa1nSTLXDiuWCyU2tC8pf5ye&#10;zsDHUcRsl3F2v3WfX831On/PjsaMhv12CSpSH//Nf+nMCv5CaOUZUa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41dr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onvergent Extension Involved In Organ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6002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2" behindDoc="1" locked="0" layoutInCell="1" allowOverlap="1" wp14:anchorId="0B0F738C" wp14:editId="6AD06B84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185" name="Group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86" name="Freeform 18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6" o:spid="_x0000_s1026" style="position:absolute;margin-left:68.3pt;margin-top:15.2pt;width:457.8pt;height:.1pt;z-index:-7418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2TW+f2ADAADq&#10;BwAADgAAAAAAAAAAAAAAAAAuAgAAZHJzL2Uyb0RvYy54bWxQSwECLQAUAAYACAAAACEAtJf3CN8A&#10;AAAKAQAADwAAAAAAAAAAAAAAAAC6BQAAZHJzL2Rvd25yZXYueG1sUEsFBgAAAAAEAAQA8wAAAMYG&#10;AAAAAA==&#10;">
                <v:shape id="Freeform 18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DW1MEA&#10;AADcAAAADwAAAGRycy9kb3ducmV2LnhtbERPTYvCMBC9C/6HMMJeRFMVRapRxFUQvLjqwePQjE21&#10;mZQmq91/bwRhb/N4nzNfNrYUD6p94VjBoJ+AIM6cLjhXcD5te1MQPiBrLB2Tgj/ysFy0W3NMtXvy&#10;Dz2OIRcxhH2KCkwIVSqlzwxZ9H1XEUfu6mqLIcI6l7rGZwy3pRwmyURaLDg2GKxobSi7H3+tgvH2&#10;YG+b7/PlhveRtoP97mC6F6W+Os1qBiJQE/7FH/dOx/nTCbyfiR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A1tTBAAAA3AAAAA8AAAAAAAAAAAAAAAAAmAIAAGRycy9kb3du&#10;cmV2LnhtbFBLBQYAAAAABAAEAPUAAACG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033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3" behindDoc="1" locked="0" layoutInCell="1" allowOverlap="1" wp14:anchorId="58B9A6DB" wp14:editId="6542FBCB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9525" r="14605" b="8255"/>
                <wp:wrapNone/>
                <wp:docPr id="183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84" name="Freeform 18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4" o:spid="_x0000_s1026" style="position:absolute;margin-left:68.3pt;margin-top:15.2pt;width:457.8pt;height:.1pt;z-index:-7417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B7+IOhXwMAAOoH&#10;AAAOAAAAAAAAAAAAAAAAAC4CAABkcnMvZTJvRG9jLnhtbFBLAQItABQABgAIAAAAIQC0l/cI3wAA&#10;AAoBAAAPAAAAAAAAAAAAAAAAALkFAABkcnMvZG93bnJldi54bWxQSwUGAAAAAAQABADzAAAAxQYA&#10;AAAA&#10;">
                <v:shape id="Freeform 18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7tOMQA&#10;AADcAAAADwAAAGRycy9kb3ducmV2LnhtbERPTWvCQBC9F/wPywi9lLrR1hKimyBaQejFqocch+yY&#10;jWZnQ3ar6b/vFgq9zeN9zrIYbCtu1PvGsYLpJAFBXDndcK3gdNw+pyB8QNbYOiYF3+ShyEcPS8y0&#10;u/Mn3Q6hFjGEfYYKTAhdJqWvDFn0E9cRR+7seoshwr6Wusd7DLetnCXJm7TYcGww2NHaUHU9fFkF&#10;8+3eXt43p/KC1xdtpx+7vXkqlXocD6sFiEBD+Bf/uXc6zk9f4feZeIH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e7Tj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Drug Ca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73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4" behindDoc="1" locked="0" layoutInCell="1" allowOverlap="1" wp14:anchorId="55C28B96" wp14:editId="2371E87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335" r="14605" b="13970"/>
                <wp:wrapNone/>
                <wp:docPr id="181" name="Group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82" name="Freeform 18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2" o:spid="_x0000_s1026" style="position:absolute;margin-left:68.3pt;margin-top:15.2pt;width:457.8pt;height:.1pt;z-index:-741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DTG1yEYgMA&#10;AOoHAAAOAAAAAAAAAAAAAAAAAC4CAABkcnMvZTJvRG9jLnhtbFBLAQItABQABgAIAAAAIQC0l/cI&#10;3wAAAAoBAAAPAAAAAAAAAAAAAAAAALwFAABkcnMvZG93bnJldi54bWxQSwUGAAAAAAQABADzAAAA&#10;yAYAAAAA&#10;">
                <v:shape id="Freeform 18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DiMMQA&#10;AADcAAAADwAAAGRycy9kb3ducmV2LnhtbESPQYvCMBCF7wv+hzCCl0VTC4pUo6ggFtbLdhf0ODRj&#10;W2wmpYm2/vuNIOztG+bNe29Wm97U4kGtqywrmE4iEMS51RUXCn5/DuMFCOeRNdaWScGTHGzWg48V&#10;Jtp2/E2PzBcimLBLUEHpfZNI6fKSDLqJbYjD7mpbgz6MbSF1i10wN7WMo2guDVYcEkpsaF9Sfsvu&#10;RsHsGCDepZxeL93XqTmf55/pUanRsN8uQXjq/b/4fZ3qUH8Rw+uZQC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Q4jD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Drug Export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661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5" behindDoc="1" locked="0" layoutInCell="1" allowOverlap="1" wp14:anchorId="63EFD114" wp14:editId="0234E0C9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6985" r="14605" b="10795"/>
                <wp:wrapNone/>
                <wp:docPr id="179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80" name="Freeform 18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6" style="position:absolute;margin-left:68.3pt;margin-top:15.2pt;width:457.8pt;height:.1pt;z-index:-741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ti5KImADAADq&#10;BwAADgAAAAAAAAAAAAAAAAAuAgAAZHJzL2Uyb0RvYy54bWxQSwECLQAUAAYACAAAACEAtJf3CN8A&#10;AAAKAQAADwAAAAAAAAAAAAAAAAC6BQAAZHJzL2Rvd25yZXYueG1sUEsFBgAAAAAEAAQA8wAAAMYG&#10;AAAAAA==&#10;">
                <v:shape id="Freeform 18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7Z3MQA&#10;AADcAAAADwAAAGRycy9kb3ducmV2LnhtbESPQWvCQBCF7wX/wzKCl6IbhYpEV1FBDLSXqqDHITsm&#10;wexsyK4m/fedQ6G3N8x7b75ZbXpXqxe1ofJsYDpJQBHn3lZcGLicD+MFqBCRLdaeycAPBdisB28r&#10;TK3v+Jtep1goKeGQooEyxibVOuQlOQwT3xDL7u5bh1HGttC2xU7KXa1nSTLXDiuWCyU2tC8pf5ye&#10;zsDHUcRsl3F2v3WfX831On/PjsaMhv12CSpSH//Nf+nMCv5C8OUZUa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O2dz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Neutrophi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3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6" behindDoc="1" locked="0" layoutInCell="1" allowOverlap="1" wp14:anchorId="41A01D71" wp14:editId="3696482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0795" r="14605" b="6985"/>
                <wp:wrapNone/>
                <wp:docPr id="177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78" name="Freeform 17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8" o:spid="_x0000_s1026" style="position:absolute;margin-left:68.3pt;margin-top:15.2pt;width:457.8pt;height:.1pt;z-index:-741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DfmZIBhAwAA&#10;6gcAAA4AAAAAAAAAAAAAAAAALgIAAGRycy9lMm9Eb2MueG1sUEsBAi0AFAAGAAgAAAAhALSX9wjf&#10;AAAACgEAAA8AAAAAAAAAAAAAAAAAuwUAAGRycy9kb3ducmV2LnhtbFBLBQYAAAAABAAEAPMAAADH&#10;BgAAAAA=&#10;">
                <v:shape id="Freeform 17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2l/cUA&#10;AADcAAAADwAAAGRycy9kb3ducmV2LnhtbESPT2vCQBDF74V+h2UKvRTdKFQluooKxYC9+Af0OGTH&#10;JJidDdmtSb995yD09oZ5781vFqve1epBbag8GxgNE1DEubcVFwbOp6/BDFSIyBZrz2TglwKslq8v&#10;C0yt7/hAj2MslJRwSNFAGWOTah3ykhyGoW+IZXfzrcMoY1to22In5a7W4ySZaIcVy4USG9qWlN+P&#10;P87A507EeJNxdrt2++/mcpl8ZDtj3t/69RxUpD7+m5/pzAr+VGjlGVG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baX9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647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7" behindDoc="1" locked="0" layoutInCell="1" allowOverlap="1" wp14:anchorId="3E5AD151" wp14:editId="3D1CDF6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970" r="14605" b="13335"/>
                <wp:wrapNone/>
                <wp:docPr id="175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76" name="Freeform 17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6" o:spid="_x0000_s1026" style="position:absolute;margin-left:68.3pt;margin-top:15.2pt;width:457.8pt;height:.1pt;z-index:-741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PW9mbWADAADq&#10;BwAADgAAAAAAAAAAAAAAAAAuAgAAZHJzL2Uyb0RvYy54bWxQSwECLQAUAAYACAAAACEAtJf3CN8A&#10;AAAKAQAADwAAAAAAAAAAAAAAAAC6BQAAZHJzL2Rvd25yZXYueG1sUEsFBgAAAAAEAAQA8wAAAMYG&#10;AAAAAA==&#10;">
                <v:shape id="Freeform 17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6UFMYA&#10;AADcAAAADwAAAGRycy9kb3ducmV2LnhtbESPQWvCQBCF7wX/wzKCl2I2FUwlzSpWkATaS23BHofs&#10;mASzsyG7JvHfdwuF3r5h3rz3JttNphUD9a6xrOApikEQl1Y3XCn4+jwuNyCcR9bYWiYFd3Kw284e&#10;Mky1HfmDhpOvRDBhl6KC2vsuldKVNRl0ke2Iw+5ie4M+jH0ldY9jMDetXMVxIg02HBJq7OhQU3k9&#10;3YyCdR5g9Vpwcfke39678zl5LHKlFvNp/wLC0+T/xX/XhQ71nxP4fSYQyO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b6UFMYAAADcAAAADwAAAAAAAAAAAAAAAACYAgAAZHJz&#10;L2Rvd25yZXYueG1sUEsFBgAAAAAEAAQA9QAAAIs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T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7023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8" behindDoc="1" locked="0" layoutInCell="1" allowOverlap="1" wp14:anchorId="17B33721" wp14:editId="5156B61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7620" r="14605" b="10160"/>
                <wp:wrapNone/>
                <wp:docPr id="173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74" name="Freeform 17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4" o:spid="_x0000_s1026" style="position:absolute;margin-left:68.3pt;margin-top:15.15pt;width:457.8pt;height:.1pt;z-index:-7412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AY7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yvQGO14DAADqBwAA&#10;DgAAAAAAAAAAAAAAAAAuAgAAZHJzL2Uyb0RvYy54bWxQSwECLQAUAAYACAAAACEAwniTn94AAAAK&#10;AQAADwAAAAAAAAAAAAAAAAC4BQAAZHJzL2Rvd25yZXYueG1sUEsFBgAAAAAEAAQA8wAAAMMGAAAA&#10;AA==&#10;">
                <v:shape id="Freeform 17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udH8QA&#10;AADcAAAADwAAAGRycy9kb3ducmV2LnhtbERPTWvCQBC9F/wPywi9lGZjq7XErCJtBcGLRg8eh+w0&#10;G83OhuxW03/fLQje5vE+J1/0thEX6nztWMEoSUEQl07XXCk47FfP7yB8QNbYOCYFv+RhMR885Jhp&#10;d+UdXYpQiRjCPkMFJoQ2k9KXhiz6xLXEkft2ncUQYVdJ3eE1httGvqTpm7RYc2ww2NKHofJc/FgF&#10;k9XWnr4+D8cTnl+1HW3WW/N0VOpx2C9nIAL14S6+udc6zp+O4f+ZeIG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/LnR/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Anti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576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69" behindDoc="1" locked="0" layoutInCell="1" allowOverlap="1" wp14:anchorId="06958188" wp14:editId="3096EFB6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795" r="14605" b="6985"/>
                <wp:wrapNone/>
                <wp:docPr id="171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72" name="Freeform 17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2" o:spid="_x0000_s1026" style="position:absolute;margin-left:68.3pt;margin-top:15.15pt;width:457.8pt;height:.1pt;z-index:-7411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J5WmSJiAwAA&#10;6gcAAA4AAAAAAAAAAAAAAAAALgIAAGRycy9lMm9Eb2MueG1sUEsBAi0AFAAGAAgAAAAhAMJ4k5/e&#10;AAAACgEAAA8AAAAAAAAAAAAAAAAAvAUAAGRycy9kb3ducmV2LnhtbFBLBQYAAAAABAAEAPMAAADH&#10;BgAAAAA=&#10;">
                <v:shape id="Freeform 17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6g8MQA&#10;AADcAAAADwAAAGRycy9kb3ducmV2LnhtbERPTWvCQBC9F/wPywi9lLrRUivRjUjbgNCLVQ8eh+yY&#10;jcnOhuzWxH/vFgq9zeN9zmo92EZcqfOVYwXTSQKCuHC64lLB8ZA/L0D4gKyxcUwKbuRhnY0eVphq&#10;1/M3XfehFDGEfYoKTAhtKqUvDFn0E9cSR+7sOoshwq6UusM+httGzpJkLi1WHBsMtvRuqKj3P1bB&#10;a76zl8+P4+mC9Yu206/tzjydlHocD5sliEBD+Bf/ubc6zn+bwe8z8QKZ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uoPDEAAAA3AAAAA8AAAAAAAAAAAAAAAAAmAIAAGRycy9k&#10;b3ducmV2LnhtbFBLBQYAAAAABAAEAPUAAACJAwAAAAA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Myeloid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3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0" behindDoc="1" locked="0" layoutInCell="1" allowOverlap="1" wp14:anchorId="2976E087" wp14:editId="5090527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4605" r="14605" b="12700"/>
                <wp:wrapNone/>
                <wp:docPr id="169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70" name="Freeform 17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0" o:spid="_x0000_s1026" style="position:absolute;margin-left:68.3pt;margin-top:15.15pt;width:457.8pt;height:.1pt;z-index:-741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LC7Uh2EDAADq&#10;BwAADgAAAAAAAAAAAAAAAAAuAgAAZHJzL2Uyb0RvYy54bWxQSwECLQAUAAYACAAAACEAwniTn94A&#10;AAAKAQAADwAAAAAAAAAAAAAAAAC7BQAAZHJzL2Rvd25yZXYueG1sUEsFBgAAAAAEAAQA8wAAAMYG&#10;AAAAAA==&#10;">
                <v:shape id="Freeform 17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p+8UA&#10;AADcAAAADwAAAGRycy9kb3ducmV2LnhtbESPT2vCQBDF74V+h2UKvRTdKFQluooKxYC9+Af0OGTH&#10;JJidDdmtSb995yD09oZ5781vFqve1epBbag8GxgNE1DEubcVFwbOp6/BDFSIyBZrz2TglwKslq8v&#10;C0yt7/hAj2MslJRwSNFAGWOTah3ykhyGoW+IZXfzrcMoY1to22In5a7W4ySZaIcVy4USG9qWlN+P&#10;P87A507EeJNxdrt2++/mcpl8ZDtj3t/69RxUpD7+m5/pzAr+VPDlGVG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G6n7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T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13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1" behindDoc="1" locked="0" layoutInCell="1" allowOverlap="1" wp14:anchorId="4BB96F22" wp14:editId="23E95082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8255" r="14605" b="9525"/>
                <wp:wrapNone/>
                <wp:docPr id="167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68" name="Freeform 16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8" o:spid="_x0000_s1026" style="position:absolute;margin-left:68.3pt;margin-top:15.15pt;width:457.8pt;height:.1pt;z-index:-740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E06H8GEDAADq&#10;BwAADgAAAAAAAAAAAAAAAAAuAgAAZHJzL2Uyb0RvYy54bWxQSwECLQAUAAYACAAAACEAwniTn94A&#10;AAAKAQAADwAAAAAAAAAAAAAAAAC7BQAAZHJzL2Rvd25yZXYueG1sUEsFBgAAAAAEAAQA8wAAAMYG&#10;AAAAAA==&#10;">
                <v:shape id="Freeform 16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8Bx8YA&#10;AADcAAAADwAAAGRycy9kb3ducmV2LnhtbESPS2sCQRCE74H8h6EDuQSd1RCRjaOIDxC8+Dp4bHY6&#10;O6s7PcvOqJt/nz4IuXVT1VVfT2adr9Wd2lgFNjDoZ6CIi2ArLg2cjuveGFRMyBbrwGTglyLMpq8v&#10;E8xtePCe7odUKgnhmKMBl1KTax0LRx5jPzTEov2E1mOStS21bfEh4b7WwywbaY8VS4PDhhaOiuvh&#10;5g18rXf+slqezhe8flo/2G527uNszPtbN/8GlahL/+bn9cYK/kho5RmZQE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18Bx8YAAADcAAAADwAAAAAAAAAAAAAAAACYAgAAZHJz&#10;L2Rvd25yZXYueG1sUEsFBgAAAAAEAAQA9QAAAIsDAAAAAA==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T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10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2" behindDoc="1" locked="0" layoutInCell="1" allowOverlap="1" wp14:anchorId="48C246F2" wp14:editId="602882D6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065" r="14605" b="5715"/>
                <wp:wrapNone/>
                <wp:docPr id="165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66" name="Freeform 16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6" o:spid="_x0000_s1026" style="position:absolute;margin-left:68.3pt;margin-top:15.15pt;width:457.8pt;height:.1pt;z-index:-740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sUh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5YbFIV4DAADqBwAA&#10;DgAAAAAAAAAAAAAAAAAuAgAAZHJzL2Uyb0RvYy54bWxQSwECLQAUAAYACAAAACEAwniTn94AAAAK&#10;AQAADwAAAAAAAAAAAAAAAAC4BQAAZHJzL2Rvd25yZXYueG1sUEsFBgAAAAAEAAQA8wAAAMMGAAAA&#10;AA==&#10;">
                <v:shape id="Freeform 16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cCycMA&#10;AADcAAAADwAAAGRycy9kb3ducmV2LnhtbESPQYvCMBCF7wv+hzCCl0VThS1SjaKCWNDLqqDHoRnb&#10;YjMpTbT135sFYW/fMG/eezNfdqYST2pcaVnBeBSBIM6sLjlXcD5th1MQziNrrCyTghc5WC56X3NM&#10;tG35l55Hn4tgwi5BBYX3dSKlywoy6Ea2Jg67m20M+jA2udQNtsHcVHISRbE0WHJIKLCmTUHZ/fgw&#10;Cn52ASbrlNPbtd0f6ssl/k53Sg363WoGwlPn/8Wf61SH+nEMf88EArl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GcCyc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Hydrogen Peroxide Ca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74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3" behindDoc="1" locked="0" layoutInCell="1" allowOverlap="1" wp14:anchorId="0D302C2E" wp14:editId="0C1B8B6C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6985" r="14605" b="10795"/>
                <wp:wrapNone/>
                <wp:docPr id="16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64" name="Freeform 16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4" o:spid="_x0000_s1026" style="position:absolute;margin-left:68.3pt;margin-top:15.2pt;width:457.8pt;height:.1pt;z-index:-7407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DuXOVLXwMAAOoH&#10;AAAOAAAAAAAAAAAAAAAAAC4CAABkcnMvZTJvRG9jLnhtbFBLAQItABQABgAIAAAAIQC0l/cI3wAA&#10;AAoBAAAPAAAAAAAAAAAAAAAAALkFAABkcnMvZG93bnJldi54bWxQSwUGAAAAAAQABADzAAAAxQYA&#10;AAAA&#10;">
                <v:shape id="Freeform 16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k5JcQA&#10;AADcAAAADwAAAGRycy9kb3ducmV2LnhtbESPT4vCMBDF74LfIYzgRTRd2S1SjeIuiAX34h/Q49CM&#10;bbGZlCZru9/eCIK33zBv3nuzWHWmEndqXGlZwcckAkGcWV1yruB03IxnIJxH1lhZJgX/5GC17PcW&#10;mGjb8p7uB5+LYMIuQQWF93UipcsKMugmtiYOu6ttDPowNrnUDbbB3FRyGkWxNFhySCiwpp+Cstvh&#10;zyj42gaYfqecXi/t7rc+n+NRulVqOOjWcxCeOv8Wv65THerHn/B8JhD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5OS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Communic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4" behindDoc="1" locked="0" layoutInCell="1" allowOverlap="1" wp14:anchorId="17C0763E" wp14:editId="4D84F15A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0160" r="14605" b="7620"/>
                <wp:wrapNone/>
                <wp:docPr id="161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62" name="Freeform 16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2" o:spid="_x0000_s1026" style="position:absolute;margin-left:68.3pt;margin-top:15.2pt;width:457.8pt;height:.1pt;z-index:-740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C6/npSXwMAAOoH&#10;AAAOAAAAAAAAAAAAAAAAAC4CAABkcnMvZTJvRG9jLnhtbFBLAQItABQABgAIAAAAIQC0l/cI3wAA&#10;AAoBAAAPAAAAAAAAAAAAAAAAALkFAABkcnMvZG93bnJldi54bWxQSwUGAAAAAAQABADzAAAAxQYA&#10;AAAA&#10;">
                <v:shape id="Freeform 16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wEysQA&#10;AADcAAAADwAAAGRycy9kb3ducmV2LnhtbESPQYvCMBCF7wv+hzCCl0XTLVikGkUXxMJ6WRX0ODRj&#10;W2wmpYm2/vuNIOztG+bNe28Wq97U4kGtqywr+JpEIIhzqysuFJyO2/EMhPPIGmvLpOBJDlbLwccC&#10;U207/qXHwRcimLBLUUHpfZNK6fKSDLqJbYjD7mpbgz6MbSF1i10wN7WMoyiRBisOCSU29F1Sfjvc&#10;jYLpLkC8yTi7XrqffXM+J5/ZTqnRsF/PQXjq/b/4fZ3pUD+J4fVMIJ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cBMr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828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5" behindDoc="1" locked="0" layoutInCell="1" allowOverlap="1" wp14:anchorId="002BF8D1" wp14:editId="31F52BB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970" r="14605" b="13335"/>
                <wp:wrapNone/>
                <wp:docPr id="159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60" name="Freeform 16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0" o:spid="_x0000_s1026" style="position:absolute;margin-left:68.3pt;margin-top:15.2pt;width:457.8pt;height:.1pt;z-index:-740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IcVywmADAADq&#10;BwAADgAAAAAAAAAAAAAAAAAuAgAAZHJzL2Uyb0RvYy54bWxQSwECLQAUAAYACAAAACEAtJf3CN8A&#10;AAAKAQAADwAAAAAAAAAAAAAAAAC6BQAAZHJzL2Rvd25yZXYueG1sUEsFBgAAAAAEAAQA8wAAAMYG&#10;AAAAAA==&#10;">
                <v:shape id="Freeform 16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I/JsQA&#10;AADcAAAADwAAAGRycy9kb3ducmV2LnhtbESPQWvCQBCF7wX/wzKCl6IbhYYSXUUFMdBeagU9Dtkx&#10;CWZnQ3Y16b/vHAq9vWHee/PNajO4Rj2pC7VnA/NZAoq48Lbm0sD5+zB9BxUissXGMxn4oQCb9ehl&#10;hZn1PX/R8xRLJSUcMjRQxdhmWoeiIodh5lti2d185zDK2JXadthLuWv0IklS7bBmuVBhS/uKivvp&#10;4Qy8HUUsdjnnt2v/8dleLulrfjRmMh62S1CRhvhv/kvnVvBTwZdnRIFe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CPyb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Cell Projection Organiz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134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6" behindDoc="1" locked="0" layoutInCell="1" allowOverlap="1" wp14:anchorId="259AD164" wp14:editId="3F5FBD40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7620" r="14605" b="10160"/>
                <wp:wrapNone/>
                <wp:docPr id="157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58" name="Freeform 15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8" o:spid="_x0000_s1026" style="position:absolute;margin-left:68.3pt;margin-top:15.2pt;width:457.8pt;height:.1pt;z-index:-740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GiqYQ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JQcaKphAwAA&#10;6gcAAA4AAAAAAAAAAAAAAAAALgIAAGRycy9lMm9Eb2MueG1sUEsBAi0AFAAGAAgAAAAhALSX9wjf&#10;AAAACgEAAA8AAAAAAAAAAAAAAAAAuwUAAGRycy9kb3ducmV2LnhtbFBLBQYAAAAABAAEAPMAAADH&#10;BgAAAAA=&#10;">
                <v:shape id="Freeform 15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j5ncQA&#10;AADcAAAADwAAAGRycy9kb3ducmV2LnhtbESPT2vCQBDF7wW/wzKCl6KbCopEV9FCMdBe/AN6HLJj&#10;EszOhuzWxG/fORS8vWHee/Ob1aZ3tXpQGyrPBj4mCSji3NuKCwPn09d4ASpEZIu1ZzLwpACb9eBt&#10;han1HR/ocYyFkhIOKRooY2xSrUNeksMw8Q2x7G6+dRhlbAttW+yk3NV6miRz7bBiuVBiQ58l5ffj&#10;rzMw24uY7jLObtfu+6e5XObv2d6Y0bDfLkFF6uPL/J/OrODPhFaeEQV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Y+Z3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Homophilic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6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7" behindDoc="1" locked="0" layoutInCell="1" allowOverlap="1" wp14:anchorId="56EC0482" wp14:editId="3775DB46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1430" r="14605" b="6350"/>
                <wp:wrapNone/>
                <wp:docPr id="155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56" name="Freeform 15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6" o:spid="_x0000_s1026" style="position:absolute;margin-left:68.3pt;margin-top:15.2pt;width:457.8pt;height:.1pt;z-index:-740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WpHXQ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">
                <v:shape id="Freeform 15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vIdMQA&#10;AADcAAAADwAAAGRycy9kb3ducmV2LnhtbESPQYvCMBCF78L+hzALe5E1XcEi1SgqLBb0Yl3Q49CM&#10;bbGZlCZr6783guDtG+bNe2/my97U4katqywr+BlFIIhzqysuFPwdf7+nIJxH1lhbJgV3crBcfAzm&#10;mGjb8YFumS9EMGGXoILS+yaR0uUlGXQj2xCH3cW2Bn0Y20LqFrtgbmo5jqJYGqw4JJTY0Kak/Jr9&#10;GwWTbYDxOuX0cu52++Z0iofpVqmvz341A+Gp92/x6zrVof4khuczgU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LyHT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alcium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Independent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5104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8" behindDoc="1" locked="0" layoutInCell="1" allowOverlap="1" wp14:anchorId="3F69E36C" wp14:editId="5C467BA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4605" r="14605" b="12700"/>
                <wp:wrapNone/>
                <wp:docPr id="153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54" name="Freeform 15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4" o:spid="_x0000_s1026" style="position:absolute;margin-left:68.3pt;margin-top:15.2pt;width:457.8pt;height:.1pt;z-index:-740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8WFeZYgMA&#10;AOoHAAAOAAAAAAAAAAAAAAAAAC4CAABkcnMvZTJvRG9jLnhtbFBLAQItABQABgAIAAAAIQC0l/cI&#10;3wAAAAoBAAAPAAAAAAAAAAAAAAAAALwFAABkcnMvZG93bnJldi54bWxQSwUGAAAAAAQABADzAAAA&#10;yAYAAAAA&#10;">
                <v:shape id="Freeform 15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XzmMQA&#10;AADcAAAADwAAAGRycy9kb3ducmV2LnhtbESPQYvCMBCF7wv+hzCCl2VNV1SWahRdEAt6sS64x6EZ&#10;22IzKU209d8bQfD2DfPmvTfzZWcqcaPGlZYVfA8jEMSZ1SXnCv6Om68fEM4ja6wsk4I7OVgueh9z&#10;jLVt+UC31OcimLCLUUHhfR1L6bKCDLqhrYnD7mwbgz6MTS51g20wN5UcRdFUGiw5JBRY029B2SW9&#10;GgWTbYDROuHk/N/u9vXpNP1MtkoN+t1qBsJT59/i13WiQ/3JGJ7PBAK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2V85j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Focal Adhesion Assembl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804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79" behindDoc="1" locked="0" layoutInCell="1" allowOverlap="1" wp14:anchorId="17029235" wp14:editId="58AFBB3E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890" r="14605" b="8890"/>
                <wp:wrapNone/>
                <wp:docPr id="151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52" name="Freeform 15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2" o:spid="_x0000_s1026" style="position:absolute;margin-left:68.3pt;margin-top:15.2pt;width:457.8pt;height:.1pt;z-index:-7401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Bo+siAXwMAAOoH&#10;AAAOAAAAAAAAAAAAAAAAAC4CAABkcnMvZTJvRG9jLnhtbFBLAQItABQABgAIAAAAIQC0l/cI3wAA&#10;AAoBAAAPAAAAAAAAAAAAAAAAALkFAABkcnMvZG93bnJldi54bWxQSwUGAAAAAAQABADzAAAAxQYA&#10;AAAA&#10;">
                <v:shape id="Freeform 15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DOd8UA&#10;AADcAAAADwAAAGRycy9kb3ducmV2LnhtbESPQWuDQBCF74X8h2UCvZS6VkgIJpuQBIpCe6kpmOPg&#10;TlTizoq7Vfvvu4VCb98wb957szvMphMjDa61rOAlikEQV1a3XCv4vLw+b0A4j6yxs0wKvsnBYb94&#10;2GGq7cQfNBa+FsGEXYoKGu/7VEpXNWTQRbYnDrubHQz6MA611ANOwdx0MonjtTTYckhosKdzQ9W9&#10;+DIKVlmA5JRzfrtOb+99Wa6f8kypx+V83ILwNPt/8d91rkP9VQK/zwQCu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MM53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Adhesion Mediated By Integri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62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0" behindDoc="1" locked="0" layoutInCell="1" allowOverlap="1" wp14:anchorId="68AF1801" wp14:editId="2038E07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1430" r="14605" b="6350"/>
                <wp:wrapNone/>
                <wp:docPr id="149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50" name="Freeform 15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0" o:spid="_x0000_s1026" style="position:absolute;margin-left:68.3pt;margin-top:15.15pt;width:457.8pt;height:.1pt;z-index:-740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CP1NitYAMAAOoH&#10;AAAOAAAAAAAAAAAAAAAAAC4CAABkcnMvZTJvRG9jLnhtbFBLAQItABQABgAIAAAAIQDCeJOf3gAA&#10;AAoBAAAPAAAAAAAAAAAAAAAAALoFAABkcnMvZG93bnJldi54bWxQSwUGAAAAAAQABADzAAAAxQYA&#10;AAAA&#10;">
                <v:shape id="Freeform 15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71m8QA&#10;AADcAAAADwAAAGRycy9kb3ducmV2LnhtbESPT2vCQBDF7wW/wzKCl6KbCopEV9FCMdBe/AN6HLJj&#10;EszOhuzWxG/fORS8vWHee/Ob1aZ3tXpQGyrPBj4mCSji3NuKCwPn09d4ASpEZIu1ZzLwpACb9eBt&#10;han1HR/ocYyFkhIOKRooY2xSrUNeksMw8Q2x7G6+dRhlbAttW+yk3NV6miRz7bBiuVBiQ58l5ffj&#10;rzMw24uY7jLObtfu+6e5XObv2d6Y0bDfLkFF6uPL/J/OrODPBF+eEQV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u9Zv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sponse To Drug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49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1" behindDoc="1" locked="0" layoutInCell="1" allowOverlap="1" wp14:anchorId="41070F1D" wp14:editId="46DBB0F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240" r="14605" b="12065"/>
                <wp:wrapNone/>
                <wp:docPr id="147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48" name="Freeform 14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8" o:spid="_x0000_s1026" style="position:absolute;margin-left:68.3pt;margin-top:15.15pt;width:457.8pt;height:.1pt;z-index:-739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cvmYQ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TPXL5mEDAADq&#10;BwAADgAAAAAAAAAAAAAAAAAuAgAAZHJzL2Uyb0RvYy54bWxQSwECLQAUAAYACAAAACEAwniTn94A&#10;AAAKAQAADwAAAAAAAAAAAAAAAAC7BQAAZHJzL2Rvd25yZXYueG1sUEsFBgAAAAAEAAQA8wAAAMYG&#10;AAAAAA==&#10;">
                <v:shape id="Freeform 14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FvQMUA&#10;AADcAAAADwAAAGRycy9kb3ducmV2LnhtbESPS2vDQAyE74H8h0WFXkKybmhCcL0JaaHE0FzygPQo&#10;vPKDerXGu43df18dCr2N0MzoU7YbXavu1IfGs4GnRQKKuPC24crA9fI+34AKEdli65kM/FCA3XY6&#10;yTC1fuAT3c+xUlLCIUUDdYxdqnUoanIYFr4jll3pe4dRxr7StsdByl2rl0my1g4blgs1dvRWU/F1&#10;/nYGVgcRy9ec8/Jz+Dh2t9t6lh+MeXwY9y+gIo3x3/yXzq3gPwutPCMK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AW9A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sponse To Reactive Oxygen Specie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030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2" behindDoc="1" locked="0" layoutInCell="1" allowOverlap="1" wp14:anchorId="7521B180" wp14:editId="28A3624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145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46" name="Freeform 14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6" o:spid="_x0000_s1026" style="position:absolute;margin-left:68.3pt;margin-top:15.15pt;width:457.8pt;height:.1pt;z-index:-739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MkL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RnzJC14DAADqBwAA&#10;DgAAAAAAAAAAAAAAAAAuAgAAZHJzL2Uyb0RvYy54bWxQSwECLQAUAAYACAAAACEAwniTn94AAAAK&#10;AQAADwAAAAAAAAAAAAAAAAC4BQAAZHJzL2Rvd25yZXYueG1sUEsFBgAAAAAEAAQA8wAAAMMGAAAA&#10;AA==&#10;">
                <v:shape id="Freeform 14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JeqcQA&#10;AADcAAAADwAAAGRycy9kb3ducmV2LnhtbESPT4vCMBDF74LfIYzgRTRd2S1SjeIuiAX34h/Q49CM&#10;bbGZlCZru9/eCIK33zBv3nuzWHWmEndqXGlZwcckAkGcWV1yruB03IxnIJxH1lhZJgX/5GC17PcW&#10;mGjb8p7uB5+LYMIuQQWF93UipcsKMugmtiYOu6ttDPowNrnUDbbB3FRyGkWxNFhySCiwpp+Cstvh&#10;zyj42gaYfqecXi/t7rc+n+NRulVqOOjWcxCeOv8Wv65THep/xvB8JhD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SXq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Blood Vessel Endothelial Cell Proliferation Involved In Sprouting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2043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3" behindDoc="1" locked="0" layoutInCell="1" allowOverlap="1" wp14:anchorId="1EFF05E8" wp14:editId="38925845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143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44" name="Freeform 14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4" o:spid="_x0000_s1026" style="position:absolute;margin-left:68.3pt;margin-top:15.15pt;width:457.8pt;height:.1pt;z-index:-739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fTV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5LH01V4DAADqBwAA&#10;DgAAAAAAAAAAAAAAAAAuAgAAZHJzL2Uyb0RvYy54bWxQSwECLQAUAAYACAAAACEAwniTn94AAAAK&#10;AQAADwAAAAAAAAAAAAAAAAC4BQAAZHJzL2Rvd25yZXYueG1sUEsFBgAAAAAEAAQA8wAAAMMGAAAA&#10;AA==&#10;">
                <v:shape id="Freeform 14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xlRcQA&#10;AADcAAAADwAAAGRycy9kb3ducmV2LnhtbESPT4vCMBDF7wt+hzDCXhZNV1SkGkUXxIJe/AN6HJqx&#10;LTaT0kTb/fZGELz9hnnz3pvZojWleFDtCssKfvsRCOLU6oIzBafjujcB4TyyxtIyKfgnB4t552uG&#10;sbYN7+lx8JkIJuxiVJB7X8VSujQng65vK+Kwu9raoA9jnUldYxPMTSkHUTSWBgsOCTlW9JdTejvc&#10;jYLRJsBglXByvTTbXXU+j3+SjVLf3XY5BeGp9R/x+zrRof5wCK9nAoGcP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MZU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Cell Adhesion Mediated By Integri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62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4" behindDoc="1" locked="0" layoutInCell="1" allowOverlap="1" wp14:anchorId="61511160" wp14:editId="7E14868F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141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42" name="Freeform 143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2" o:spid="_x0000_s1026" style="position:absolute;margin-left:68.3pt;margin-top:15.15pt;width:457.8pt;height:.1pt;z-index:-7396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">
                <v:shape id="Freeform 143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lYqsQA&#10;AADcAAAADwAAAGRycy9kb3ducmV2LnhtbESPT4vCMBDF74LfIcyCF1lTyypLNYouiAW9+Af0ODRj&#10;W7aZlCZru9/eCIK33zBv3nszX3amEndqXGlZwXgUgSDOrC45V3A+bT6/QTiPrLGyTAr+ycFy0e/N&#10;MdG25QPdjz4XwYRdggoK7+tESpcVZNCNbE0cdjfbGPRhbHKpG2yDualkHEVTabDkkFBgTT8FZb/H&#10;P6Ngsg0Qr1NOb9d2t68vl+kw3So1+OhWMxCeOv8Wv65THep/xfB8JhD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pWKr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Myeloid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032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5" behindDoc="1" locked="0" layoutInCell="1" allowOverlap="1" wp14:anchorId="747B115C" wp14:editId="3055E88A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0795" r="14605" b="6985"/>
                <wp:wrapNone/>
                <wp:docPr id="139" name="Group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40" name="Freeform 14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0" o:spid="_x0000_s1026" style="position:absolute;margin-left:68.3pt;margin-top:15.2pt;width:457.8pt;height:.1pt;z-index:-739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KDp0+mADAADq&#10;BwAADgAAAAAAAAAAAAAAAAAuAgAAZHJzL2Uyb0RvYy54bWxQSwECLQAUAAYACAAAACEAtJf3CN8A&#10;AAAKAQAADwAAAAAAAAAAAAAAAAC6BQAAZHJzL2Rvd25yZXYueG1sUEsFBgAAAAAEAAQA8wAAAMYG&#10;AAAAAA==&#10;">
                <v:shape id="Freeform 14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djRsUA&#10;AADcAAAADwAAAGRycy9kb3ducmV2LnhtbESPS2vDQAyE74H8h0WFXkKybmhCcL0JaaHE0FzygPQo&#10;vPKDerXGu43df18dCr2N0MzoU7YbXavu1IfGs4GnRQKKuPC24crA9fI+34AKEdli65kM/FCA3XY6&#10;yTC1fuAT3c+xUlLCIUUDdYxdqnUoanIYFr4jll3pe4dRxr7StsdByl2rl0my1g4blgs1dvRWU/F1&#10;/nYGVgcRy9ec8/Jz+Dh2t9t6lh+MeXwY9y+gIo3x3/yXzq3gPwu+PCMK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d2NG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578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6" behindDoc="1" locked="0" layoutInCell="1" allowOverlap="1" wp14:anchorId="6AC6C22F" wp14:editId="66146CEC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4605" r="14605" b="12700"/>
                <wp:wrapNone/>
                <wp:docPr id="137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38" name="Freeform 13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8" o:spid="_x0000_s1026" style="position:absolute;margin-left:68.3pt;margin-top:15.2pt;width:457.8pt;height:.1pt;z-index:-739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">
                <v:shape id="Freeform 13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ccPcUA&#10;AADcAAAADwAAAGRycy9kb3ducmV2LnhtbESPS2vDQAyE74H8h0WFXkKybkpCcL0JaaHE0FzygPQo&#10;vPKDerXGu43df18dCr2N0MzoU7YbXavu1IfGs4GnRQKKuPC24crA9fI+34AKEdli65kM/FCA3XY6&#10;yTC1fuAT3c+xUlLCIUUDdYxdqnUoanIYFr4jll3pe4dRxr7StsdByl2rl0my1g4blgs1dvRWU/F1&#10;/nYGVgcRy9ec8/Jz+Dh2t9t6lh+MeXwY9y+gIo3x3/yXzq3gPwutPCMK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Bxw9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Hydrogen Peroxide Metabolic Proces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72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7" behindDoc="1" locked="0" layoutInCell="1" allowOverlap="1" wp14:anchorId="38A3907F" wp14:editId="75EB2E27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135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36" name="Freeform 13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6" o:spid="_x0000_s1026" style="position:absolute;margin-left:68.3pt;margin-top:15.2pt;width:457.8pt;height:.1pt;z-index:-739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n85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">
                <v:shape id="Freeform 13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Qt1MQA&#10;AADcAAAADwAAAGRycy9kb3ducmV2LnhtbESPT4vCMBDF74LfIYzgRTRdly1SjeIuiAX34h/Q49CM&#10;bbGZlCZru9/eCIK33zBv3nuzWHWmEndqXGlZwcckAkGcWV1yruB03IxnIJxH1lhZJgX/5GC17PcW&#10;mGjb8p7uB5+LYMIuQQWF93UipcsKMugmtiYOu6ttDPowNrnUDbbB3FRyGkWxNFhySCiwpp+Cstvh&#10;zyj42gaYfqecXi/t7rc+n+NRulVqOOjWcxCeOv8Wv65THep/xvB8JhD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/ULdT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Heterophilic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8" behindDoc="1" locked="0" layoutInCell="1" allowOverlap="1" wp14:anchorId="5A567C16" wp14:editId="42E343D0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065" r="14605" b="5715"/>
                <wp:wrapNone/>
                <wp:docPr id="133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34" name="Freeform 13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4" o:spid="_x0000_s1026" style="position:absolute;margin-left:68.3pt;margin-top:15.2pt;width:457.8pt;height:.1pt;z-index:-739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DZV0LnXwMAAOoH&#10;AAAOAAAAAAAAAAAAAAAAAC4CAABkcnMvZTJvRG9jLnhtbFBLAQItABQABgAIAAAAIQC0l/cI3wAA&#10;AAoBAAAPAAAAAAAAAAAAAAAAALkFAABkcnMvZG93bnJldi54bWxQSwUGAAAAAAQABADzAAAAxQYA&#10;AAAA&#10;">
                <v:shape id="Freeform 13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oWOMUA&#10;AADcAAAADwAAAGRycy9kb3ducmV2LnhtbESPT4vCMBDF7wt+hzCCF9FUdxWpRlFhsbBe/AN6HJqx&#10;LTaT0mRt99sbQdjbb5g3771ZrFpTigfVrrCsYDSMQBCnVhecKTifvgczEM4jaywtk4I/crBadj4W&#10;GGvb8IEeR5+JYMIuRgW591UspUtzMuiGtiIOu5utDfow1pnUNTbB3JRyHEVTabDgkJBjRduc0vvx&#10;1yiY7AKMNwknt2vzs68ul2k/2SnV67brOQhPrf8Xv68THep/fsHrmUAgl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ShY4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B Cell Prolife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0890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89" behindDoc="1" locked="0" layoutInCell="1" allowOverlap="1" wp14:anchorId="23AD6B04" wp14:editId="4EEF33DF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131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32" name="Freeform 13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2" o:spid="_x0000_s1026" style="position:absolute;margin-left:68.3pt;margin-top:15.2pt;width:457.8pt;height:.1pt;z-index:-7391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BxtJ3CYgMA&#10;AOoHAAAOAAAAAAAAAAAAAAAAAC4CAABkcnMvZTJvRG9jLnhtbFBLAQItABQABgAIAAAAIQC0l/cI&#10;3wAAAAoBAAAPAAAAAAAAAAAAAAAAALwFAABkcnMvZG93bnJldi54bWxQSwUGAAAAAAQABADzAAAA&#10;yAYAAAAA&#10;">
                <v:shape id="Freeform 13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QZMMIA&#10;AADcAAAADwAAAGRycy9kb3ducmV2LnhtbERPTYvCMBC9L/gfwgheRFMVRapRZHcFYS9aPXgcmrGp&#10;NpPSZLX++40g7G0e73OW69ZW4k6NLx0rGA0TEMS50yUXCk7H7WAOwgdkjZVjUvAkD+tV52OJqXYP&#10;PtA9C4WIIexTVGBCqFMpfW7Ioh+6mjhyF9dYDBE2hdQNPmK4reQ4SWbSYsmxwWBNn4byW/ZrFUy3&#10;e3v9/jqdr3ibaDv62e1N/6xUr9tuFiACteFf/HbvdJw/GcPrmXiB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BBkwwgAAANwAAAAPAAAAAAAAAAAAAAAAAJgCAABkcnMvZG93&#10;bnJldi54bWxQSwUGAAAAAAQABAD1AAAAhwMAAAAA&#10;" path="m,l9156,e" filled="f" strokeweight=".37392mm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Endothelial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0594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0" behindDoc="1" locked="0" layoutInCell="1" allowOverlap="1" wp14:anchorId="49A5CD6D" wp14:editId="78C69926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8890" r="14605" b="8890"/>
                <wp:wrapNone/>
                <wp:docPr id="129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30" name="Freeform 13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0" o:spid="_x0000_s1026" style="position:absolute;margin-left:68.3pt;margin-top:15.15pt;width:457.8pt;height:.1pt;z-index:-739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">
                <v:shape id="Freeform 13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EQO8UA&#10;AADcAAAADwAAAGRycy9kb3ducmV2LnhtbESPS2vDQAyE74H8h0WFXkKybkpCcL0JaaHE0FzygPQo&#10;vPKDerXGu43df18dCr2N0MzoU7YbXavu1IfGs4GnRQKKuPC24crA9fI+34AKEdli65kM/FCA3XY6&#10;yTC1fuAT3c+xUlLCIUUDdYxdqnUoanIYFr4jll3pe4dRxr7StsdByl2rl0my1g4blgs1dvRWU/F1&#10;/nYGVgcRy9ec8/Jz+Dh2t9t6lh+MeXwY9y+gIo3x3/yXzq3gPwu+PCMK9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cRA7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1" behindDoc="1" locked="0" layoutInCell="1" allowOverlap="1" wp14:anchorId="75EE3CBD" wp14:editId="4F9D1B1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2700" r="14605" b="14605"/>
                <wp:wrapNone/>
                <wp:docPr id="127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28" name="Freeform 12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8" o:spid="_x0000_s1026" style="position:absolute;margin-left:68.3pt;margin-top:15.15pt;width:457.8pt;height:.1pt;z-index:-738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t6YYA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Cp+t6YYAMAAOoH&#10;AAAOAAAAAAAAAAAAAAAAAC4CAABkcnMvZTJvRG9jLnhtbFBLAQItABQABgAIAAAAIQDCeJOf3gAA&#10;AAoBAAAPAAAAAAAAAAAAAAAAALoFAABkcnMvZG93bnJldi54bWxQSwUGAAAAAAQABADzAAAAxQYA&#10;AAAA&#10;">
                <v:shape id="Freeform 12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6K4MQA&#10;AADcAAAADwAAAGRycy9kb3ducmV2LnhtbESPQWvCQBCF7wX/wzKCl6KbBioluooKxUB7qRX0OGTH&#10;JJidDdnVxH/vHAq9vWHee/PNcj24Rt2pC7VnA2+zBBRx4W3NpYHj7+f0A1SIyBYbz2TgQQHWq9HL&#10;EjPre/6h+yGWSko4ZGigirHNtA5FRQ7DzLfEsrv4zmGUsSu17bCXctfoNEnm2mHNcqHClnYVFdfD&#10;zRl434tItznnl3P/9d2eTvPXfG/MZDxsFqAiDfHf/JfOreCnQivPiAK9e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eiuD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Inflammatory Cell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2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2" behindDoc="1" locked="0" layoutInCell="1" allowOverlap="1" wp14:anchorId="59261C7F" wp14:editId="262022BC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875" r="14605" b="11430"/>
                <wp:wrapNone/>
                <wp:docPr id="125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26" name="Freeform 12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6" o:spid="_x0000_s1026" style="position:absolute;margin-left:68.3pt;margin-top:15.15pt;width:457.8pt;height:.1pt;z-index:-738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9x1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o3PcdV4DAADqBwAA&#10;DgAAAAAAAAAAAAAAAAAuAgAAZHJzL2Uyb0RvYy54bWxQSwECLQAUAAYACAAAACEAwniTn94AAAAK&#10;AQAADwAAAAAAAAAAAAAAAAC4BQAAZHJzL2Rvd25yZXYueG1sUEsFBgAAAAAEAAQA8wAAAMMGAAAA&#10;AA==&#10;">
                <v:shape id="Freeform 12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27CcQA&#10;AADcAAAADwAAAGRycy9kb3ducmV2LnhtbESPQYvCMBCF7wv+hzCCl0XTLVikGkUXxMJ6WRX0ODRj&#10;W2wmpYm2/vuNIOztG+bNe28Wq97U4kGtqywr+JpEIIhzqysuFJyO2/EMhPPIGmvLpOBJDlbLwccC&#10;U207/qXHwRcimLBLUUHpfZNK6fKSDLqJbYjD7mpbgz6MbSF1i10wN7WMoyiRBisOCSU29F1Sfjvc&#10;jYLpLkC8yTi7XrqffXM+J5/ZTqnRsF/PQXjq/b/4fZ3pUD9O4PVMIJ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Nuwn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alcium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Dependent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658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3" behindDoc="1" locked="0" layoutInCell="1" allowOverlap="1" wp14:anchorId="39E13DAB" wp14:editId="1107ABE1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0160" r="14605" b="7620"/>
                <wp:wrapNone/>
                <wp:docPr id="123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24" name="Freeform 12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4" o:spid="_x0000_s1026" style="position:absolute;margin-left:68.3pt;margin-top:15.15pt;width:457.8pt;height:.1pt;z-index:-738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uGrXw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">
                <v:shape id="Freeform 12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OA5cQA&#10;AADcAAAADwAAAGRycy9kb3ducmV2LnhtbESPT4vCMBDF74LfIcyCF1lTyypLNYouiAW9+Af0ODRj&#10;W7aZlCZru9/eCIK33zBv3nszX3amEndqXGlZwXgUgSDOrC45V3A+bT6/QTiPrLGyTAr+ycFy0e/N&#10;MdG25QPdjz4XwYRdggoK7+tESpcVZNCNbE0cdjfbGPRhbHKpG2yDualkHEVTabDkkFBgTT8FZb/H&#10;P6Ngsg0Qr1NOb9d2t68vl+kw3So1+OhWMxCeOv8Wv65THerHX/B8JhD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TgOX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Fatty Acid Beta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Oxidation Using Acy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proofErr w:type="spellStart"/>
      <w:r w:rsidR="008334C7" w:rsidRPr="008C0784">
        <w:rPr>
          <w:rFonts w:ascii="Arial" w:eastAsia="Calibri" w:hAnsi="Arial" w:cs="Arial"/>
          <w:sz w:val="20"/>
          <w:szCs w:val="20"/>
        </w:rPr>
        <w:t>Coa</w:t>
      </w:r>
      <w:proofErr w:type="spellEnd"/>
      <w:r w:rsidR="008334C7" w:rsidRPr="008C0784">
        <w:rPr>
          <w:rFonts w:ascii="Arial" w:eastAsia="Calibri" w:hAnsi="Arial" w:cs="Arial"/>
          <w:sz w:val="20"/>
          <w:szCs w:val="20"/>
        </w:rPr>
        <w:t xml:space="preserve"> Dehydrogenase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353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4" behindDoc="1" locked="0" layoutInCell="1" allowOverlap="1" wp14:anchorId="6E5999A6" wp14:editId="7E685702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3970" r="14605" b="13335"/>
                <wp:wrapNone/>
                <wp:docPr id="121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22" name="Freeform 12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2" o:spid="_x0000_s1026" style="position:absolute;margin-left:68.3pt;margin-top:15.2pt;width:457.8pt;height:.1pt;z-index:-7386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D8C2MGXwMAAOoH&#10;AAAOAAAAAAAAAAAAAAAAAC4CAABkcnMvZTJvRG9jLnhtbFBLAQItABQABgAIAAAAIQC0l/cI3wAA&#10;AAoBAAAPAAAAAAAAAAAAAAAAALkFAABkcnMvZG93bnJldi54bWxQSwUGAAAAAAQABADzAAAAxQYA&#10;AAAA&#10;">
                <v:shape id="Freeform 12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a9CsQA&#10;AADcAAAADwAAAGRycy9kb3ducmV2LnhtbESPT4vCMBDF74LfIYzgRdZ0C4p0jaILYkEv/gH3ODRj&#10;W7aZlCba+u2NIHj7DfPmvTfzZWcqcafGlZYVfI8jEMSZ1SXnCs6nzdcMhPPIGivLpOBBDpaLfm+O&#10;ibYtH+h+9LkIJuwSVFB4XydSuqwgg25sa+Kwu9rGoA9jk0vdYBvMTSXjKJpKgyWHhAJr+i0o+z/e&#10;jILJNkC8Tjm9/rW7fX25TEfpVqnhoFv9gPDU+Y/4fZ3qUD+O4fVMIJ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2vQr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Angiogene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1652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5" behindDoc="1" locked="0" layoutInCell="1" allowOverlap="1" wp14:anchorId="03DEE28A" wp14:editId="18A57086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255" r="14605" b="9525"/>
                <wp:wrapNone/>
                <wp:docPr id="119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20" name="Freeform 121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0" o:spid="_x0000_s1026" style="position:absolute;margin-left:68.3pt;margin-top:15.2pt;width:457.8pt;height:.1pt;z-index:-7385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Gcwa5ZhAwAA&#10;6gcAAA4AAAAAAAAAAAAAAAAALgIAAGRycy9lMm9Eb2MueG1sUEsBAi0AFAAGAAgAAAAhALSX9wjf&#10;AAAACgEAAA8AAAAAAAAAAAAAAAAAuwUAAGRycy9kb3ducmV2LnhtbFBLBQYAAAAABAAEAPMAAADH&#10;BgAAAAA=&#10;">
                <v:shape id="Freeform 121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iG5sQA&#10;AADcAAAADwAAAGRycy9kb3ducmV2LnhtbESPQWvCQBCF7wX/wzKCl6KbBioluooKxUB7qRX0OGTH&#10;JJidDdnVxH/vHAq9vWHee/PNcj24Rt2pC7VnA2+zBBRx4W3NpYHj7+f0A1SIyBYbz2TgQQHWq9HL&#10;EjPre/6h+yGWSko4ZGigirHNtA5FRQ7DzLfEsrv4zmGUsSu17bCXctfoNEnm2mHNcqHClnYVFdfD&#10;zRl434tItznnl3P/9d2eTvPXfG/MZDxsFqAiDfHf/JfOreCngi/PiAK9e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ohub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gative Regulation Of Focal Adhesion Assembly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51895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6" behindDoc="1" locked="0" layoutInCell="1" allowOverlap="1" wp14:anchorId="1DDA747D" wp14:editId="60B38E8A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1430" r="14605" b="6350"/>
                <wp:wrapNone/>
                <wp:docPr id="117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18" name="Freeform 119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8" o:spid="_x0000_s1026" style="position:absolute;margin-left:68.3pt;margin-top:15.2pt;width:457.8pt;height:.1pt;z-index:-7384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XH+YA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">
                <v:shape id="Freeform 119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JAXcQA&#10;AADcAAAADwAAAGRycy9kb3ducmV2LnhtbESPQWvCQBCF74X+h2UKvZS6UahIdJVWEAP1YhTscciO&#10;STA7G7JbE/+9cxC8vWHee/PNYjW4Rl2pC7VnA+NRAoq48Lbm0sDxsPmcgQoR2WLjmQzcKMBq+fqy&#10;wNT6nvd0zWOppIRDigaqGNtU61BU5DCMfEssu7PvHEYZu1LbDnspd42eJMlUO6xZLlTY0rqi4pL/&#10;OwNfWxGTn4yz81//u2tPp+lHtjXm/W34noOKNMSn+ZHOrOCPhVaeEQV6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yQF3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22407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7" behindDoc="1" locked="0" layoutInCell="1" allowOverlap="1" wp14:anchorId="637027A3" wp14:editId="60AD7A72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5240" r="14605" b="12065"/>
                <wp:wrapNone/>
                <wp:docPr id="115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16" name="Freeform 117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6" o:spid="_x0000_s1026" style="position:absolute;margin-left:68.3pt;margin-top:15.2pt;width:457.8pt;height:.1pt;z-index:-7383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">
                <v:shape id="Freeform 117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FxtMQA&#10;AADcAAAADwAAAGRycy9kb3ducmV2LnhtbESPQYvCMBCF74L/IYzgRTRVsEjXKKuwWFgvVsE9Ds3Y&#10;lm0mpcna+u83guDtG+bNe2/W297U4k6tqywrmM8iEMS51RUXCi7nr+kKhPPIGmvLpOBBDrab4WCN&#10;ibYdn+ie+UIEE3YJKii9bxIpXV6SQTezDXHY3Wxr0IexLaRusQvmppaLKIqlwYpDQokN7UvKf7M/&#10;o2B5CLDYpZzefrrvY3O9xpP0oNR41H9+gPDU+7f4dZ3qUH8ew/OZQCA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hcbT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Substrate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Bound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2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8" behindDoc="1" locked="0" layoutInCell="1" allowOverlap="1" wp14:anchorId="7A3F4645" wp14:editId="6877C39E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8890" r="14605" b="8890"/>
                <wp:wrapNone/>
                <wp:docPr id="113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14" name="Freeform 115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4" o:spid="_x0000_s1026" style="position:absolute;margin-left:68.3pt;margin-top:15.2pt;width:457.8pt;height:.1pt;z-index:-7382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">
                <v:shape id="Freeform 115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/9KWMUA&#10;AADcAAAADwAAAGRycy9kb3ducmV2LnhtbESPQWvCQBCF7wX/wzKCl9JsEqyU6CpaEAPtRS2kxyE7&#10;JsHsbMhuTfz33ULB2zfMm/ferDajacWNetdYVpBEMQji0uqGKwVf5/3LGwjnkTW2lknBnRxs1pOn&#10;FWbaDnyk28lXIpiwy1BB7X2XSenKmgy6yHbEYXexvUEfxr6SuschmJtWpnG8kAYbDgk1dvReU3k9&#10;/RgFr4cA6S7n/PI9fHx2RbF4zg9KzabjdgnC0+gf4v/rXIf6yRz+ngkE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/0pY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Leukocyte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099" behindDoc="1" locked="0" layoutInCell="1" allowOverlap="1" wp14:anchorId="55987CA8" wp14:editId="55F32753">
                <wp:simplePos x="0" y="0"/>
                <wp:positionH relativeFrom="page">
                  <wp:posOffset>867410</wp:posOffset>
                </wp:positionH>
                <wp:positionV relativeFrom="paragraph">
                  <wp:posOffset>193040</wp:posOffset>
                </wp:positionV>
                <wp:extent cx="5814060" cy="1270"/>
                <wp:effectExtent l="10160" t="12700" r="14605" b="14605"/>
                <wp:wrapNone/>
                <wp:docPr id="11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4"/>
                          <a:chExt cx="9156" cy="2"/>
                        </a:xfrm>
                      </wpg:grpSpPr>
                      <wps:wsp>
                        <wps:cNvPr id="112" name="Freeform 113"/>
                        <wps:cNvSpPr>
                          <a:spLocks/>
                        </wps:cNvSpPr>
                        <wps:spPr bwMode="auto">
                          <a:xfrm>
                            <a:off x="1366" y="304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" o:spid="_x0000_s1026" style="position:absolute;margin-left:68.3pt;margin-top:15.2pt;width:457.8pt;height:.1pt;z-index:-7381;mso-position-horizontal-relative:page" coordorigin="1366,304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">
                <v:shape id="Freeform 113" o:spid="_x0000_s1027" style="position:absolute;left:1366;top:304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p3t8MA&#10;AADcAAAADwAAAGRycy9kb3ducmV2LnhtbESPQYvCMBCF7wv+hzCCl0VTCytSjaKCWNDLqqDHoRnb&#10;YjMpTbT135sFYW/fMG/eezNfdqYST2pcaVnBeBSBIM6sLjlXcD5th1MQziNrrCyTghc5WC56X3NM&#10;tG35l55Hn4tgwi5BBYX3dSKlywoy6Ea2Jg67m20M+jA2udQNtsHcVDKOook0WHJIKLCmTUHZ/fgw&#10;Cn52AeJ1yunt2u4P9eUy+U53Sg363WoGwlPn/8Wf61SH+uMY/p4JBHLx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1p3t8MAAADcAAAADwAAAAAAAAAAAAAAAACYAgAAZHJzL2Rv&#10;d25yZXYueG1sUEsFBgAAAAAEAAQA9QAAAIgDAAAAAA=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Substrate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Bound Cell Migration Cell Attachment To Substrate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693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0" behindDoc="1" locked="0" layoutInCell="1" allowOverlap="1" wp14:anchorId="6C388360" wp14:editId="4F14ED1D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5875" r="14605" b="11430"/>
                <wp:wrapNone/>
                <wp:docPr id="109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10" name="Freeform 111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" o:spid="_x0000_s1026" style="position:absolute;margin-left:68.3pt;margin-top:15.15pt;width:457.8pt;height:.1pt;z-index:-7380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">
                <v:shape id="Freeform 111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RMW8QA&#10;AADcAAAADwAAAGRycy9kb3ducmV2LnhtbESPQWvCQBCF74X+h2UKvZS6UahIdJVWEAP1YhTscciO&#10;STA7G7JbE/+9cxC8vWHee/PNYjW4Rl2pC7VnA+NRAoq48Lbm0sDxsPmcgQoR2WLjmQzcKMBq+fqy&#10;wNT6nvd0zWOppIRDigaqGNtU61BU5DCMfEssu7PvHEYZu1LbDnspd42eJMlUO6xZLlTY0rqi4pL/&#10;OwNfWxGTn4yz81//u2tPp+lHtjXm/W34noOKNMSn+ZHOrOCPBV+eEQV6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ETFvEAAAA3AAAAA8AAAAAAAAAAAAAAAAAmAIAAGRycy9k&#10;b3ducmV2LnhtbFBLBQYAAAAABAAEAPUAAACJAwAAAAA=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Positive Regulation Of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22409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1" behindDoc="1" locked="0" layoutInCell="1" allowOverlap="1" wp14:anchorId="70D9594F" wp14:editId="5D441B7E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9525" r="14605" b="8255"/>
                <wp:wrapNone/>
                <wp:docPr id="107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08" name="Freeform 109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8" o:spid="_x0000_s1026" style="position:absolute;margin-left:68.3pt;margin-top:15.15pt;width:457.8pt;height:.1pt;z-index:-7379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">
                <v:shape id="Freeform 109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vWgMUA&#10;AADcAAAADwAAAGRycy9kb3ducmV2LnhtbESPT2vCQBDF74V+h2UKXkrdVKhImlXaQjFQL8aCPQ7Z&#10;yR+anQ3Z1cRv7xwEb2+Y9978JttMrlNnGkLr2cDrPAFFXHrbcm3g9/D9sgIVIrLFzjMZuFCAzfrx&#10;IcPU+pH3dC5iraSEQ4oGmhj7VOtQNuQwzH1PLLvKDw6jjEOt7YCjlLtOL5JkqR22LBca7OmrofK/&#10;ODkDb1sRi8+c8+pv/Nn1x+PyOd8aM3uaPt5BRZri3XxL51bwE6GVZ0SBXl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a9aA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Neuron Cell</w:t>
      </w:r>
      <w:r w:rsidR="008334C7" w:rsidRPr="008C0784">
        <w:rPr>
          <w:rFonts w:ascii="Cambria Math" w:eastAsia="Calibri" w:hAnsi="Cambria Math" w:cs="Cambria Math"/>
          <w:sz w:val="20"/>
          <w:szCs w:val="20"/>
        </w:rPr>
        <w:t>‐</w:t>
      </w:r>
      <w:r w:rsidR="008334C7" w:rsidRPr="008C0784">
        <w:rPr>
          <w:rFonts w:ascii="Arial" w:eastAsia="Calibri" w:hAnsi="Arial" w:cs="Arial"/>
          <w:sz w:val="20"/>
          <w:szCs w:val="20"/>
        </w:rPr>
        <w:t>Cell Adhes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07158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2" behindDoc="1" locked="0" layoutInCell="1" allowOverlap="1" wp14:anchorId="18DF8AEA" wp14:editId="52E0FA30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13335" r="14605" b="13970"/>
                <wp:wrapNone/>
                <wp:docPr id="105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06" name="Freeform 107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6" o:spid="_x0000_s1026" style="position:absolute;margin-left:68.3pt;margin-top:15.15pt;width:457.8pt;height:.1pt;z-index:-7378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dBf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AInQX14DAADqBwAA&#10;DgAAAAAAAAAAAAAAAAAuAgAAZHJzL2Uyb0RvYy54bWxQSwECLQAUAAYACAAAACEAwniTn94AAAAK&#10;AQAADwAAAAAAAAAAAAAAAAC4BQAAZHJzL2Rvd25yZXYueG1sUEsFBgAAAAAEAAQA8wAAAMMGAAAA&#10;AA==&#10;">
                <v:shape id="Freeform 107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jnacUA&#10;AADcAAAADwAAAGRycy9kb3ducmV2LnhtbESPQWuDQBCF74H8h2UKuYS6NhApNpvQFIpCe4kp2OPg&#10;TlTqzoq7VfPvu4FCbt8wb957szvMphMjDa61rOApikEQV1a3XCv4Or8/PoNwHlljZ5kUXMnBYb9c&#10;7DDVduITjYWvRTBhl6KCxvs+ldJVDRl0ke2Jw+5iB4M+jEMt9YBTMDed3MRxIg22HBIa7Omtoeqn&#10;+DUKtlmAzTHn/PI9fXz2ZZms80yp1cP8+gLC0+zv4v/rXIf6cQK3ZwKB3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uOdp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Apoptosis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42981</w:t>
      </w:r>
      <w:proofErr w:type="gramEnd"/>
    </w:p>
    <w:p w:rsidR="00560990" w:rsidRPr="008C0784" w:rsidRDefault="00C1016A" w:rsidP="008C0784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8C0784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3" behindDoc="1" locked="0" layoutInCell="1" allowOverlap="1" wp14:anchorId="1BEAF2B5" wp14:editId="1F6DD97B">
                <wp:simplePos x="0" y="0"/>
                <wp:positionH relativeFrom="page">
                  <wp:posOffset>867410</wp:posOffset>
                </wp:positionH>
                <wp:positionV relativeFrom="paragraph">
                  <wp:posOffset>192405</wp:posOffset>
                </wp:positionV>
                <wp:extent cx="5814060" cy="1270"/>
                <wp:effectExtent l="10160" t="6985" r="14605" b="10795"/>
                <wp:wrapNone/>
                <wp:docPr id="103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4060" cy="1270"/>
                          <a:chOff x="1366" y="303"/>
                          <a:chExt cx="9156" cy="2"/>
                        </a:xfrm>
                      </wpg:grpSpPr>
                      <wps:wsp>
                        <wps:cNvPr id="104" name="Freeform 105"/>
                        <wps:cNvSpPr>
                          <a:spLocks/>
                        </wps:cNvSpPr>
                        <wps:spPr bwMode="auto">
                          <a:xfrm>
                            <a:off x="1366" y="303"/>
                            <a:ext cx="9156" cy="2"/>
                          </a:xfrm>
                          <a:custGeom>
                            <a:avLst/>
                            <a:gdLst>
                              <a:gd name="T0" fmla="+- 0 1366 1366"/>
                              <a:gd name="T1" fmla="*/ T0 w 9156"/>
                              <a:gd name="T2" fmla="+- 0 10522 1366"/>
                              <a:gd name="T3" fmla="*/ T2 w 915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56">
                                <a:moveTo>
                                  <a:pt x="0" y="0"/>
                                </a:moveTo>
                                <a:lnTo>
                                  <a:pt x="9156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4" o:spid="_x0000_s1026" style="position:absolute;margin-left:68.3pt;margin-top:15.15pt;width:457.8pt;height:.1pt;z-index:-7377;mso-position-horizontal-relative:page" coordorigin="1366,303" coordsize="915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">
                <v:shape id="Freeform 105" o:spid="_x0000_s1027" style="position:absolute;left:1366;top:303;width:9156;height:2;visibility:visible;mso-wrap-style:square;v-text-anchor:top" coordsize="91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bchcUA&#10;AADcAAAADwAAAGRycy9kb3ducmV2LnhtbESPQWvCQBCF7wX/wzKCl6KbhjZIdBUrSALtpSrocciO&#10;STA7G7Jrkv77bqHQ2zfMm/ferLejaURPnastK3hZRCCIC6trLhWcT4f5EoTzyBoby6TgmxxsN5On&#10;NabaDvxF/dGXIpiwS1FB5X2bSumKigy6hW2Jw+5mO4M+jF0pdYdDMDeNjKMokQZrDgkVtrSvqLgf&#10;H0bBWxYgfs85v12Hj8/2ckme80yp2XTcrUB4Gv2/+O8616F+9Aq/zwQC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JtyFxQAAANwAAAAPAAAAAAAAAAAAAAAAAJgCAABkcnMv&#10;ZG93bnJldi54bWxQSwUGAAAAAAQABAD1AAAAigMAAAAA&#10;" path="m,l9156,e" filled="f" strokeweight="1.06pt">
                  <v:path arrowok="t" o:connecttype="custom" o:connectlocs="0,0;9156,0" o:connectangles="0,0"/>
                </v:shape>
                <w10:wrap anchorx="page"/>
              </v:group>
            </w:pict>
          </mc:Fallback>
        </mc:AlternateContent>
      </w:r>
      <w:r w:rsidR="008334C7" w:rsidRPr="008C0784">
        <w:rPr>
          <w:rFonts w:ascii="Arial" w:eastAsia="Calibri" w:hAnsi="Arial" w:cs="Arial"/>
          <w:sz w:val="20"/>
          <w:szCs w:val="20"/>
        </w:rPr>
        <w:t>Regulation Of Cell Migration</w:t>
      </w:r>
      <w:r w:rsidR="008334C7" w:rsidRPr="008C0784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8C0784">
        <w:rPr>
          <w:rFonts w:ascii="Arial" w:eastAsia="Calibri" w:hAnsi="Arial" w:cs="Arial"/>
          <w:sz w:val="20"/>
          <w:szCs w:val="20"/>
        </w:rPr>
        <w:t>:0030334</w:t>
      </w:r>
      <w:proofErr w:type="gramEnd"/>
    </w:p>
    <w:p w:rsidR="00560990" w:rsidRPr="008C0784" w:rsidRDefault="00560990" w:rsidP="008C0784">
      <w:pPr>
        <w:spacing w:beforeLines="20" w:before="48" w:after="0" w:line="40" w:lineRule="atLeast"/>
        <w:rPr>
          <w:rFonts w:ascii="Arial" w:hAnsi="Arial" w:cs="Arial"/>
          <w:sz w:val="20"/>
          <w:szCs w:val="20"/>
        </w:rPr>
        <w:sectPr w:rsidR="00560990" w:rsidRPr="008C0784">
          <w:pgSz w:w="11920" w:h="16840"/>
          <w:pgMar w:top="1040" w:right="1400" w:bottom="280" w:left="1300" w:header="720" w:footer="720" w:gutter="0"/>
          <w:cols w:space="720"/>
        </w:sectPr>
      </w:pPr>
    </w:p>
    <w:p w:rsidR="00560990" w:rsidRPr="00B4098E" w:rsidRDefault="00C1016A" w:rsidP="00B4098E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104" behindDoc="1" locked="0" layoutInCell="1" allowOverlap="1" wp14:anchorId="543D0159" wp14:editId="43699FFA">
                <wp:simplePos x="0" y="0"/>
                <wp:positionH relativeFrom="page">
                  <wp:posOffset>863600</wp:posOffset>
                </wp:positionH>
                <wp:positionV relativeFrom="paragraph">
                  <wp:posOffset>29845</wp:posOffset>
                </wp:positionV>
                <wp:extent cx="5817870" cy="1270"/>
                <wp:effectExtent l="0" t="0" r="11430" b="17780"/>
                <wp:wrapNone/>
                <wp:docPr id="101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47"/>
                          <a:chExt cx="9162" cy="2"/>
                        </a:xfrm>
                      </wpg:grpSpPr>
                      <wps:wsp>
                        <wps:cNvPr id="102" name="Freeform 103"/>
                        <wps:cNvSpPr>
                          <a:spLocks/>
                        </wps:cNvSpPr>
                        <wps:spPr bwMode="auto">
                          <a:xfrm>
                            <a:off x="1360" y="47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2" o:spid="_x0000_s1026" style="position:absolute;margin-left:68pt;margin-top:2.35pt;width:458.1pt;height:.1pt;z-index:-7376;mso-position-horizontal-relative:page" coordorigin="1360,47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">
                <v:shape id="Freeform 103" o:spid="_x0000_s1027" style="position:absolute;left:1360;top:47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caNr8A&#10;AADcAAAADwAAAGRycy9kb3ducmV2LnhtbERPS4vCMBC+L/gfwgh7W1N7EK1GqQvCevR5HpqxKTaT&#10;mkTt/nuzsOBtPr7nLFa9bcWDfGgcKxiPMhDEldMN1wqOh83XFESIyBpbx6TglwKsloOPBRbaPXlH&#10;j32sRQrhUKACE2NXSBkqQxbDyHXEibs4bzEm6GupPT5TuG1lnmUTabHh1GCwo29D1XV/twrkdhY2&#10;hzY/kj9Pr6Uv17fT3Sj1OezLOYhIfXyL/90/Os3Pcvh7Jl0gl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9hxo2vwAAANwAAAAPAAAAAAAAAAAAAAAAAJgCAABkcnMvZG93bnJl&#10;di54bWxQSwUGAAAAAAQABAD1AAAAhAMAAAAA&#10;" path="m,l9163,e" filled="f" strokeweight="1.06pt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Pr="00B4098E">
        <w:rPr>
          <w:rFonts w:ascii="Arial" w:eastAsia="Calibri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5" behindDoc="1" locked="0" layoutInCell="1" allowOverlap="1" wp14:anchorId="462B2232" wp14:editId="7FCBB2F9">
                <wp:simplePos x="0" y="0"/>
                <wp:positionH relativeFrom="page">
                  <wp:posOffset>863600</wp:posOffset>
                </wp:positionH>
                <wp:positionV relativeFrom="paragraph">
                  <wp:posOffset>212725</wp:posOffset>
                </wp:positionV>
                <wp:extent cx="5817870" cy="1270"/>
                <wp:effectExtent l="0" t="0" r="11430" b="17780"/>
                <wp:wrapNone/>
                <wp:docPr id="99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35"/>
                          <a:chExt cx="9162" cy="2"/>
                        </a:xfrm>
                      </wpg:grpSpPr>
                      <wps:wsp>
                        <wps:cNvPr id="100" name="Freeform 101"/>
                        <wps:cNvSpPr>
                          <a:spLocks/>
                        </wps:cNvSpPr>
                        <wps:spPr bwMode="auto">
                          <a:xfrm>
                            <a:off x="1360" y="335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0" o:spid="_x0000_s1026" style="position:absolute;margin-left:68pt;margin-top:16.75pt;width:458.1pt;height:.1pt;z-index:-7375;mso-position-horizontal-relative:page" coordorigin="1360,335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">
                <v:shape id="Freeform 101" o:spid="_x0000_s1027" style="position:absolute;left:1360;top:335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kh2sIA&#10;AADcAAAADwAAAGRycy9kb3ducmV2LnhtbESPT2/CMAzF75P2HSJP4jbScUDQEVA3CQmO49/Zarym&#10;onG6JED59vgwiZut9/zez4vV4Dt1pZjawAY+xgUo4jrYlhsDh/36fQYqZWSLXWAycKcEq+XrywJL&#10;G278Q9ddbpSEcCrRgMu5L7VOtSOPaRx6YtF+Q/SYZY2NthFvEu47PSmKqfbYsjQ47OnbUX3eXbwB&#10;vZ2n9b6bHCieZucqVl9/x4szZvQ2VJ+gMg35af6/3ljBLwRfnpEJ9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GSHawgAAANwAAAAPAAAAAAAAAAAAAAAAAJgCAABkcnMvZG93&#10;bnJldi54bWxQSwUGAAAAAAQABAD1AAAAhwMAAAAA&#10;" path="m,l9163,e" filled="f" strokeweight="1.06pt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Calibri" w:hAnsi="Arial" w:cs="Arial"/>
          <w:sz w:val="20"/>
          <w:szCs w:val="20"/>
        </w:rPr>
        <w:t xml:space="preserve">Negative Regulation 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Of</w:t>
      </w:r>
      <w:proofErr w:type="gramEnd"/>
      <w:r w:rsidR="008334C7" w:rsidRPr="00B4098E">
        <w:rPr>
          <w:rFonts w:ascii="Arial" w:eastAsia="Calibri" w:hAnsi="Arial" w:cs="Arial"/>
          <w:sz w:val="20"/>
          <w:szCs w:val="20"/>
        </w:rPr>
        <w:t xml:space="preserve"> Cell Adhesion</w:t>
      </w:r>
    </w:p>
    <w:p w:rsidR="00560990" w:rsidRPr="00B4098E" w:rsidRDefault="00C1016A" w:rsidP="00B4098E">
      <w:pPr>
        <w:tabs>
          <w:tab w:val="left" w:pos="7960"/>
        </w:tabs>
        <w:spacing w:beforeLines="20" w:before="48" w:after="0" w:line="40" w:lineRule="atLeast"/>
        <w:ind w:left="104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6" behindDoc="1" locked="0" layoutInCell="1" allowOverlap="1" wp14:anchorId="449E005B" wp14:editId="7C806D4F">
                <wp:simplePos x="0" y="0"/>
                <wp:positionH relativeFrom="page">
                  <wp:posOffset>863600</wp:posOffset>
                </wp:positionH>
                <wp:positionV relativeFrom="paragraph">
                  <wp:posOffset>188899</wp:posOffset>
                </wp:positionV>
                <wp:extent cx="5817870" cy="1270"/>
                <wp:effectExtent l="0" t="0" r="11430" b="17780"/>
                <wp:wrapNone/>
                <wp:docPr id="97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23"/>
                          <a:chExt cx="9162" cy="2"/>
                        </a:xfrm>
                      </wpg:grpSpPr>
                      <wps:wsp>
                        <wps:cNvPr id="98" name="Freeform 99"/>
                        <wps:cNvSpPr>
                          <a:spLocks/>
                        </wps:cNvSpPr>
                        <wps:spPr bwMode="auto">
                          <a:xfrm>
                            <a:off x="1360" y="323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7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8" o:spid="_x0000_s1026" style="position:absolute;margin-left:68pt;margin-top:14.85pt;width:458.1pt;height:.1pt;z-index:-7374;mso-position-horizontal-relative:page" coordorigin="1360,323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">
                <v:shape id="Freeform 99" o:spid="_x0000_s1027" style="position:absolute;left:1360;top:323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x/kMAA&#10;AADbAAAADwAAAGRycy9kb3ducmV2LnhtbERPz2vCMBS+D/wfwhO8zdQddFajiLCygTCsHjw+m2da&#10;bF5Kk2n63y+HwY4f3+/1NtpWPKj3jWMFs2kGgrhyumGj4Hz6eH0H4QOyxtYxKRjIw3Yzelljrt2T&#10;j/QogxEphH2OCuoQulxKX9Vk0U9dR5y4m+sthgR7I3WPzxRuW/mWZXNpseHUUGNH+5qqe/ljFcTh&#10;61IgHb/jojKHQZriWhRWqck47lYgAsXwL/5zf2oFyzQ2fUk/QG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yx/kMAAAADbAAAADwAAAAAAAAAAAAAAAACYAgAAZHJzL2Rvd25y&#10;ZXYueG1sUEsFBgAAAAAEAAQA9QAAAIUDAAAAAA==&#10;" path="m,l9163,e" filled="f" strokeweight=".38086mm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Calibri" w:hAnsi="Arial" w:cs="Arial"/>
          <w:sz w:val="20"/>
          <w:szCs w:val="20"/>
        </w:rPr>
        <w:t xml:space="preserve">Positive Regulation 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Of</w:t>
      </w:r>
      <w:proofErr w:type="gramEnd"/>
      <w:r w:rsidR="008334C7" w:rsidRPr="00B4098E">
        <w:rPr>
          <w:rFonts w:ascii="Arial" w:eastAsia="Calibri" w:hAnsi="Arial" w:cs="Arial"/>
          <w:sz w:val="20"/>
          <w:szCs w:val="20"/>
        </w:rPr>
        <w:t xml:space="preserve"> Cell Adhesion Molecule Production</w:t>
      </w:r>
    </w:p>
    <w:p w:rsidR="00560990" w:rsidRPr="00B4098E" w:rsidRDefault="008334C7" w:rsidP="00B4098E">
      <w:pPr>
        <w:tabs>
          <w:tab w:val="left" w:pos="7960"/>
        </w:tabs>
        <w:spacing w:beforeLines="20" w:before="48" w:after="0" w:line="40" w:lineRule="atLeast"/>
        <w:ind w:left="-142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sz w:val="20"/>
          <w:szCs w:val="20"/>
        </w:rPr>
        <w:br w:type="column"/>
      </w:r>
      <w:r w:rsidR="00B4098E">
        <w:rPr>
          <w:rFonts w:ascii="Arial" w:eastAsia="Calibri" w:hAnsi="Arial" w:cs="Arial"/>
          <w:sz w:val="20"/>
          <w:szCs w:val="20"/>
        </w:rPr>
        <w:lastRenderedPageBreak/>
        <w:t>GO</w:t>
      </w:r>
      <w:proofErr w:type="gramStart"/>
      <w:r w:rsidRPr="00B4098E">
        <w:rPr>
          <w:rFonts w:ascii="Arial" w:eastAsia="Calibri" w:hAnsi="Arial" w:cs="Arial"/>
          <w:sz w:val="20"/>
          <w:szCs w:val="20"/>
        </w:rPr>
        <w:t>:0007162</w:t>
      </w:r>
      <w:proofErr w:type="gramEnd"/>
    </w:p>
    <w:p w:rsidR="00560990" w:rsidRPr="00B4098E" w:rsidRDefault="00B4098E" w:rsidP="00B4098E">
      <w:pPr>
        <w:tabs>
          <w:tab w:val="left" w:pos="7960"/>
        </w:tabs>
        <w:spacing w:beforeLines="20" w:before="48" w:after="0" w:line="40" w:lineRule="atLeast"/>
        <w:ind w:left="-142" w:right="-2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GO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:0060355</w:t>
      </w:r>
      <w:proofErr w:type="gramEnd"/>
    </w:p>
    <w:p w:rsidR="00560990" w:rsidRPr="00B4098E" w:rsidRDefault="00560990" w:rsidP="00B4098E">
      <w:pPr>
        <w:tabs>
          <w:tab w:val="left" w:pos="7960"/>
        </w:tabs>
        <w:spacing w:beforeLines="20" w:before="48" w:after="0" w:line="40" w:lineRule="atLeast"/>
        <w:ind w:left="-142" w:right="-20"/>
        <w:rPr>
          <w:rFonts w:ascii="Arial" w:eastAsia="Calibri" w:hAnsi="Arial" w:cs="Arial"/>
          <w:sz w:val="20"/>
          <w:szCs w:val="20"/>
        </w:rPr>
        <w:sectPr w:rsidR="00560990" w:rsidRPr="00B4098E">
          <w:pgSz w:w="11920" w:h="16840"/>
          <w:pgMar w:top="1040" w:right="1380" w:bottom="280" w:left="1320" w:header="720" w:footer="720" w:gutter="0"/>
          <w:cols w:num="2" w:space="720" w:equalWidth="0">
            <w:col w:w="5262" w:space="2695"/>
            <w:col w:w="1263"/>
          </w:cols>
        </w:sectPr>
      </w:pPr>
    </w:p>
    <w:p w:rsidR="00560990" w:rsidRPr="00B4098E" w:rsidRDefault="00C1016A" w:rsidP="00270459">
      <w:pPr>
        <w:tabs>
          <w:tab w:val="left" w:pos="7797"/>
        </w:tabs>
        <w:spacing w:beforeLines="20" w:before="48" w:after="0" w:line="40" w:lineRule="atLeast"/>
        <w:ind w:left="142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107" behindDoc="1" locked="0" layoutInCell="1" allowOverlap="1" wp14:anchorId="65EE7020" wp14:editId="07506235">
                <wp:simplePos x="0" y="0"/>
                <wp:positionH relativeFrom="page">
                  <wp:posOffset>863600</wp:posOffset>
                </wp:positionH>
                <wp:positionV relativeFrom="paragraph">
                  <wp:posOffset>208280</wp:posOffset>
                </wp:positionV>
                <wp:extent cx="5817870" cy="1270"/>
                <wp:effectExtent l="15875" t="14605" r="14605" b="12700"/>
                <wp:wrapNone/>
                <wp:docPr id="95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28"/>
                          <a:chExt cx="9162" cy="2"/>
                        </a:xfrm>
                      </wpg:grpSpPr>
                      <wps:wsp>
                        <wps:cNvPr id="96" name="Freeform 97"/>
                        <wps:cNvSpPr>
                          <a:spLocks/>
                        </wps:cNvSpPr>
                        <wps:spPr bwMode="auto">
                          <a:xfrm>
                            <a:off x="1360" y="328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828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6" o:spid="_x0000_s1026" style="position:absolute;margin-left:68pt;margin-top:16.4pt;width:458.1pt;height:.1pt;z-index:-7373;mso-position-horizontal-relative:page" coordorigin="1360,328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">
                <v:shape id="Freeform 97" o:spid="_x0000_s1027" style="position:absolute;left:1360;top:328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ZDlMUA&#10;AADbAAAADwAAAGRycy9kb3ducmV2LnhtbESPT2vCQBTE7wW/w/KE3urGtohGV5HahSB48A/o8ZF9&#10;JsHs25jdavrt3ULB4zAzv2Fmi87W4katrxwrGA4SEMS5MxUXCg57/TYG4QOywdoxKfglD4t572WG&#10;qXF33tJtFwoRIexTVFCG0KRS+rwki37gGuLonV1rMUTZFtK0eI9wW8v3JBlJixXHhRIb+iopv+x+&#10;rILNdenXV52dPvX3ZvWxPepTttJKvfa75RREoC48w//tzCiYjODvS/wBc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lkOUxQAAANsAAAAPAAAAAAAAAAAAAAAAAJgCAABkcnMv&#10;ZG93bnJldi54bWxQSwUGAAAAAAQABAD1AAAAigMAAAAA&#10;" path="m,l9163,e" filled="f" strokeweight=".50781mm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Calibri" w:hAnsi="Arial" w:cs="Arial"/>
          <w:sz w:val="20"/>
          <w:szCs w:val="20"/>
        </w:rPr>
        <w:t xml:space="preserve">Negative Regulation Of Cell Adhesion Mediated By </w:t>
      </w:r>
      <w:proofErr w:type="spellStart"/>
      <w:r w:rsidR="008334C7" w:rsidRPr="00B4098E">
        <w:rPr>
          <w:rFonts w:ascii="Arial" w:eastAsia="Calibri" w:hAnsi="Arial" w:cs="Arial"/>
          <w:sz w:val="20"/>
          <w:szCs w:val="20"/>
        </w:rPr>
        <w:t>lntegrin</w:t>
      </w:r>
      <w:proofErr w:type="spellEnd"/>
      <w:r w:rsidR="008334C7" w:rsidRPr="00B4098E">
        <w:rPr>
          <w:rFonts w:ascii="Arial" w:eastAsia="Calibri" w:hAnsi="Arial" w:cs="Arial"/>
          <w:sz w:val="20"/>
          <w:szCs w:val="20"/>
        </w:rPr>
        <w:t xml:space="preserve"> </w:t>
      </w:r>
      <w:r w:rsidR="00B4098E">
        <w:rPr>
          <w:rFonts w:ascii="Arial" w:eastAsia="Calibri" w:hAnsi="Arial" w:cs="Arial"/>
          <w:sz w:val="20"/>
          <w:szCs w:val="20"/>
        </w:rPr>
        <w:tab/>
        <w:t>GO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:0033629</w:t>
      </w:r>
      <w:proofErr w:type="gramEnd"/>
    </w:p>
    <w:p w:rsidR="00560990" w:rsidRPr="00B4098E" w:rsidRDefault="00C1016A" w:rsidP="00270459">
      <w:pPr>
        <w:tabs>
          <w:tab w:val="left" w:pos="7797"/>
        </w:tabs>
        <w:spacing w:beforeLines="20" w:before="48" w:after="0" w:line="40" w:lineRule="atLeast"/>
        <w:ind w:left="142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08" behindDoc="1" locked="0" layoutInCell="1" allowOverlap="1" wp14:anchorId="31D431EB" wp14:editId="348BD3B9">
                <wp:simplePos x="0" y="0"/>
                <wp:positionH relativeFrom="page">
                  <wp:posOffset>863600</wp:posOffset>
                </wp:positionH>
                <wp:positionV relativeFrom="paragraph">
                  <wp:posOffset>201295</wp:posOffset>
                </wp:positionV>
                <wp:extent cx="5817870" cy="1270"/>
                <wp:effectExtent l="0" t="0" r="11430" b="17780"/>
                <wp:wrapNone/>
                <wp:docPr id="93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17"/>
                          <a:chExt cx="9162" cy="2"/>
                        </a:xfrm>
                      </wpg:grpSpPr>
                      <wps:wsp>
                        <wps:cNvPr id="94" name="Freeform 95"/>
                        <wps:cNvSpPr>
                          <a:spLocks/>
                        </wps:cNvSpPr>
                        <wps:spPr bwMode="auto">
                          <a:xfrm>
                            <a:off x="1360" y="317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4" o:spid="_x0000_s1026" style="position:absolute;margin-left:68pt;margin-top:15.85pt;width:458.1pt;height:.1pt;z-index:-7372;mso-position-horizontal-relative:page" coordorigin="1360,317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">
                <v:shape id="Freeform 95" o:spid="_x0000_s1027" style="position:absolute;left:1360;top:317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jIK8EA&#10;AADbAAAADwAAAGRycy9kb3ducmV2LnhtbESPT4vCMBTE7wt+h/AEb2uqyKLVKFUQ9Lj+Oz+aZ1Ns&#10;XmoStX77zcLCHoeZ+Q2zWHW2EU/yoXasYDTMQBCXTtdcKTgdt59TECEia2wck4I3BVgtex8LzLV7&#10;8Tc9D7ESCcIhRwUmxjaXMpSGLIaha4mTd3XeYkzSV1J7fCW4beQ4y76kxZrTgsGWNobK2+FhFcj9&#10;LGyPzfhE/jK9Fb5Y388Po9Sg3xVzEJG6+B/+a++0gtkEfr+kHyC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/oyCvBAAAA2wAAAA8AAAAAAAAAAAAAAAAAmAIAAGRycy9kb3du&#10;cmV2LnhtbFBLBQYAAAAABAAEAPUAAACGAwAAAAA=&#10;" path="m,l9163,e" filled="f" strokeweight="1.06pt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proofErr w:type="spellStart"/>
      <w:r w:rsidR="008334C7" w:rsidRPr="00B4098E">
        <w:rPr>
          <w:rFonts w:ascii="Arial" w:eastAsia="Calibri" w:hAnsi="Arial" w:cs="Arial"/>
          <w:sz w:val="20"/>
          <w:szCs w:val="20"/>
        </w:rPr>
        <w:t>Regulai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!on</w:t>
      </w:r>
      <w:proofErr w:type="spellEnd"/>
      <w:proofErr w:type="gramEnd"/>
      <w:r w:rsidR="008334C7" w:rsidRPr="00B4098E">
        <w:rPr>
          <w:rFonts w:ascii="Arial" w:eastAsia="Calibri" w:hAnsi="Arial" w:cs="Arial"/>
          <w:sz w:val="20"/>
          <w:szCs w:val="20"/>
        </w:rPr>
        <w:t xml:space="preserve">  Of </w:t>
      </w:r>
      <w:proofErr w:type="spellStart"/>
      <w:r w:rsidR="008334C7" w:rsidRPr="00B4098E">
        <w:rPr>
          <w:rFonts w:ascii="Arial" w:eastAsia="Calibri" w:hAnsi="Arial" w:cs="Arial"/>
          <w:sz w:val="20"/>
          <w:szCs w:val="20"/>
        </w:rPr>
        <w:t>Sodium:Hydrogen</w:t>
      </w:r>
      <w:proofErr w:type="spellEnd"/>
      <w:r w:rsidR="008334C7" w:rsidRPr="00B4098E">
        <w:rPr>
          <w:rFonts w:ascii="Arial" w:eastAsia="Calibri" w:hAnsi="Arial" w:cs="Arial"/>
          <w:sz w:val="20"/>
          <w:szCs w:val="20"/>
        </w:rPr>
        <w:t xml:space="preserve"> Antiporter Activity </w:t>
      </w:r>
      <w:r w:rsidR="008334C7" w:rsidRPr="00B4098E">
        <w:rPr>
          <w:rFonts w:ascii="Arial" w:eastAsia="Calibri" w:hAnsi="Arial" w:cs="Arial"/>
          <w:sz w:val="20"/>
          <w:szCs w:val="20"/>
        </w:rPr>
        <w:tab/>
      </w:r>
      <w:r w:rsidR="00B4098E">
        <w:rPr>
          <w:rFonts w:ascii="Arial" w:eastAsia="Calibri" w:hAnsi="Arial" w:cs="Arial"/>
          <w:sz w:val="20"/>
          <w:szCs w:val="20"/>
        </w:rPr>
        <w:t>GO</w:t>
      </w:r>
      <w:r w:rsidR="008334C7" w:rsidRPr="00B4098E">
        <w:rPr>
          <w:rFonts w:ascii="Arial" w:eastAsia="Calibri" w:hAnsi="Arial" w:cs="Arial"/>
          <w:sz w:val="20"/>
          <w:szCs w:val="20"/>
        </w:rPr>
        <w:t>:0032415</w:t>
      </w:r>
    </w:p>
    <w:p w:rsidR="00560990" w:rsidRPr="00B4098E" w:rsidRDefault="00560990" w:rsidP="00B4098E">
      <w:pPr>
        <w:tabs>
          <w:tab w:val="left" w:pos="7960"/>
        </w:tabs>
        <w:spacing w:beforeLines="20" w:before="48" w:after="0" w:line="40" w:lineRule="atLeast"/>
        <w:ind w:left="-142" w:right="-20"/>
        <w:rPr>
          <w:rFonts w:ascii="Arial" w:eastAsia="Calibri" w:hAnsi="Arial" w:cs="Arial"/>
          <w:sz w:val="20"/>
          <w:szCs w:val="20"/>
        </w:rPr>
        <w:sectPr w:rsidR="00560990" w:rsidRPr="00B4098E">
          <w:type w:val="continuous"/>
          <w:pgSz w:w="11920" w:h="16840"/>
          <w:pgMar w:top="1060" w:right="1380" w:bottom="280" w:left="1320" w:header="720" w:footer="720" w:gutter="0"/>
          <w:cols w:space="720"/>
        </w:sectPr>
      </w:pPr>
    </w:p>
    <w:p w:rsidR="00560990" w:rsidRPr="00B4098E" w:rsidRDefault="00C1016A" w:rsidP="00270459">
      <w:pPr>
        <w:tabs>
          <w:tab w:val="left" w:pos="7960"/>
        </w:tabs>
        <w:spacing w:beforeLines="20" w:before="48" w:after="0" w:line="40" w:lineRule="atLeast"/>
        <w:ind w:left="142" w:right="-20"/>
        <w:rPr>
          <w:rFonts w:ascii="Arial" w:eastAsia="Calibri" w:hAnsi="Arial" w:cs="Arial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503309109" behindDoc="1" locked="0" layoutInCell="1" allowOverlap="1" wp14:anchorId="73462164" wp14:editId="647BFA94">
                <wp:simplePos x="0" y="0"/>
                <wp:positionH relativeFrom="page">
                  <wp:posOffset>863600</wp:posOffset>
                </wp:positionH>
                <wp:positionV relativeFrom="paragraph">
                  <wp:posOffset>205740</wp:posOffset>
                </wp:positionV>
                <wp:extent cx="5817870" cy="1270"/>
                <wp:effectExtent l="15875" t="10795" r="14605" b="6985"/>
                <wp:wrapNone/>
                <wp:docPr id="91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24"/>
                          <a:chExt cx="9162" cy="2"/>
                        </a:xfrm>
                      </wpg:grpSpPr>
                      <wps:wsp>
                        <wps:cNvPr id="92" name="Freeform 93"/>
                        <wps:cNvSpPr>
                          <a:spLocks/>
                        </wps:cNvSpPr>
                        <wps:spPr bwMode="auto">
                          <a:xfrm>
                            <a:off x="1360" y="324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7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2" o:spid="_x0000_s1026" style="position:absolute;margin-left:68pt;margin-top:16.2pt;width:458.1pt;height:.1pt;z-index:-7371;mso-position-horizontal-relative:page" coordorigin="1360,324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">
                <v:shape id="Freeform 93" o:spid="_x0000_s1027" style="position:absolute;left:1360;top:324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RIesMA&#10;AADbAAAADwAAAGRycy9kb3ducmV2LnhtbESPT2sCMRTE7wW/Q3hCbzWrB1tXo4jQxYJQ/HPw+Nw8&#10;s4ubl2WTavbbm0Khx2FmfsMsVtE24k6drx0rGI8yEMSl0zUbBafj59sHCB+QNTaOSUFPHlbLwcsC&#10;c+0evKf7IRiRIOxzVFCF0OZS+rIii37kWuLkXV1nMSTZGak7fCS4beQky6bSYs1pocKWNhWVt8OP&#10;VRD7r3OBtP+O76XZ9dIUl6KwSr0O43oOIlAM/+G/9lYrmE3g90v6AXL5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sRIesMAAADbAAAADwAAAAAAAAAAAAAAAACYAgAAZHJzL2Rv&#10;d25yZXYueG1sUEsFBgAAAAAEAAQA9QAAAIgDAAAAAA==&#10;" path="m,l9163,e" filled="f" strokeweight=".38086mm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Calibri" w:hAnsi="Arial" w:cs="Arial"/>
          <w:sz w:val="20"/>
          <w:szCs w:val="20"/>
        </w:rPr>
        <w:t>Molecular Hydrogen Transport</w:t>
      </w:r>
    </w:p>
    <w:p w:rsidR="00B4098E" w:rsidRDefault="00C1016A" w:rsidP="00270459">
      <w:pPr>
        <w:tabs>
          <w:tab w:val="left" w:pos="7960"/>
        </w:tabs>
        <w:spacing w:beforeLines="20" w:before="48" w:after="0" w:line="40" w:lineRule="atLeast"/>
        <w:ind w:left="142" w:right="-20"/>
        <w:rPr>
          <w:rFonts w:ascii="Arial" w:eastAsia="Arial" w:hAnsi="Arial" w:cs="Arial"/>
          <w:spacing w:val="15"/>
          <w:sz w:val="20"/>
          <w:szCs w:val="20"/>
        </w:rPr>
      </w:pPr>
      <w:r w:rsidRPr="00B4098E">
        <w:rPr>
          <w:rFonts w:ascii="Arial" w:eastAsia="Calibri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10" behindDoc="1" locked="0" layoutInCell="1" allowOverlap="1" wp14:anchorId="0348E659" wp14:editId="1EB98AFF">
                <wp:simplePos x="0" y="0"/>
                <wp:positionH relativeFrom="page">
                  <wp:posOffset>863600</wp:posOffset>
                </wp:positionH>
                <wp:positionV relativeFrom="paragraph">
                  <wp:posOffset>182549</wp:posOffset>
                </wp:positionV>
                <wp:extent cx="5817870" cy="1270"/>
                <wp:effectExtent l="0" t="0" r="11430" b="17780"/>
                <wp:wrapNone/>
                <wp:docPr id="89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326"/>
                          <a:chExt cx="9162" cy="2"/>
                        </a:xfrm>
                      </wpg:grpSpPr>
                      <wps:wsp>
                        <wps:cNvPr id="90" name="Freeform 91"/>
                        <wps:cNvSpPr>
                          <a:spLocks/>
                        </wps:cNvSpPr>
                        <wps:spPr bwMode="auto">
                          <a:xfrm>
                            <a:off x="1360" y="326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0" o:spid="_x0000_s1026" style="position:absolute;margin-left:68pt;margin-top:14.35pt;width:458.1pt;height:.1pt;z-index:-7370;mso-position-horizontal-relative:page" coordorigin="1360,326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">
                <v:shape id="Freeform 91" o:spid="_x0000_s1027" style="position:absolute;left:1360;top:326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POKL4A&#10;AADbAAAADwAAAGRycy9kb3ducmV2LnhtbERPy4rCMBTdC/MP4QruNNXFoB1jqYLgLMfHrC/NtSlt&#10;bjpJ1Pr3k4Xg8nDe62KwnbiTD41jBfNZBoK4crrhWsH5tJ8uQYSIrLFzTAqeFKDYfIzWmGv34B+6&#10;H2MtUgiHHBWYGPtcylAZshhmridO3NV5izFBX0vt8ZHCbScXWfYpLTacGgz2tDNUtcebVSC/V2F/&#10;6hZn8r/LtvTl9u9yM0pNxkP5BSLSEN/il/ugFazS+vQl/QC5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DTzii+AAAA2wAAAA8AAAAAAAAAAAAAAAAAmAIAAGRycy9kb3ducmV2&#10;LnhtbFBLBQYAAAAABAAEAPUAAACDAwAAAAA=&#10;" path="m,l9163,e" filled="f" strokeweight="1.06pt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Pr="00B4098E">
        <w:rPr>
          <w:rFonts w:ascii="Arial" w:eastAsia="Calibri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12" behindDoc="1" locked="0" layoutInCell="1" allowOverlap="1" wp14:anchorId="4F1627FD" wp14:editId="2008ED1A">
                <wp:simplePos x="0" y="0"/>
                <wp:positionH relativeFrom="page">
                  <wp:posOffset>863600</wp:posOffset>
                </wp:positionH>
                <wp:positionV relativeFrom="paragraph">
                  <wp:posOffset>584200</wp:posOffset>
                </wp:positionV>
                <wp:extent cx="5817870" cy="1270"/>
                <wp:effectExtent l="25400" t="19685" r="24130" b="17145"/>
                <wp:wrapNone/>
                <wp:docPr id="85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920"/>
                          <a:chExt cx="9162" cy="2"/>
                        </a:xfrm>
                      </wpg:grpSpPr>
                      <wps:wsp>
                        <wps:cNvPr id="86" name="Freeform 87"/>
                        <wps:cNvSpPr>
                          <a:spLocks/>
                        </wps:cNvSpPr>
                        <wps:spPr bwMode="auto">
                          <a:xfrm>
                            <a:off x="1360" y="920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319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6" o:spid="_x0000_s1026" style="position:absolute;margin-left:68pt;margin-top:46pt;width:458.1pt;height:.1pt;z-index:-7368;mso-position-horizontal-relative:page" coordorigin="1360,920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">
                <v:shape id="Freeform 87" o:spid="_x0000_s1027" style="position:absolute;left:1360;top:920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hsYL8A&#10;AADbAAAADwAAAGRycy9kb3ducmV2LnhtbERPXWvCMBR9H/gfwhV8m6lDpFSjiDgQOhhTQXy7JNem&#10;2NyUJtbu3y+DwR7PN2e1GVwjeupC7VnBbJqBINbe1FwpOJ/eX3MQISIbbDyTgm8KsFmPXlZYGP/k&#10;L+qPsRKphEOBCmyMbSFl0JYchqlviZN2853DmGBXSdPhM5W7Rr5l2UI6rDktWGxpZ0nfjw+n4OP6&#10;Web93DaXXbxyosu91qVSk/GwXYKINMR/81/6YBTkC/j9kn6AX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GGxgvwAAANsAAAAPAAAAAAAAAAAAAAAAAJgCAABkcnMvZG93bnJl&#10;di54bWxQSwUGAAAAAAQABAD1AAAAhAMAAAAA&#10;" path="m,l9163,e" filled="f" strokeweight=".88867mm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Calibri" w:hAnsi="Arial" w:cs="Arial"/>
          <w:sz w:val="20"/>
          <w:szCs w:val="20"/>
        </w:rPr>
        <w:t xml:space="preserve">Positive Regulation </w:t>
      </w:r>
      <w:proofErr w:type="gramStart"/>
      <w:r w:rsidR="008334C7" w:rsidRPr="00B4098E">
        <w:rPr>
          <w:rFonts w:ascii="Arial" w:eastAsia="Calibri" w:hAnsi="Arial" w:cs="Arial"/>
          <w:sz w:val="20"/>
          <w:szCs w:val="20"/>
        </w:rPr>
        <w:t>Of</w:t>
      </w:r>
      <w:proofErr w:type="gramEnd"/>
      <w:r w:rsidR="008334C7" w:rsidRPr="00B4098E">
        <w:rPr>
          <w:rFonts w:ascii="Arial" w:eastAsia="Calibri" w:hAnsi="Arial" w:cs="Arial"/>
          <w:sz w:val="20"/>
          <w:szCs w:val="20"/>
        </w:rPr>
        <w:t xml:space="preserve"> Focal Adhesion Assembly Positive Regulation</w:t>
      </w:r>
      <w:r w:rsidR="008334C7" w:rsidRPr="00B4098E">
        <w:rPr>
          <w:rFonts w:ascii="Arial" w:eastAsia="Arial" w:hAnsi="Arial" w:cs="Arial"/>
          <w:spacing w:val="39"/>
          <w:sz w:val="20"/>
          <w:szCs w:val="20"/>
        </w:rPr>
        <w:t xml:space="preserve"> </w:t>
      </w:r>
      <w:r w:rsidR="008334C7" w:rsidRPr="00B4098E">
        <w:rPr>
          <w:rFonts w:ascii="Arial" w:eastAsia="Arial" w:hAnsi="Arial" w:cs="Arial"/>
          <w:sz w:val="20"/>
          <w:szCs w:val="20"/>
        </w:rPr>
        <w:t>Of</w:t>
      </w:r>
      <w:r w:rsidR="008334C7" w:rsidRPr="00B4098E">
        <w:rPr>
          <w:rFonts w:ascii="Arial" w:eastAsia="Arial" w:hAnsi="Arial" w:cs="Arial"/>
          <w:spacing w:val="14"/>
          <w:sz w:val="20"/>
          <w:szCs w:val="20"/>
        </w:rPr>
        <w:t xml:space="preserve"> </w:t>
      </w:r>
      <w:proofErr w:type="spellStart"/>
      <w:r w:rsidR="008334C7" w:rsidRPr="00B4098E">
        <w:rPr>
          <w:rFonts w:ascii="Arial" w:eastAsia="Arial" w:hAnsi="Arial" w:cs="Arial"/>
          <w:w w:val="107"/>
          <w:sz w:val="20"/>
          <w:szCs w:val="20"/>
        </w:rPr>
        <w:t>Homotypic</w:t>
      </w:r>
      <w:proofErr w:type="spellEnd"/>
      <w:r w:rsidR="008334C7" w:rsidRPr="00B4098E">
        <w:rPr>
          <w:rFonts w:ascii="Arial" w:eastAsia="Arial" w:hAnsi="Arial" w:cs="Arial"/>
          <w:spacing w:val="-1"/>
          <w:w w:val="107"/>
          <w:sz w:val="20"/>
          <w:szCs w:val="20"/>
        </w:rPr>
        <w:t xml:space="preserve"> </w:t>
      </w:r>
      <w:proofErr w:type="spellStart"/>
      <w:r w:rsidR="008334C7" w:rsidRPr="00B4098E">
        <w:rPr>
          <w:rFonts w:ascii="Arial" w:eastAsia="Arial" w:hAnsi="Arial" w:cs="Arial"/>
          <w:sz w:val="20"/>
          <w:szCs w:val="20"/>
        </w:rPr>
        <w:t>Ceii</w:t>
      </w:r>
      <w:proofErr w:type="spellEnd"/>
      <w:r w:rsidR="008334C7" w:rsidRPr="00B4098E">
        <w:rPr>
          <w:rFonts w:ascii="Arial" w:eastAsia="Arial" w:hAnsi="Arial" w:cs="Arial"/>
          <w:sz w:val="20"/>
          <w:szCs w:val="20"/>
        </w:rPr>
        <w:t>-Cell</w:t>
      </w:r>
      <w:r w:rsidR="008334C7" w:rsidRPr="00B4098E">
        <w:rPr>
          <w:rFonts w:ascii="Arial" w:eastAsia="Arial" w:hAnsi="Arial" w:cs="Arial"/>
          <w:spacing w:val="15"/>
          <w:sz w:val="20"/>
          <w:szCs w:val="20"/>
        </w:rPr>
        <w:t xml:space="preserve"> </w:t>
      </w:r>
    </w:p>
    <w:p w:rsidR="00560990" w:rsidRPr="00B4098E" w:rsidRDefault="00B4098E" w:rsidP="0007122C">
      <w:pPr>
        <w:spacing w:beforeLines="50" w:before="120" w:after="0" w:line="40" w:lineRule="atLeast"/>
        <w:ind w:left="142" w:right="-51"/>
        <w:rPr>
          <w:rFonts w:ascii="Arial" w:eastAsia="Arial" w:hAnsi="Arial" w:cs="Arial"/>
          <w:sz w:val="20"/>
          <w:szCs w:val="20"/>
        </w:rPr>
      </w:pPr>
      <w:r w:rsidRPr="00B4098E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503309111" behindDoc="1" locked="0" layoutInCell="1" allowOverlap="1" wp14:anchorId="117CD045" wp14:editId="7C4EA807">
                <wp:simplePos x="0" y="0"/>
                <wp:positionH relativeFrom="page">
                  <wp:posOffset>863600</wp:posOffset>
                </wp:positionH>
                <wp:positionV relativeFrom="paragraph">
                  <wp:posOffset>42849</wp:posOffset>
                </wp:positionV>
                <wp:extent cx="5817870" cy="1270"/>
                <wp:effectExtent l="0" t="0" r="11430" b="17780"/>
                <wp:wrapNone/>
                <wp:docPr id="87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7870" cy="1270"/>
                          <a:chOff x="1360" y="614"/>
                          <a:chExt cx="9162" cy="2"/>
                        </a:xfrm>
                      </wpg:grpSpPr>
                      <wps:wsp>
                        <wps:cNvPr id="88" name="Freeform 89"/>
                        <wps:cNvSpPr>
                          <a:spLocks/>
                        </wps:cNvSpPr>
                        <wps:spPr bwMode="auto">
                          <a:xfrm>
                            <a:off x="1360" y="614"/>
                            <a:ext cx="9162" cy="2"/>
                          </a:xfrm>
                          <a:custGeom>
                            <a:avLst/>
                            <a:gdLst>
                              <a:gd name="T0" fmla="+- 0 1360 1360"/>
                              <a:gd name="T1" fmla="*/ T0 w 9162"/>
                              <a:gd name="T2" fmla="+- 0 10523 1360"/>
                              <a:gd name="T3" fmla="*/ T2 w 916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162">
                                <a:moveTo>
                                  <a:pt x="0" y="0"/>
                                </a:moveTo>
                                <a:lnTo>
                                  <a:pt x="9163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8" o:spid="_x0000_s1026" style="position:absolute;margin-left:68pt;margin-top:3.35pt;width:458.1pt;height:.1pt;z-index:-7369;mso-position-horizontal-relative:page" coordorigin="1360,614" coordsize="916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">
                <v:shape id="Freeform 89" o:spid="_x0000_s1027" style="position:absolute;left:1360;top:614;width:9162;height:2;visibility:visible;mso-wrap-style:square;v-text-anchor:top" coordsize="91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xU870A&#10;AADbAAAADwAAAGRycy9kb3ducmV2LnhtbERPTYvCMBC9C/6HMII3TfUg3WqUKgh6XHX3PDRjU2wm&#10;NYla/705LOzx8b5Xm9624kk+NI4VzKYZCOLK6YZrBZfzfpKDCBFZY+uYFLwpwGY9HKyw0O7F3/Q8&#10;xVqkEA4FKjAxdoWUoTJkMUxdR5y4q/MWY4K+ltrjK4XbVs6zbCEtNpwaDHa0M1TdTg+rQB6/wv7c&#10;zi/kf/Nb6cvt/edhlBqP+nIJIlIf/8V/7oNWkKex6Uv6AXL9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3xU870AAADbAAAADwAAAAAAAAAAAAAAAACYAgAAZHJzL2Rvd25yZXYu&#10;eG1sUEsFBgAAAAAEAAQA9QAAAIIDAAAAAA==&#10;" path="m,l9163,e" filled="f" strokeweight="1.06pt">
                  <v:path arrowok="t" o:connecttype="custom" o:connectlocs="0,0;9163,0" o:connectangles="0,0"/>
                </v:shape>
                <w10:wrap anchorx="page"/>
              </v:group>
            </w:pict>
          </mc:Fallback>
        </mc:AlternateContent>
      </w:r>
      <w:r w:rsidR="008334C7" w:rsidRPr="00B4098E">
        <w:rPr>
          <w:rFonts w:ascii="Arial" w:eastAsia="Arial" w:hAnsi="Arial" w:cs="Arial"/>
          <w:w w:val="103"/>
          <w:sz w:val="20"/>
          <w:szCs w:val="20"/>
        </w:rPr>
        <w:t xml:space="preserve">Adhesion </w:t>
      </w:r>
      <w:r w:rsidR="008334C7" w:rsidRPr="00B4098E">
        <w:rPr>
          <w:rFonts w:ascii="Arial" w:eastAsia="Arial" w:hAnsi="Arial" w:cs="Arial"/>
          <w:sz w:val="20"/>
          <w:szCs w:val="20"/>
        </w:rPr>
        <w:t>Biological</w:t>
      </w:r>
      <w:r w:rsidR="008334C7" w:rsidRPr="00B4098E">
        <w:rPr>
          <w:rFonts w:ascii="Arial" w:eastAsia="Arial" w:hAnsi="Arial" w:cs="Arial"/>
          <w:spacing w:val="24"/>
          <w:sz w:val="20"/>
          <w:szCs w:val="20"/>
        </w:rPr>
        <w:t xml:space="preserve"> </w:t>
      </w:r>
      <w:r w:rsidR="008334C7" w:rsidRPr="00B4098E">
        <w:rPr>
          <w:rFonts w:ascii="Arial" w:eastAsia="Arial" w:hAnsi="Arial" w:cs="Arial"/>
          <w:w w:val="104"/>
          <w:sz w:val="20"/>
          <w:szCs w:val="20"/>
        </w:rPr>
        <w:t>Adhesion</w:t>
      </w:r>
    </w:p>
    <w:p w:rsidR="00560990" w:rsidRPr="00B4098E" w:rsidRDefault="008334C7" w:rsidP="00B4098E">
      <w:pPr>
        <w:spacing w:beforeLines="20" w:before="48" w:after="0" w:line="40" w:lineRule="atLeast"/>
        <w:ind w:left="-142" w:right="-20"/>
        <w:rPr>
          <w:rFonts w:ascii="Arial" w:eastAsia="Times New Roman" w:hAnsi="Arial" w:cs="Arial"/>
          <w:sz w:val="20"/>
          <w:szCs w:val="20"/>
        </w:rPr>
      </w:pPr>
      <w:r w:rsidRPr="00B4098E">
        <w:rPr>
          <w:rFonts w:ascii="Arial" w:hAnsi="Arial" w:cs="Arial"/>
          <w:sz w:val="20"/>
          <w:szCs w:val="20"/>
        </w:rPr>
        <w:br w:type="column"/>
      </w:r>
      <w:r w:rsidR="00B4098E">
        <w:rPr>
          <w:rFonts w:ascii="Arial" w:eastAsia="Times New Roman" w:hAnsi="Arial" w:cs="Arial"/>
          <w:w w:val="113"/>
          <w:sz w:val="20"/>
          <w:szCs w:val="20"/>
        </w:rPr>
        <w:lastRenderedPageBreak/>
        <w:t>GO</w:t>
      </w:r>
      <w:proofErr w:type="gramStart"/>
      <w:r w:rsidRPr="00B4098E">
        <w:rPr>
          <w:rFonts w:ascii="Arial" w:eastAsia="Times New Roman" w:hAnsi="Arial" w:cs="Arial"/>
          <w:w w:val="113"/>
          <w:sz w:val="20"/>
          <w:szCs w:val="20"/>
        </w:rPr>
        <w:t>:0015993</w:t>
      </w:r>
      <w:proofErr w:type="gramEnd"/>
    </w:p>
    <w:p w:rsidR="00560990" w:rsidRPr="00B4098E" w:rsidRDefault="00B4098E" w:rsidP="00B4098E">
      <w:pPr>
        <w:spacing w:before="65" w:after="0" w:line="240" w:lineRule="auto"/>
        <w:ind w:left="-142" w:right="-2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w w:val="112"/>
          <w:sz w:val="20"/>
          <w:szCs w:val="20"/>
        </w:rPr>
        <w:t>GO</w:t>
      </w:r>
      <w:proofErr w:type="gramStart"/>
      <w:r w:rsidR="008334C7" w:rsidRPr="00B4098E">
        <w:rPr>
          <w:rFonts w:ascii="Arial" w:eastAsia="Times New Roman" w:hAnsi="Arial" w:cs="Arial"/>
          <w:w w:val="112"/>
          <w:sz w:val="20"/>
          <w:szCs w:val="20"/>
        </w:rPr>
        <w:t>:0051894</w:t>
      </w:r>
      <w:proofErr w:type="gramEnd"/>
    </w:p>
    <w:p w:rsidR="00560990" w:rsidRPr="00B4098E" w:rsidRDefault="00B4098E" w:rsidP="00B4098E">
      <w:pPr>
        <w:spacing w:before="58" w:after="0" w:line="240" w:lineRule="auto"/>
        <w:ind w:left="-142" w:right="-2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w w:val="112"/>
          <w:sz w:val="20"/>
          <w:szCs w:val="20"/>
        </w:rPr>
        <w:t>GO</w:t>
      </w:r>
      <w:proofErr w:type="gramStart"/>
      <w:r w:rsidR="008334C7" w:rsidRPr="00B4098E">
        <w:rPr>
          <w:rFonts w:ascii="Arial" w:eastAsia="Times New Roman" w:hAnsi="Arial" w:cs="Arial"/>
          <w:w w:val="112"/>
          <w:sz w:val="20"/>
          <w:szCs w:val="20"/>
        </w:rPr>
        <w:t>:0034112</w:t>
      </w:r>
      <w:proofErr w:type="gramEnd"/>
    </w:p>
    <w:p w:rsidR="00560990" w:rsidRPr="00B4098E" w:rsidRDefault="00B4098E" w:rsidP="00B4098E">
      <w:pPr>
        <w:spacing w:before="58" w:after="0" w:line="240" w:lineRule="auto"/>
        <w:ind w:left="-142" w:right="-2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w w:val="112"/>
          <w:sz w:val="20"/>
          <w:szCs w:val="20"/>
        </w:rPr>
        <w:t>GO</w:t>
      </w:r>
      <w:proofErr w:type="gramStart"/>
      <w:r w:rsidR="008334C7" w:rsidRPr="00B4098E">
        <w:rPr>
          <w:rFonts w:ascii="Arial" w:eastAsia="Times New Roman" w:hAnsi="Arial" w:cs="Arial"/>
          <w:w w:val="112"/>
          <w:sz w:val="20"/>
          <w:szCs w:val="20"/>
        </w:rPr>
        <w:t>:0022610</w:t>
      </w:r>
      <w:proofErr w:type="gramEnd"/>
    </w:p>
    <w:p w:rsidR="00560990" w:rsidRPr="00B4098E" w:rsidRDefault="00560990">
      <w:pPr>
        <w:spacing w:after="0"/>
        <w:rPr>
          <w:sz w:val="24"/>
        </w:rPr>
        <w:sectPr w:rsidR="00560990" w:rsidRPr="00B4098E">
          <w:type w:val="continuous"/>
          <w:pgSz w:w="11920" w:h="16840"/>
          <w:pgMar w:top="1060" w:right="1380" w:bottom="280" w:left="1320" w:header="720" w:footer="720" w:gutter="0"/>
          <w:cols w:num="2" w:space="720" w:equalWidth="0">
            <w:col w:w="4770" w:space="3187"/>
            <w:col w:w="1263"/>
          </w:cols>
        </w:sectPr>
      </w:pPr>
    </w:p>
    <w:p w:rsidR="00560990" w:rsidRPr="008560D4" w:rsidRDefault="00560990" w:rsidP="00495890">
      <w:pPr>
        <w:spacing w:before="83" w:after="0" w:line="203" w:lineRule="exact"/>
        <w:ind w:left="112" w:right="-20"/>
        <w:rPr>
          <w:rFonts w:ascii="Arial" w:eastAsia="Arial" w:hAnsi="Arial" w:cs="Arial"/>
          <w:sz w:val="20"/>
          <w:szCs w:val="20"/>
        </w:rPr>
      </w:pPr>
      <w:bookmarkStart w:id="2" w:name="_GoBack"/>
      <w:bookmarkEnd w:id="2"/>
    </w:p>
    <w:sectPr w:rsidR="00560990" w:rsidRPr="008560D4" w:rsidSect="00495890">
      <w:pgSz w:w="12240" w:h="15840"/>
      <w:pgMar w:top="1020" w:right="1560" w:bottom="280" w:left="9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90"/>
    <w:rsid w:val="00015B93"/>
    <w:rsid w:val="0007122C"/>
    <w:rsid w:val="00081820"/>
    <w:rsid w:val="00120644"/>
    <w:rsid w:val="001815D4"/>
    <w:rsid w:val="00270459"/>
    <w:rsid w:val="00292EFB"/>
    <w:rsid w:val="0037306A"/>
    <w:rsid w:val="003E54F8"/>
    <w:rsid w:val="004159A3"/>
    <w:rsid w:val="00495890"/>
    <w:rsid w:val="00560990"/>
    <w:rsid w:val="005D552B"/>
    <w:rsid w:val="006F0149"/>
    <w:rsid w:val="00702D17"/>
    <w:rsid w:val="00755DE3"/>
    <w:rsid w:val="008334C7"/>
    <w:rsid w:val="008560D4"/>
    <w:rsid w:val="00890EE8"/>
    <w:rsid w:val="008C0784"/>
    <w:rsid w:val="00946068"/>
    <w:rsid w:val="009637A1"/>
    <w:rsid w:val="009770F3"/>
    <w:rsid w:val="00A24812"/>
    <w:rsid w:val="00AA0FF0"/>
    <w:rsid w:val="00B4098E"/>
    <w:rsid w:val="00B4636F"/>
    <w:rsid w:val="00C1016A"/>
    <w:rsid w:val="00C2507C"/>
    <w:rsid w:val="00C7486C"/>
    <w:rsid w:val="00C830DF"/>
    <w:rsid w:val="00CD6888"/>
    <w:rsid w:val="00D733C8"/>
    <w:rsid w:val="00DA56FC"/>
    <w:rsid w:val="00DE34CA"/>
    <w:rsid w:val="00E65605"/>
    <w:rsid w:val="00EB5BA1"/>
    <w:rsid w:val="00ED1B0E"/>
    <w:rsid w:val="00FA6A9C"/>
    <w:rsid w:val="00FD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lementary Tables1.xlsx</vt:lpstr>
    </vt:vector>
  </TitlesOfParts>
  <Company/>
  <LinksUpToDate>false</LinksUpToDate>
  <CharactersWithSpaces>8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Tables1.xlsx</dc:title>
  <dc:creator>Usuario</dc:creator>
  <cp:lastModifiedBy>Raja Sekar</cp:lastModifiedBy>
  <cp:revision>7</cp:revision>
  <dcterms:created xsi:type="dcterms:W3CDTF">2015-10-29T16:02:00Z</dcterms:created>
  <dcterms:modified xsi:type="dcterms:W3CDTF">2016-08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8T00:00:00Z</vt:filetime>
  </property>
  <property fmtid="{D5CDD505-2E9C-101B-9397-08002B2CF9AE}" pid="3" name="LastSaved">
    <vt:filetime>2015-10-29T00:00:00Z</vt:filetime>
  </property>
</Properties>
</file>